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C3B" w:rsidRDefault="00D24DC6" w:rsidP="002E2C3B">
      <w:pPr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</w:pPr>
      <w:r w:rsidRPr="008531AD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bookmarkStart w:id="0" w:name="_GoBack"/>
      <w:bookmarkEnd w:id="0"/>
      <w:r w:rsidR="008F064C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Pr="008531A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531AD" w:rsidRPr="008531AD">
        <w:rPr>
          <w:rFonts w:ascii="Times New Roman" w:hAnsi="Times New Roman" w:cs="Times New Roman"/>
          <w:b/>
          <w:sz w:val="28"/>
          <w:szCs w:val="28"/>
        </w:rPr>
        <w:t xml:space="preserve">- </w:t>
      </w:r>
      <w:r w:rsidR="00FD6EF6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t>R</w:t>
      </w:r>
      <w:r w:rsidR="008531AD" w:rsidRPr="008531AD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t>eference list of all excluded studies</w:t>
      </w:r>
    </w:p>
    <w:p w:rsidR="00107282" w:rsidRPr="008531AD" w:rsidRDefault="00107282" w:rsidP="002E2C3B">
      <w:pPr>
        <w:rPr>
          <w:rFonts w:ascii="Times New Roman" w:hAnsi="Times New Roman" w:cs="Times New Roman"/>
          <w:b/>
          <w:sz w:val="28"/>
          <w:szCs w:val="28"/>
        </w:rPr>
      </w:pPr>
    </w:p>
    <w:p w:rsidR="004500CC" w:rsidRDefault="004500CC" w:rsidP="004500CC">
      <w:pPr>
        <w:rPr>
          <w:rFonts w:ascii="Times New Roman" w:hAnsi="Times New Roman" w:cs="Times New Roman"/>
          <w:b/>
          <w:sz w:val="24"/>
          <w:szCs w:val="24"/>
        </w:rPr>
      </w:pPr>
      <w:r w:rsidRPr="00604772">
        <w:rPr>
          <w:rFonts w:ascii="Times New Roman" w:hAnsi="Times New Roman" w:cs="Times New Roman"/>
          <w:b/>
          <w:sz w:val="24"/>
          <w:szCs w:val="24"/>
        </w:rPr>
        <w:t xml:space="preserve">Studies excluded reading title and abstract </w:t>
      </w:r>
      <w:r w:rsidR="00107282" w:rsidRPr="00107282">
        <w:rPr>
          <w:rFonts w:ascii="Times New Roman" w:hAnsi="Times New Roman" w:cs="Times New Roman"/>
          <w:b/>
          <w:sz w:val="24"/>
          <w:szCs w:val="24"/>
        </w:rPr>
        <w:t>except for those that were duplicates</w:t>
      </w:r>
      <w:r w:rsidR="00107282" w:rsidRPr="006047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4772">
        <w:rPr>
          <w:rFonts w:ascii="Times New Roman" w:hAnsi="Times New Roman" w:cs="Times New Roman"/>
          <w:b/>
          <w:sz w:val="24"/>
          <w:szCs w:val="24"/>
        </w:rPr>
        <w:t xml:space="preserve">(n= </w:t>
      </w:r>
      <w:r w:rsidR="00107282">
        <w:rPr>
          <w:rFonts w:ascii="Times New Roman" w:hAnsi="Times New Roman" w:cs="Times New Roman"/>
          <w:b/>
          <w:sz w:val="24"/>
          <w:szCs w:val="24"/>
        </w:rPr>
        <w:t>529</w:t>
      </w:r>
      <w:r w:rsidRPr="00604772">
        <w:rPr>
          <w:rFonts w:ascii="Times New Roman" w:hAnsi="Times New Roman" w:cs="Times New Roman"/>
          <w:b/>
          <w:sz w:val="24"/>
          <w:szCs w:val="24"/>
        </w:rPr>
        <w:t>)</w:t>
      </w:r>
    </w:p>
    <w:p w:rsidR="00107282" w:rsidRPr="00604772" w:rsidRDefault="00107282" w:rsidP="004500CC">
      <w:pPr>
        <w:rPr>
          <w:rFonts w:ascii="Times New Roman" w:hAnsi="Times New Roman" w:cs="Times New Roman"/>
          <w:b/>
          <w:sz w:val="24"/>
          <w:szCs w:val="24"/>
        </w:rPr>
      </w:pPr>
    </w:p>
    <w:p w:rsidR="004500CC" w:rsidRPr="00604772" w:rsidRDefault="004500CC" w:rsidP="004500CC">
      <w:pPr>
        <w:rPr>
          <w:rFonts w:ascii="Times New Roman" w:hAnsi="Times New Roman" w:cs="Times New Roman"/>
          <w:b/>
          <w:sz w:val="24"/>
          <w:szCs w:val="24"/>
        </w:rPr>
      </w:pPr>
      <w:r w:rsidRPr="00604772">
        <w:rPr>
          <w:rFonts w:ascii="Times New Roman" w:hAnsi="Times New Roman" w:cs="Times New Roman"/>
          <w:b/>
          <w:sz w:val="24"/>
          <w:szCs w:val="24"/>
        </w:rPr>
        <w:t>Review articles: 168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.</w:t>
      </w:r>
      <w:r w:rsidRPr="00604772">
        <w:rPr>
          <w:rFonts w:ascii="Times New Roman" w:hAnsi="Times New Roman" w:cs="Times New Roman"/>
          <w:sz w:val="20"/>
          <w:szCs w:val="20"/>
        </w:rPr>
        <w:tab/>
        <w:t>Socinski MA: Advances in Immuno-Oncology: Immune Checkpoint Inhibitors in Non-Small Cell Lung Cancer - Introduction. Seminars in oncology 2015, 42:S1-S2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.</w:t>
      </w:r>
      <w:r w:rsidRPr="00604772">
        <w:rPr>
          <w:rFonts w:ascii="Times New Roman" w:hAnsi="Times New Roman" w:cs="Times New Roman"/>
          <w:sz w:val="20"/>
          <w:szCs w:val="20"/>
        </w:rPr>
        <w:tab/>
        <w:t>Yao S, Zhu Y, Chen L: Advances in targeting cell surface signalling molecules for immune modulation. Nature Reviews Drug Discovery 2013, 12(2):130-146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.</w:t>
      </w:r>
      <w:r w:rsidRPr="00604772">
        <w:rPr>
          <w:rFonts w:ascii="Times New Roman" w:hAnsi="Times New Roman" w:cs="Times New Roman"/>
          <w:sz w:val="20"/>
          <w:szCs w:val="20"/>
        </w:rPr>
        <w:tab/>
        <w:t>Sznol M, Chen L: Antagonist antibodies to PD-1 and B7-H1 (PD-L1) in the treatment of advanced human cancer. Clinical Cancer Research 2013, 19(5):1021-103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.</w:t>
      </w:r>
      <w:r w:rsidRPr="00604772">
        <w:rPr>
          <w:rFonts w:ascii="Times New Roman" w:hAnsi="Times New Roman" w:cs="Times New Roman"/>
          <w:sz w:val="20"/>
          <w:szCs w:val="20"/>
        </w:rPr>
        <w:tab/>
        <w:t>Lipson EJ, Forde PM, Hammers HJ, Emens LA, Taube JM, Topalian SL: Antagonists of PD-1 and PD-L1 in Cancer Treatment. Seminars in oncology 2015, 42(4):587-600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.</w:t>
      </w:r>
      <w:r w:rsidRPr="00604772">
        <w:rPr>
          <w:rFonts w:ascii="Times New Roman" w:hAnsi="Times New Roman" w:cs="Times New Roman"/>
          <w:sz w:val="20"/>
          <w:szCs w:val="20"/>
        </w:rPr>
        <w:tab/>
        <w:t>Reichert JM: Antibodies to watch in 2014: Mid-year update. mAbs 2014, 6(4):799-802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.</w:t>
      </w:r>
      <w:r w:rsidRPr="00604772">
        <w:rPr>
          <w:rFonts w:ascii="Times New Roman" w:hAnsi="Times New Roman" w:cs="Times New Roman"/>
          <w:sz w:val="20"/>
          <w:szCs w:val="20"/>
        </w:rPr>
        <w:tab/>
        <w:t>Reichert JM: Antibodies to watch in 2015. mAbs 2015, 7(1):1-8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.</w:t>
      </w:r>
      <w:r w:rsidRPr="00604772">
        <w:rPr>
          <w:rFonts w:ascii="Times New Roman" w:hAnsi="Times New Roman" w:cs="Times New Roman"/>
          <w:sz w:val="20"/>
          <w:szCs w:val="20"/>
        </w:rPr>
        <w:tab/>
        <w:t>Homet Moreno B, Ribas A: Anti-programmed cell death protein-1/ligand-1 therapy in different cancers. British Journal of Cancer 2015, 112(9):1421-142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.</w:t>
      </w:r>
      <w:r w:rsidRPr="00604772">
        <w:rPr>
          <w:rFonts w:ascii="Times New Roman" w:hAnsi="Times New Roman" w:cs="Times New Roman"/>
          <w:sz w:val="20"/>
          <w:szCs w:val="20"/>
        </w:rPr>
        <w:tab/>
        <w:t>Pall G: ASCO update 2015: lung cancer. Memo - Magazine of European Medical Oncology 2015, 8(4):213-21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.</w:t>
      </w:r>
      <w:r w:rsidRPr="00604772">
        <w:rPr>
          <w:rFonts w:ascii="Times New Roman" w:hAnsi="Times New Roman" w:cs="Times New Roman"/>
          <w:sz w:val="20"/>
          <w:szCs w:val="20"/>
        </w:rPr>
        <w:tab/>
        <w:t>Amos SM, Duong CPM, Westwood JA, Ritchie DS, Junghans RP, Darcy PK, Kershaw MH: Autoimmunity associated with immunotherapy of cancer. Blood 2011, 118(3):499-509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.</w:t>
      </w:r>
      <w:r w:rsidRPr="00604772">
        <w:rPr>
          <w:rFonts w:ascii="Times New Roman" w:hAnsi="Times New Roman" w:cs="Times New Roman"/>
          <w:sz w:val="20"/>
          <w:szCs w:val="20"/>
        </w:rPr>
        <w:tab/>
        <w:t>Gettinger S, Herbst RS: B7-H1/PD-1 blockade therapy in non-small cell lung cancer: Current status and future direction. Cancer Journal (United States) 2014, 20(4):281-289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.</w:t>
      </w:r>
      <w:r w:rsidRPr="00604772">
        <w:rPr>
          <w:rFonts w:ascii="Times New Roman" w:hAnsi="Times New Roman" w:cs="Times New Roman"/>
          <w:sz w:val="20"/>
          <w:szCs w:val="20"/>
        </w:rPr>
        <w:tab/>
        <w:t>Hall RD, Gray JE, Chiappori AA: Beyond the standard of care: A review of novel immunotherapy trials for the treatment of lung cancer. Cancer Control 2013, 20(1):22-31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.</w:t>
      </w:r>
      <w:r w:rsidRPr="00604772">
        <w:rPr>
          <w:rFonts w:ascii="Times New Roman" w:hAnsi="Times New Roman" w:cs="Times New Roman"/>
          <w:sz w:val="20"/>
          <w:szCs w:val="20"/>
        </w:rPr>
        <w:tab/>
        <w:t>Manson G, Norwood J, Marabelle A, Kohrt H, Houot R: Biomarkers associated with checkpoint inhibitors. Annals of Oncology 2016, 27(7):1199-1206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3.</w:t>
      </w:r>
      <w:r w:rsidRPr="00604772">
        <w:rPr>
          <w:rFonts w:ascii="Times New Roman" w:hAnsi="Times New Roman" w:cs="Times New Roman"/>
          <w:sz w:val="20"/>
          <w:szCs w:val="20"/>
        </w:rPr>
        <w:tab/>
        <w:t>Flies DB, Sandler BJ, Sznol M, Chen L: Blockade of the B7-H1/PD-1 pathway for cancer immunotherapy. Yale Journal of Biology and Medicine 2011, 84(4):409-421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.</w:t>
      </w:r>
      <w:r w:rsidRPr="00604772">
        <w:rPr>
          <w:rFonts w:ascii="Times New Roman" w:hAnsi="Times New Roman" w:cs="Times New Roman"/>
          <w:sz w:val="20"/>
          <w:szCs w:val="20"/>
        </w:rPr>
        <w:tab/>
        <w:t>Alatrash G, Jakher H, Stafford PD, Mittendorf EA: Cancer immunotherapies, their safety and toxicity. Expert Opinion on Drug Safety 2013, 12(5):631-64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.</w:t>
      </w:r>
      <w:r w:rsidRPr="00604772">
        <w:rPr>
          <w:rFonts w:ascii="Times New Roman" w:hAnsi="Times New Roman" w:cs="Times New Roman"/>
          <w:sz w:val="20"/>
          <w:szCs w:val="20"/>
        </w:rPr>
        <w:tab/>
        <w:t>Jacob JA: Cancer immunotherapy researchers focus on refining checkpoint blockade therapies. JAMA - Journal of the American Medical Association 2015, 314(20):2117-2119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6.</w:t>
      </w:r>
      <w:r w:rsidRPr="00604772">
        <w:rPr>
          <w:rFonts w:ascii="Times New Roman" w:hAnsi="Times New Roman" w:cs="Times New Roman"/>
          <w:sz w:val="20"/>
          <w:szCs w:val="20"/>
        </w:rPr>
        <w:tab/>
        <w:t>Anagnostou VK, Brahmer JR: Cancer immunotherapy: A future paradigm shift in the treatment of non-small cell lung cancer. Clinical Cancer Research 2015, 21(5):976-98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7.</w:t>
      </w:r>
      <w:r w:rsidRPr="00604772">
        <w:rPr>
          <w:rFonts w:ascii="Times New Roman" w:hAnsi="Times New Roman" w:cs="Times New Roman"/>
          <w:sz w:val="20"/>
          <w:szCs w:val="20"/>
        </w:rPr>
        <w:tab/>
        <w:t>Cancer immunotherapy: enthusiasm and reality aligning at last. The Lancet Oncology 2015, 16(5):47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8.</w:t>
      </w:r>
      <w:r w:rsidRPr="00604772">
        <w:rPr>
          <w:rFonts w:ascii="Times New Roman" w:hAnsi="Times New Roman" w:cs="Times New Roman"/>
          <w:sz w:val="20"/>
          <w:szCs w:val="20"/>
        </w:rPr>
        <w:tab/>
        <w:t>Postel-Vinay S, Aspeslagh S, Lanoy E, Robert C, Soria JC, Marabelle A: Challenges of phase 1 clinical trials evaluating immune checkpoint-targeted antibodies. Annals of Oncology 2016, 27(2):214-22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9.</w:t>
      </w:r>
      <w:r w:rsidRPr="00604772">
        <w:rPr>
          <w:rFonts w:ascii="Times New Roman" w:hAnsi="Times New Roman" w:cs="Times New Roman"/>
          <w:sz w:val="20"/>
          <w:szCs w:val="20"/>
        </w:rPr>
        <w:tab/>
        <w:t xml:space="preserve">Wong KM, Capasso A, Eckhardt SG: The changing landscape of phase I trials in oncology. Nature </w:t>
      </w:r>
      <w:r w:rsidRPr="00604772">
        <w:rPr>
          <w:rFonts w:ascii="Times New Roman" w:hAnsi="Times New Roman" w:cs="Times New Roman"/>
          <w:sz w:val="20"/>
          <w:szCs w:val="20"/>
        </w:rPr>
        <w:lastRenderedPageBreak/>
        <w:t>Reviews Clinical Oncology 2016, 13(2):106-11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0.</w:t>
      </w:r>
      <w:r w:rsidRPr="00604772">
        <w:rPr>
          <w:rFonts w:ascii="Times New Roman" w:hAnsi="Times New Roman" w:cs="Times New Roman"/>
          <w:sz w:val="20"/>
          <w:szCs w:val="20"/>
        </w:rPr>
        <w:tab/>
        <w:t>Kyi C, Postow MA: Checkpoint blocking antibodies in cancer immunotherapy. FEBS Letters 2014, 588(2):368-376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1.</w:t>
      </w:r>
      <w:r w:rsidRPr="00604772">
        <w:rPr>
          <w:rFonts w:ascii="Times New Roman" w:hAnsi="Times New Roman" w:cs="Times New Roman"/>
          <w:sz w:val="20"/>
          <w:szCs w:val="20"/>
        </w:rPr>
        <w:tab/>
        <w:t>Gedye C, van der Westhuizen A, John T: Checkpoint immunotherapy for cancer: Superior survival, unaccustomed toxicities. Internal Medicine Journal 2015, 45(7):696-701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2.</w:t>
      </w:r>
      <w:r w:rsidRPr="00604772">
        <w:rPr>
          <w:rFonts w:ascii="Times New Roman" w:hAnsi="Times New Roman" w:cs="Times New Roman"/>
          <w:sz w:val="20"/>
          <w:szCs w:val="20"/>
        </w:rPr>
        <w:tab/>
        <w:t>Alexander W: The checkpoint immunotherapy revolution: What started as a trickle has become a flood, despite some daunting adverse effects, new drugs, indications, and combinations continue to emerge. P and T 2016, 41(3):185-191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3.</w:t>
      </w:r>
      <w:r w:rsidRPr="00604772">
        <w:rPr>
          <w:rFonts w:ascii="Times New Roman" w:hAnsi="Times New Roman" w:cs="Times New Roman"/>
          <w:sz w:val="20"/>
          <w:szCs w:val="20"/>
        </w:rPr>
        <w:tab/>
        <w:t>Melero I, Grimaldi AM, Perez-Gracia JL, Ascierto PA: Clinical development of immunostimulatory monoclonal antibodies and opportunities for combination. Clinical Cancer Research 2013, 19(5):997-1008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4.</w:t>
      </w:r>
      <w:r w:rsidRPr="00604772">
        <w:rPr>
          <w:rFonts w:ascii="Times New Roman" w:hAnsi="Times New Roman" w:cs="Times New Roman"/>
          <w:sz w:val="20"/>
          <w:szCs w:val="20"/>
        </w:rPr>
        <w:tab/>
        <w:t>Kline J, Gajewski TF: Clinical development of mAbs to block the PD1 pathway as an immunotherapy for cancer. Current Opinion in Investigational Drugs 2010, 11(12):1354-1359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5.</w:t>
      </w:r>
      <w:r w:rsidRPr="00604772">
        <w:rPr>
          <w:rFonts w:ascii="Times New Roman" w:hAnsi="Times New Roman" w:cs="Times New Roman"/>
          <w:sz w:val="20"/>
          <w:szCs w:val="20"/>
        </w:rPr>
        <w:tab/>
        <w:t>Garon EB: Current Perspectives in Immunotherapy for Non-Small Cell Lung Cancer. Seminars in oncology 2015, 42:S11-S18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6.</w:t>
      </w:r>
      <w:r w:rsidRPr="00604772">
        <w:rPr>
          <w:rFonts w:ascii="Times New Roman" w:hAnsi="Times New Roman" w:cs="Times New Roman"/>
          <w:sz w:val="20"/>
          <w:szCs w:val="20"/>
        </w:rPr>
        <w:tab/>
        <w:t>Tsao AS: Current Readings: Window-of-Opportunity Trials for Thoracic Malignancies. Seminars in Thoracic and Cardiovascular Surgery 2014, 26(4):323-330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7.</w:t>
      </w:r>
      <w:r w:rsidRPr="00604772">
        <w:rPr>
          <w:rFonts w:ascii="Times New Roman" w:hAnsi="Times New Roman" w:cs="Times New Roman"/>
          <w:sz w:val="20"/>
          <w:szCs w:val="20"/>
        </w:rPr>
        <w:tab/>
        <w:t>Goss G, Spaans J: Current state of the art. Journal of Thoracic Oncology 2015, 10(9):S79-S80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8.</w:t>
      </w:r>
      <w:r w:rsidRPr="00604772">
        <w:rPr>
          <w:rFonts w:ascii="Times New Roman" w:hAnsi="Times New Roman" w:cs="Times New Roman"/>
          <w:sz w:val="20"/>
          <w:szCs w:val="20"/>
        </w:rPr>
        <w:tab/>
        <w:t>Benhuri B, Belum VR, Lacouture M: Dermatologic adverse events during treatment with anti-PD1 inhibitors. Journal of the American Academy of Dermatology 2016, 74(5):AB116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9.</w:t>
      </w:r>
      <w:r w:rsidRPr="00604772">
        <w:rPr>
          <w:rFonts w:ascii="Times New Roman" w:hAnsi="Times New Roman" w:cs="Times New Roman"/>
          <w:sz w:val="20"/>
          <w:szCs w:val="20"/>
        </w:rPr>
        <w:tab/>
        <w:t>Roach C, Zhang N, Corigliano E, Jansson M, Toland G, Ponto G, Dolled-Filhart M, Emancipator K, Stanforth D, Kulangara K: Development of a Companion Diagnostic PD-L1 Immunohistochemistry Assay for Pembrolizumab Therapy in Non-Small-cell Lung Cancer. Applied Immunohistochemistry and Molecular Morphology 2016, 24(6):392-39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0.</w:t>
      </w:r>
      <w:r w:rsidRPr="00604772">
        <w:rPr>
          <w:rFonts w:ascii="Times New Roman" w:hAnsi="Times New Roman" w:cs="Times New Roman"/>
          <w:sz w:val="20"/>
          <w:szCs w:val="20"/>
        </w:rPr>
        <w:tab/>
        <w:t>Berman D, Korman A, Peck R, Feltquate D, Lonberg N, Canetta R: The development of immunomodulatory monoclonal antibodies as a new therapeutic modality for cancer: The Bristol-Myers Squibb experience. Pharmacology and Therapeutics 2015, 148:132-15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1.</w:t>
      </w:r>
      <w:r w:rsidRPr="00604772">
        <w:rPr>
          <w:rFonts w:ascii="Times New Roman" w:hAnsi="Times New Roman" w:cs="Times New Roman"/>
          <w:sz w:val="20"/>
          <w:szCs w:val="20"/>
        </w:rPr>
        <w:tab/>
        <w:t>Eigentler TK, Hassel JC, Berking C, Aberle J, Bachmann O, Grünwald V, Kähler KC, Loquai C, Reinmuth N, Steins M et al: Diagnosis, monitoring and management of immune-related adverse drug reactions of anti-PD-1 antibody therapy. Cancer Treatment Reviews 2016, 45:7-18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2.</w:t>
      </w:r>
      <w:r w:rsidRPr="00604772">
        <w:rPr>
          <w:rFonts w:ascii="Times New Roman" w:hAnsi="Times New Roman" w:cs="Times New Roman"/>
          <w:sz w:val="20"/>
          <w:szCs w:val="20"/>
        </w:rPr>
        <w:tab/>
        <w:t>Sabanathan D, Kong B, Byrne N, Wegener V, Eslick G, Nagrial A, Hui R, Kefford R, Gurney H, Carlino MS: Differences in the patterns of anti-PD1 (PD1) toxicity between tumor streams. Asia-Pacific Journal of Clinical Oncology 2016, 12:68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3.</w:t>
      </w:r>
      <w:r w:rsidRPr="00604772">
        <w:rPr>
          <w:rFonts w:ascii="Times New Roman" w:hAnsi="Times New Roman" w:cs="Times New Roman"/>
          <w:sz w:val="20"/>
          <w:szCs w:val="20"/>
        </w:rPr>
        <w:tab/>
        <w:t>Martinalbo J, Bowen D, Camarero J, Chapelin M, Démolis P, Foggi P, Jonsson B, Llinares J, Moreau A, O'Connor D et al: Early market access of cancer drugs in the EU. Annals of Oncology 2016, 27(1):96-10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4.</w:t>
      </w:r>
      <w:r w:rsidRPr="00604772">
        <w:rPr>
          <w:rFonts w:ascii="Times New Roman" w:hAnsi="Times New Roman" w:cs="Times New Roman"/>
          <w:sz w:val="20"/>
          <w:szCs w:val="20"/>
        </w:rPr>
        <w:tab/>
        <w:t>Tartari F, Santoni M, Burattini L, Mazzanti P, Onofri A, Berardi R: Economic sustainability of anti-PD-1 agents nivolumab and pembrolizumab in cancer patients: Recent insights and future challenges. Cancer Treatment Reviews 2016, 48:20-2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5.</w:t>
      </w:r>
      <w:r w:rsidRPr="00604772">
        <w:rPr>
          <w:rFonts w:ascii="Times New Roman" w:hAnsi="Times New Roman" w:cs="Times New Roman"/>
          <w:sz w:val="20"/>
          <w:szCs w:val="20"/>
        </w:rPr>
        <w:tab/>
        <w:t>Menis J, Litière S, Tryfonidis K, Golfinopoulos V: The European Organization for Research and Treatment of Cancer perspective on designing clinical trials with immune therapeutics. Annals of translational medicine 2016, 4(14)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6.</w:t>
      </w:r>
      <w:r w:rsidRPr="00604772">
        <w:rPr>
          <w:rFonts w:ascii="Times New Roman" w:hAnsi="Times New Roman" w:cs="Times New Roman"/>
          <w:sz w:val="20"/>
          <w:szCs w:val="20"/>
        </w:rPr>
        <w:tab/>
        <w:t>Khan H, Gucalp R, Shapira I: Evolving concepts: Immunity in oncology from targets to treatments. Journal of Oncology 2015, 201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7.</w:t>
      </w:r>
      <w:r w:rsidRPr="00604772">
        <w:rPr>
          <w:rFonts w:ascii="Times New Roman" w:hAnsi="Times New Roman" w:cs="Times New Roman"/>
          <w:sz w:val="20"/>
          <w:szCs w:val="20"/>
        </w:rPr>
        <w:tab/>
        <w:t>Landi L, Cappuzzo F: Experience with erlotinib in the treatment of non-small cell lung cancer. Therapeutic advances in respiratory disease 2015, 9(4):146-16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8.</w:t>
      </w:r>
      <w:r w:rsidRPr="00604772">
        <w:rPr>
          <w:rFonts w:ascii="Times New Roman" w:hAnsi="Times New Roman" w:cs="Times New Roman"/>
          <w:sz w:val="20"/>
          <w:szCs w:val="20"/>
        </w:rPr>
        <w:tab/>
        <w:t>Jones E, Mikropoulos C, Ahmed M: The future of immunotherapy in the treatment of lung cancer. Lung Cancer Management 2015, 4(2):57-7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9.</w:t>
      </w:r>
      <w:r w:rsidRPr="00604772">
        <w:rPr>
          <w:rFonts w:ascii="Times New Roman" w:hAnsi="Times New Roman" w:cs="Times New Roman"/>
          <w:sz w:val="20"/>
          <w:szCs w:val="20"/>
        </w:rPr>
        <w:tab/>
        <w:t>Lizee G, Overwijk WW, Radvanyi L, Gao J, Sharma P, Hwu P: Harnessing the power of the immune system to target cancer. In., vol. 64; 2013: 71-90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0.</w:t>
      </w:r>
      <w:r w:rsidRPr="00604772">
        <w:rPr>
          <w:rFonts w:ascii="Times New Roman" w:hAnsi="Times New Roman" w:cs="Times New Roman"/>
          <w:sz w:val="20"/>
          <w:szCs w:val="20"/>
        </w:rPr>
        <w:tab/>
        <w:t>Reiss KA, Forde PM, Brahmer JR: Harnessing the power of the immune system via blockade of PD-1 and PD-L1: A promising new anticancer strategy. Immunotherapy 2014, 6(4):459-47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1.</w:t>
      </w:r>
      <w:r w:rsidRPr="00604772">
        <w:rPr>
          <w:rFonts w:ascii="Times New Roman" w:hAnsi="Times New Roman" w:cs="Times New Roman"/>
          <w:sz w:val="20"/>
          <w:szCs w:val="20"/>
        </w:rPr>
        <w:tab/>
        <w:t>Califano R, Kerr K, Morgan RD, Russo GL, Garassino M, Morgillo F, Rossi A: Immune Checkpoint Blockade: A New Era for Non-Small Cell Lung Cancer. Current oncology reports 2016, 18(9)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2.</w:t>
      </w:r>
      <w:r w:rsidRPr="00604772">
        <w:rPr>
          <w:rFonts w:ascii="Times New Roman" w:hAnsi="Times New Roman" w:cs="Times New Roman"/>
          <w:sz w:val="20"/>
          <w:szCs w:val="20"/>
        </w:rPr>
        <w:tab/>
        <w:t>Helissey C, Champiat S, Soria JC: Immune checkpoint inhibitors in advanced nonsmall cell lung cancer. Current opinion in oncology 2015, 27(2):108-11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3.</w:t>
      </w:r>
      <w:r w:rsidRPr="00604772">
        <w:rPr>
          <w:rFonts w:ascii="Times New Roman" w:hAnsi="Times New Roman" w:cs="Times New Roman"/>
          <w:sz w:val="20"/>
          <w:szCs w:val="20"/>
        </w:rPr>
        <w:tab/>
        <w:t>Kourie HR, Klastersky J: Immune checkpoint inhibitors side effects and management. Immunotherapy 2016, 8(7):799-80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4.</w:t>
      </w:r>
      <w:r w:rsidRPr="00604772">
        <w:rPr>
          <w:rFonts w:ascii="Times New Roman" w:hAnsi="Times New Roman" w:cs="Times New Roman"/>
          <w:sz w:val="20"/>
          <w:szCs w:val="20"/>
        </w:rPr>
        <w:tab/>
        <w:t>Sharma P, Allison JP: Immune checkpoint targeting in cancer therapy: Toward combination strategies with curative potential. Cell 2015, 161(2):205-21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5.</w:t>
      </w:r>
      <w:r w:rsidRPr="00604772">
        <w:rPr>
          <w:rFonts w:ascii="Times New Roman" w:hAnsi="Times New Roman" w:cs="Times New Roman"/>
          <w:sz w:val="20"/>
          <w:szCs w:val="20"/>
        </w:rPr>
        <w:tab/>
        <w:t>V an Vugt M, De Greef R, Freshwater T, Mangin E, V an Aarle F, Kondic A: Immunogenicity of pembrolizumab (pembro) in patients (pts) with advanced melanoma (MEL) and non-small cell lung cancer (NSCLC): Pooled results from KEYNOTE-001, 002, 006, and 010. Journal of Clinical Oncology 2016, 3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6.</w:t>
      </w:r>
      <w:r w:rsidRPr="00604772">
        <w:rPr>
          <w:rFonts w:ascii="Times New Roman" w:hAnsi="Times New Roman" w:cs="Times New Roman"/>
          <w:sz w:val="20"/>
          <w:szCs w:val="20"/>
        </w:rPr>
        <w:tab/>
        <w:t>Harvey RD: Immunologic and clinical effects of targeting PD-1 in lung cancer. Clinical Pharmacology and Therapeutics 2014, 96(2):214-22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7.</w:t>
      </w:r>
      <w:r w:rsidRPr="00604772">
        <w:rPr>
          <w:rFonts w:ascii="Times New Roman" w:hAnsi="Times New Roman" w:cs="Times New Roman"/>
          <w:sz w:val="20"/>
          <w:szCs w:val="20"/>
        </w:rPr>
        <w:tab/>
        <w:t>Reck M, Paz-Ares L: Immunologic checkpoint blockade in lung cancer. Seminars in oncology 2015, 42(3):402-41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8.</w:t>
      </w:r>
      <w:r w:rsidRPr="00604772">
        <w:rPr>
          <w:rFonts w:ascii="Times New Roman" w:hAnsi="Times New Roman" w:cs="Times New Roman"/>
          <w:sz w:val="20"/>
          <w:szCs w:val="20"/>
        </w:rPr>
        <w:tab/>
        <w:t>Momtaz P, Postow MA: Immunologic checkpoints in cancer therapy: Focus on the programmed death-1 (PD-1) receptor pathway. Pharmacogenomics and Personalized Medicine 2014, 7:357-36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9.</w:t>
      </w:r>
      <w:r w:rsidRPr="00604772">
        <w:rPr>
          <w:rFonts w:ascii="Times New Roman" w:hAnsi="Times New Roman" w:cs="Times New Roman"/>
          <w:sz w:val="20"/>
          <w:szCs w:val="20"/>
        </w:rPr>
        <w:tab/>
        <w:t>Marciniec M, Nowak A, Filip A: Immunomodulatory antibodies in cancer therapy. Nowotwory 2015, 65(1):42-4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0.</w:t>
      </w:r>
      <w:r w:rsidRPr="00604772">
        <w:rPr>
          <w:rFonts w:ascii="Times New Roman" w:hAnsi="Times New Roman" w:cs="Times New Roman"/>
          <w:sz w:val="20"/>
          <w:szCs w:val="20"/>
        </w:rPr>
        <w:tab/>
        <w:t>Honeychurch J, Cheadle EJ, Dovedi SJ, Illidge TM: Immuno-regulatory antibodies for the treatment of cancer. Expert opinion on biological therapy 2015, 15(6):787-801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1.</w:t>
      </w:r>
      <w:r w:rsidRPr="00604772">
        <w:rPr>
          <w:rFonts w:ascii="Times New Roman" w:hAnsi="Times New Roman" w:cs="Times New Roman"/>
          <w:sz w:val="20"/>
          <w:szCs w:val="20"/>
        </w:rPr>
        <w:tab/>
        <w:t>Dempke WCM, Sellmann L, Fenchel K, Edvardsen K: Immunotherapies for NSCLC: Are we cutting the gordian helix? Anticancer Research 2015, 35(11):5745-575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2.</w:t>
      </w:r>
      <w:r w:rsidRPr="00604772">
        <w:rPr>
          <w:rFonts w:ascii="Times New Roman" w:hAnsi="Times New Roman" w:cs="Times New Roman"/>
          <w:sz w:val="20"/>
          <w:szCs w:val="20"/>
        </w:rPr>
        <w:tab/>
        <w:t>Morrissey K, Yuraszeck T, Li CC, Zhang Y, Kasichayanula S: Immunotherapy and Novel Combinations in Oncology: Current Landscape, Challenges, and Opportunities. Clinical and Translational Science 2016, 9(2):89-10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3.</w:t>
      </w:r>
      <w:r w:rsidRPr="00604772">
        <w:rPr>
          <w:rFonts w:ascii="Times New Roman" w:hAnsi="Times New Roman" w:cs="Times New Roman"/>
          <w:sz w:val="20"/>
          <w:szCs w:val="20"/>
        </w:rPr>
        <w:tab/>
        <w:t>Peters S: Immunotherapy for lung cancer. Annals of Oncology 2015, 26:vii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4.</w:t>
      </w:r>
      <w:r w:rsidRPr="00604772">
        <w:rPr>
          <w:rFonts w:ascii="Times New Roman" w:hAnsi="Times New Roman" w:cs="Times New Roman"/>
          <w:sz w:val="20"/>
          <w:szCs w:val="20"/>
        </w:rPr>
        <w:tab/>
        <w:t>Reinmuth N, Reck M: Immunotherapy for Lung Cancer. Oncology Research and Treatment 2016, 39(6):360-368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5.</w:t>
      </w:r>
      <w:r w:rsidRPr="00604772">
        <w:rPr>
          <w:rFonts w:ascii="Times New Roman" w:hAnsi="Times New Roman" w:cs="Times New Roman"/>
          <w:sz w:val="20"/>
          <w:szCs w:val="20"/>
        </w:rPr>
        <w:tab/>
        <w:t>Mostafa AA, Morris DG: Immunotherapy for lung cancer: Has it finally arrived? Frontiers in Oncology 2014, 4(OCT)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6.</w:t>
      </w:r>
      <w:r w:rsidRPr="00604772">
        <w:rPr>
          <w:rFonts w:ascii="Times New Roman" w:hAnsi="Times New Roman" w:cs="Times New Roman"/>
          <w:sz w:val="20"/>
          <w:szCs w:val="20"/>
        </w:rPr>
        <w:tab/>
        <w:t>Declerck S, Vansteenkiste J: Immunotherapy for lung cancer: Ongoing clinical trials. Future Oncology 2014, 10(1):91-10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7.</w:t>
      </w:r>
      <w:r w:rsidRPr="00604772">
        <w:rPr>
          <w:rFonts w:ascii="Times New Roman" w:hAnsi="Times New Roman" w:cs="Times New Roman"/>
          <w:sz w:val="20"/>
          <w:szCs w:val="20"/>
        </w:rPr>
        <w:tab/>
        <w:t>Freeman S: Immunotherapy induces striking responses in NSCLC. Oncology Report 2013(OCT):12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8.</w:t>
      </w:r>
      <w:r w:rsidRPr="00604772">
        <w:rPr>
          <w:rFonts w:ascii="Times New Roman" w:hAnsi="Times New Roman" w:cs="Times New Roman"/>
          <w:sz w:val="20"/>
          <w:szCs w:val="20"/>
        </w:rPr>
        <w:tab/>
        <w:t>Whitehurst M, Chiappori A: Immunotherapy treatments for small-cell lung cancer: Past, present and future. Lung Cancer Management 2013, 2(6):517-52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9.</w:t>
      </w:r>
      <w:r w:rsidRPr="00604772">
        <w:rPr>
          <w:rFonts w:ascii="Times New Roman" w:hAnsi="Times New Roman" w:cs="Times New Roman"/>
          <w:sz w:val="20"/>
          <w:szCs w:val="20"/>
        </w:rPr>
        <w:tab/>
        <w:t>Rolfo C, Sortino G, Smits E, Passiglia F, Bronte G, Castiglia M, Russo A, Santos ES, Janssens A, Pauwels P et al: Immunotherapy: Is a minor god yet in the pantheon of treatments for lung cancer? Expert review of anticancer therapy 2014, 14(10):1173-118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0.</w:t>
      </w:r>
      <w:r w:rsidRPr="00604772">
        <w:rPr>
          <w:rFonts w:ascii="Times New Roman" w:hAnsi="Times New Roman" w:cs="Times New Roman"/>
          <w:sz w:val="20"/>
          <w:szCs w:val="20"/>
        </w:rPr>
        <w:tab/>
        <w:t>Choudhury N, Nakamura Y: Importance of immunopharmacogenomics in cancer treatment: Patient selection and monitoring for immune checkpoint antibodies. Cancer Science 2016, 107(2):107-11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1.</w:t>
      </w:r>
      <w:r w:rsidRPr="00604772">
        <w:rPr>
          <w:rFonts w:ascii="Times New Roman" w:hAnsi="Times New Roman" w:cs="Times New Roman"/>
          <w:sz w:val="20"/>
          <w:szCs w:val="20"/>
        </w:rPr>
        <w:tab/>
        <w:t>Shu CA, Rizvi NA: Into the clinic with nivolumab and pembrolizumab. The oncologist 2016, 21(5):527-528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2.</w:t>
      </w:r>
      <w:r w:rsidRPr="00604772">
        <w:rPr>
          <w:rFonts w:ascii="Times New Roman" w:hAnsi="Times New Roman" w:cs="Times New Roman"/>
          <w:sz w:val="20"/>
          <w:szCs w:val="20"/>
        </w:rPr>
        <w:tab/>
        <w:t>Rijavec E, Genova C, Barletta G, Burrafato G, Biello F, Dal Bello MG, Coco S, Truini A, Alama A, Boccardo F et al: Ipilimumab in non-small cell lung cancer and small-cell lung cancer: New knowledge on a new therapeutic strategy. Expert opinion on biological therapy 2014, 14(7):1007-101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3.</w:t>
      </w:r>
      <w:r w:rsidRPr="00604772">
        <w:rPr>
          <w:rFonts w:ascii="Times New Roman" w:hAnsi="Times New Roman" w:cs="Times New Roman"/>
          <w:sz w:val="20"/>
          <w:szCs w:val="20"/>
        </w:rPr>
        <w:tab/>
        <w:t>Romero D: Lung cancer: Nivolumab-an effective second-line treatment for NSCLC. Nature Reviews Clinical Oncology 2015, 12(12):68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4.</w:t>
      </w:r>
      <w:r w:rsidRPr="00604772">
        <w:rPr>
          <w:rFonts w:ascii="Times New Roman" w:hAnsi="Times New Roman" w:cs="Times New Roman"/>
          <w:sz w:val="20"/>
          <w:szCs w:val="20"/>
        </w:rPr>
        <w:tab/>
        <w:t>Pugliese SB, Neal JW, Kwong BY: Management of Dermatologic Complications of Lung Cancer Therapies. Current treatment options in oncology 2015, 16(10)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5.</w:t>
      </w:r>
      <w:r w:rsidRPr="00604772">
        <w:rPr>
          <w:rFonts w:ascii="Times New Roman" w:hAnsi="Times New Roman" w:cs="Times New Roman"/>
          <w:sz w:val="20"/>
          <w:szCs w:val="20"/>
        </w:rPr>
        <w:tab/>
        <w:t>Dadu R, Zobniw C, Diab A: Managing adverse events with immune checkpoint agents. Cancer Journal (United States) 2016, 22(2):121-129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6.</w:t>
      </w:r>
      <w:r w:rsidRPr="00604772">
        <w:rPr>
          <w:rFonts w:ascii="Times New Roman" w:hAnsi="Times New Roman" w:cs="Times New Roman"/>
          <w:sz w:val="20"/>
          <w:szCs w:val="20"/>
        </w:rPr>
        <w:tab/>
        <w:t>Topalian SL, Taube JM, Anders RA, Pardoll DM: Mechanism-driven biomarkers to guide immune checkpoint blockade in cancer therapy. Nature Reviews Cancer 2016, 16(5):275-28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7.</w:t>
      </w:r>
      <w:r w:rsidRPr="00604772">
        <w:rPr>
          <w:rFonts w:ascii="Times New Roman" w:hAnsi="Times New Roman" w:cs="Times New Roman"/>
          <w:sz w:val="20"/>
          <w:szCs w:val="20"/>
        </w:rPr>
        <w:tab/>
        <w:t>Scarpace SL: Metastatic squamous cell non-small-cell lung cancer (NSCLC): Disrupting the drug treatment paradigm with immunotherapies. Drugs in Context 2015, 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8.</w:t>
      </w:r>
      <w:r w:rsidRPr="00604772">
        <w:rPr>
          <w:rFonts w:ascii="Times New Roman" w:hAnsi="Times New Roman" w:cs="Times New Roman"/>
          <w:sz w:val="20"/>
          <w:szCs w:val="20"/>
        </w:rPr>
        <w:tab/>
        <w:t>Li Y, Li F, Jiang F, Lv X, Zhang R, Lu A, Zhang G: A mini-review for cancer immunotherapy: Molecular understanding of PD-1/ PD-L1 pathway &amp; translational blockade of immune checkpoints. International Journal of Molecular Sciences 2016, 17(7)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9.</w:t>
      </w:r>
      <w:r w:rsidRPr="00604772">
        <w:rPr>
          <w:rFonts w:ascii="Times New Roman" w:hAnsi="Times New Roman" w:cs="Times New Roman"/>
          <w:sz w:val="20"/>
          <w:szCs w:val="20"/>
        </w:rPr>
        <w:tab/>
        <w:t>Gangadhar TC, Vonderheide RH: Mitigating the toxic effects of anticancer immunotherapy. Nature Reviews Clinical Oncology 2014, 11(2):91-99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0.</w:t>
      </w:r>
      <w:r w:rsidRPr="00604772">
        <w:rPr>
          <w:rFonts w:ascii="Times New Roman" w:hAnsi="Times New Roman" w:cs="Times New Roman"/>
          <w:sz w:val="20"/>
          <w:szCs w:val="20"/>
        </w:rPr>
        <w:tab/>
        <w:t>Ahamadi M, Li C, Elassaiss-Schaap J, De Greef R, Kondic A: Model-based pooled analysis of exposure and safety of pembrolizumab with advanced melanoma and non-small cell lung carcinoma (NSCLC). Journal of Pharmacokinetics and Pharmacodynamics 2015, 42(1):S66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1.</w:t>
      </w:r>
      <w:r w:rsidRPr="00604772">
        <w:rPr>
          <w:rFonts w:ascii="Times New Roman" w:hAnsi="Times New Roman" w:cs="Times New Roman"/>
          <w:sz w:val="20"/>
          <w:szCs w:val="20"/>
        </w:rPr>
        <w:tab/>
        <w:t>Shtivelman E, Hensing T, Simon GR, Dennis PA, Otterson GA, Bueno R, Salgia R: Molecular pathways and therapeutic targets in lung cancer. Oncotarget 2014, 5(6):1392-143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2.</w:t>
      </w:r>
      <w:r w:rsidRPr="00604772">
        <w:rPr>
          <w:rFonts w:ascii="Times New Roman" w:hAnsi="Times New Roman" w:cs="Times New Roman"/>
          <w:sz w:val="20"/>
          <w:szCs w:val="20"/>
        </w:rPr>
        <w:tab/>
        <w:t>Carnio S, Novello S, Bironzo P, Scagliotti GV: Moving from histological subtyping to molecular characterization: New treatment opportunities in advanced non-small-cell lung cancer. Expert review of anticancer therapy 2014, 14(12):1495-151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3.</w:t>
      </w:r>
      <w:r w:rsidRPr="00604772">
        <w:rPr>
          <w:rFonts w:ascii="Times New Roman" w:hAnsi="Times New Roman" w:cs="Times New Roman"/>
          <w:sz w:val="20"/>
          <w:szCs w:val="20"/>
        </w:rPr>
        <w:tab/>
        <w:t>Franks HA, Wang Q, Patel PM: New anticancer immunotherapies. Anticancer Research 2012, 32(7):2439-245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4.</w:t>
      </w:r>
      <w:r w:rsidRPr="00604772">
        <w:rPr>
          <w:rFonts w:ascii="Times New Roman" w:hAnsi="Times New Roman" w:cs="Times New Roman"/>
          <w:sz w:val="20"/>
          <w:szCs w:val="20"/>
        </w:rPr>
        <w:tab/>
        <w:t>Zago G, Muller M, Van Den Heuvel M, Baas P: New targeted treatments for non-small-cell lung cancer- Role of nivolumab. Biologics: Targets and Therapy 2016, 10:103-11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5.</w:t>
      </w:r>
      <w:r w:rsidRPr="00604772">
        <w:rPr>
          <w:rFonts w:ascii="Times New Roman" w:hAnsi="Times New Roman" w:cs="Times New Roman"/>
          <w:sz w:val="20"/>
          <w:szCs w:val="20"/>
        </w:rPr>
        <w:tab/>
        <w:t>Antoniu S, Ulmeanu R: Nivolumab for advanced non-small cell lung cancer: An immunologically-mediated tumor checkout. Annals of translational medicine 2016, 4(10)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6.</w:t>
      </w:r>
      <w:r w:rsidRPr="00604772">
        <w:rPr>
          <w:rFonts w:ascii="Times New Roman" w:hAnsi="Times New Roman" w:cs="Times New Roman"/>
          <w:sz w:val="20"/>
          <w:szCs w:val="20"/>
        </w:rPr>
        <w:tab/>
        <w:t>Wendling P: Nivolumab transforms practice for advanced, refractory nonsquamous NSCLC. Oncology Report 2015, 11(6):22-2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7.</w:t>
      </w:r>
      <w:r w:rsidRPr="00604772">
        <w:rPr>
          <w:rFonts w:ascii="Times New Roman" w:hAnsi="Times New Roman" w:cs="Times New Roman"/>
          <w:sz w:val="20"/>
          <w:szCs w:val="20"/>
        </w:rPr>
        <w:tab/>
        <w:t>Wang L, Zhang ZY: Nivolumab: a new PD-1 inhibitor. Chinese Journal of New Drugs 2016, 25(9):961-96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8.</w:t>
      </w:r>
      <w:r w:rsidRPr="00604772">
        <w:rPr>
          <w:rFonts w:ascii="Times New Roman" w:hAnsi="Times New Roman" w:cs="Times New Roman"/>
          <w:sz w:val="20"/>
          <w:szCs w:val="20"/>
        </w:rPr>
        <w:tab/>
        <w:t>Moreira Da Silva R: Nivolumab: Anti-PD-1 monoclonal antibody cancer immunotherapy. Drugs of the Future 2014, 39(1):15-2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9.</w:t>
      </w:r>
      <w:r w:rsidRPr="00604772">
        <w:rPr>
          <w:rFonts w:ascii="Times New Roman" w:hAnsi="Times New Roman" w:cs="Times New Roman"/>
          <w:sz w:val="20"/>
          <w:szCs w:val="20"/>
        </w:rPr>
        <w:tab/>
        <w:t>Perez-Gracia JL, Labiano S, Rodriguez-Ruiz ME, Sanmamed MF, Melero I: Orchestrating immune check-point blockade for cancer immunotherapy in combinations. Current Opinion in Immunology 2014, 27(1):89-9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0.</w:t>
      </w:r>
      <w:r w:rsidRPr="00604772">
        <w:rPr>
          <w:rFonts w:ascii="Times New Roman" w:hAnsi="Times New Roman" w:cs="Times New Roman"/>
          <w:sz w:val="20"/>
          <w:szCs w:val="20"/>
        </w:rPr>
        <w:tab/>
        <w:t>McDermott DF, Atkins MB: PD-1 as a potential target in cancer therapy. Cancer Medicine 2013, 2(5):662-67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1.</w:t>
      </w:r>
      <w:r w:rsidRPr="00604772">
        <w:rPr>
          <w:rFonts w:ascii="Times New Roman" w:hAnsi="Times New Roman" w:cs="Times New Roman"/>
          <w:sz w:val="20"/>
          <w:szCs w:val="20"/>
        </w:rPr>
        <w:tab/>
        <w:t>Dolan DE, Gupta S: PD-1 pathway inhibitors: Changing the landscape of cancer immunotherapy. Cancer Control 2014, 21(3):231-23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2.</w:t>
      </w:r>
      <w:r w:rsidRPr="00604772">
        <w:rPr>
          <w:rFonts w:ascii="Times New Roman" w:hAnsi="Times New Roman" w:cs="Times New Roman"/>
          <w:sz w:val="20"/>
          <w:szCs w:val="20"/>
        </w:rPr>
        <w:tab/>
        <w:t>Ferris R: PD-1 targeting in cancer immunotherapy. Cancer 2013, 119(23):E1-E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3.</w:t>
      </w:r>
      <w:r w:rsidRPr="00604772">
        <w:rPr>
          <w:rFonts w:ascii="Times New Roman" w:hAnsi="Times New Roman" w:cs="Times New Roman"/>
          <w:sz w:val="20"/>
          <w:szCs w:val="20"/>
        </w:rPr>
        <w:tab/>
        <w:t>Jing W, Li M, Zhang Y, Teng F, Han A, Kong L, Zhu H: PD-1/PD-l1 blockades in non-small-cell lung cancer therapy. OncoTargets and therapy 2016, 9:489-502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4.</w:t>
      </w:r>
      <w:r w:rsidRPr="00604772">
        <w:rPr>
          <w:rFonts w:ascii="Times New Roman" w:hAnsi="Times New Roman" w:cs="Times New Roman"/>
          <w:sz w:val="20"/>
          <w:szCs w:val="20"/>
        </w:rPr>
        <w:tab/>
        <w:t>Sunshine J, Taube JM: PD-1/PD-L1 inhibitors. Current Opinion in Pharmacology 2015, 23:32-38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5.</w:t>
      </w:r>
      <w:r w:rsidRPr="00604772">
        <w:rPr>
          <w:rFonts w:ascii="Times New Roman" w:hAnsi="Times New Roman" w:cs="Times New Roman"/>
          <w:sz w:val="20"/>
          <w:szCs w:val="20"/>
        </w:rPr>
        <w:tab/>
        <w:t>Brahmer JR: PD-1-targeted immunotherapy: Recent clinical findings. Clinical Advances in Hematology and Oncology 2012, 10(10):674-67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6.</w:t>
      </w:r>
      <w:r w:rsidRPr="00604772">
        <w:rPr>
          <w:rFonts w:ascii="Times New Roman" w:hAnsi="Times New Roman" w:cs="Times New Roman"/>
          <w:sz w:val="20"/>
          <w:szCs w:val="20"/>
        </w:rPr>
        <w:tab/>
        <w:t>Ibrahim R, Stewart R, Shalabi A: PD-L1 Blockade for Cancer Treatment: MEDI4736. Seminars in oncology 2015, 42(3):474-48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7.</w:t>
      </w:r>
      <w:r w:rsidRPr="00604772">
        <w:rPr>
          <w:rFonts w:ascii="Times New Roman" w:hAnsi="Times New Roman" w:cs="Times New Roman"/>
          <w:sz w:val="20"/>
          <w:szCs w:val="20"/>
        </w:rPr>
        <w:tab/>
        <w:t>Dales MJM: PD-L1 blocker shrinks tumors with modest adverse events. Oncology Report 2013(JUN):1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8.</w:t>
      </w:r>
      <w:r w:rsidRPr="00604772">
        <w:rPr>
          <w:rFonts w:ascii="Times New Roman" w:hAnsi="Times New Roman" w:cs="Times New Roman"/>
          <w:sz w:val="20"/>
          <w:szCs w:val="20"/>
        </w:rPr>
        <w:tab/>
        <w:t>Fusi A, Festino L, Botti G, Masucci G, Melero I, Lorigan P, Ascierto PA: PD-L1 expression as a potential predictive biomarker. The Lancet Oncology 2015, 16(13):1285-128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9.</w:t>
      </w:r>
      <w:r w:rsidRPr="00604772">
        <w:rPr>
          <w:rFonts w:ascii="Times New Roman" w:hAnsi="Times New Roman" w:cs="Times New Roman"/>
          <w:sz w:val="20"/>
          <w:szCs w:val="20"/>
        </w:rPr>
        <w:tab/>
        <w:t>Dang TO, Ogunniyi A, Barbee MS, Drilon A: Pembrolizumab for the treatment of PD-L1 positive advanced or metastatic non-small cell lung cancer. Expert review of anticancer therapy 2016, 16(1):13-20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0.</w:t>
      </w:r>
      <w:r w:rsidRPr="00604772">
        <w:rPr>
          <w:rFonts w:ascii="Times New Roman" w:hAnsi="Times New Roman" w:cs="Times New Roman"/>
          <w:sz w:val="20"/>
          <w:szCs w:val="20"/>
        </w:rPr>
        <w:tab/>
        <w:t>Postel-vinay S, Soria JC: Phase I trials in oncology: A new era has started. Annals of Oncology 2015, 26(1):7-9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1.</w:t>
      </w:r>
      <w:r w:rsidRPr="00604772">
        <w:rPr>
          <w:rFonts w:ascii="Times New Roman" w:hAnsi="Times New Roman" w:cs="Times New Roman"/>
          <w:sz w:val="20"/>
          <w:szCs w:val="20"/>
        </w:rPr>
        <w:tab/>
        <w:t>Comer B: Pipeline report. Drug Topics 2013, 157(2)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2.</w:t>
      </w:r>
      <w:r w:rsidRPr="00604772">
        <w:rPr>
          <w:rFonts w:ascii="Times New Roman" w:hAnsi="Times New Roman" w:cs="Times New Roman"/>
          <w:sz w:val="20"/>
          <w:szCs w:val="20"/>
        </w:rPr>
        <w:tab/>
        <w:t>Herbst RS, Soria JC, Kowanetz M, Fine GD, Hamid O, Gordon MS, Sosman JA, McDermott DF, Powderly JD, Gettinger SN et al: Predictive correlates of response to the anti-PD-L1 antibody MPDL3280A in cancer patients. Nature 2014, 515(7528):563-56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3.</w:t>
      </w:r>
      <w:r w:rsidRPr="00604772">
        <w:rPr>
          <w:rFonts w:ascii="Times New Roman" w:hAnsi="Times New Roman" w:cs="Times New Roman"/>
          <w:sz w:val="20"/>
          <w:szCs w:val="20"/>
        </w:rPr>
        <w:tab/>
        <w:t>Schalper KA, Venur VA, Velcheti V: Programmed death-1/programmed death-1 ligand axis as a therapeutic target in oncology: Current insights. Journal of Receptor, Ligand and Channel Research 2015, 8:1-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4.</w:t>
      </w:r>
      <w:r w:rsidRPr="00604772">
        <w:rPr>
          <w:rFonts w:ascii="Times New Roman" w:hAnsi="Times New Roman" w:cs="Times New Roman"/>
          <w:sz w:val="20"/>
          <w:szCs w:val="20"/>
        </w:rPr>
        <w:tab/>
        <w:t>Zielinski C, Knapp S, Mascaux C, Hirsch F: Rationale for targeting the immune system through checkpoint molecule blockade in the treatment of non-small-cell lung cancer. Annals of Oncology 2013, 24(5):1170-1179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5.</w:t>
      </w:r>
      <w:r w:rsidRPr="00604772">
        <w:rPr>
          <w:rFonts w:ascii="Times New Roman" w:hAnsi="Times New Roman" w:cs="Times New Roman"/>
          <w:sz w:val="20"/>
          <w:szCs w:val="20"/>
        </w:rPr>
        <w:tab/>
        <w:t>Genova C, Rijavec E, Grossi F: Recent advances in squamous non-small cell lung cancer: Evidence beyond predictive biomarkers. Expert review of anticancer therapy 2016, 16(1):1-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6.</w:t>
      </w:r>
      <w:r w:rsidRPr="00604772">
        <w:rPr>
          <w:rFonts w:ascii="Times New Roman" w:hAnsi="Times New Roman" w:cs="Times New Roman"/>
          <w:sz w:val="20"/>
          <w:szCs w:val="20"/>
        </w:rPr>
        <w:tab/>
        <w:t>Yang LL, Wu YL: Recent advances of immunotherapy in lung cancer: Anti-programmed cell death-1/programmed death ligand-1 antibodies. Lung Cancer Management 2014, 3(2):175-190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7.</w:t>
      </w:r>
      <w:r w:rsidRPr="00604772">
        <w:rPr>
          <w:rFonts w:ascii="Times New Roman" w:hAnsi="Times New Roman" w:cs="Times New Roman"/>
          <w:sz w:val="20"/>
          <w:szCs w:val="20"/>
        </w:rPr>
        <w:tab/>
        <w:t>Butler T, Maravent S, Boisselle J, Valdes J, Fellner C: A review of 2014 cancer drug approvals,with a look at 2015 and beyond. P and T 2015, 40(3):191-20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8.</w:t>
      </w:r>
      <w:r w:rsidRPr="00604772">
        <w:rPr>
          <w:rFonts w:ascii="Times New Roman" w:hAnsi="Times New Roman" w:cs="Times New Roman"/>
          <w:sz w:val="20"/>
          <w:szCs w:val="20"/>
        </w:rPr>
        <w:tab/>
        <w:t>Santabarbara G, Maione P, Rossi A, Palazzolo G, Gridelli C: The role of pembrolizumab in the treatment of advanced non-small cell lung cancer. Annals of translational medicine 2016, 4(11)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9.</w:t>
      </w:r>
      <w:r w:rsidRPr="00604772">
        <w:rPr>
          <w:rFonts w:ascii="Times New Roman" w:hAnsi="Times New Roman" w:cs="Times New Roman"/>
          <w:sz w:val="20"/>
          <w:szCs w:val="20"/>
        </w:rPr>
        <w:tab/>
        <w:t>Prowell TM, Theoret MR, Pazdur R: Seamless oncology-drug development. New England Journal of Medicine 2016, 374(21):2001-200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0.</w:t>
      </w:r>
      <w:r w:rsidRPr="00604772">
        <w:rPr>
          <w:rFonts w:ascii="Times New Roman" w:hAnsi="Times New Roman" w:cs="Times New Roman"/>
          <w:sz w:val="20"/>
          <w:szCs w:val="20"/>
        </w:rPr>
        <w:tab/>
        <w:t>Kanai O, Fujita K, Okamura M, Nakatani K, Mio T: Severe exacerbation or manifestation of primary disease related to nivolumab in non-small-cell lung cancer patients with poor performance status or brain metastases. Annals of Oncology 2016, 27(7):1354-1356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1.</w:t>
      </w:r>
      <w:r w:rsidRPr="00604772">
        <w:rPr>
          <w:rFonts w:ascii="Times New Roman" w:hAnsi="Times New Roman" w:cs="Times New Roman"/>
          <w:sz w:val="20"/>
          <w:szCs w:val="20"/>
        </w:rPr>
        <w:tab/>
        <w:t>Seetharamu N: The state of the art in non-small cell lung cancer immunotherapy. Seminars in Thoracic and Cardiovascular Surgery 2014, 26(1):26-3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2.</w:t>
      </w:r>
      <w:r w:rsidRPr="00604772">
        <w:rPr>
          <w:rFonts w:ascii="Times New Roman" w:hAnsi="Times New Roman" w:cs="Times New Roman"/>
          <w:sz w:val="20"/>
          <w:szCs w:val="20"/>
        </w:rPr>
        <w:tab/>
        <w:t>Cohen JV, Kluger HM: Systemic immunotherapy for the treatment of brain metastases. Frontiers in Oncology 2016, 6(MAR)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3.</w:t>
      </w:r>
      <w:r w:rsidRPr="00604772">
        <w:rPr>
          <w:rFonts w:ascii="Times New Roman" w:hAnsi="Times New Roman" w:cs="Times New Roman"/>
          <w:sz w:val="20"/>
          <w:szCs w:val="20"/>
        </w:rPr>
        <w:tab/>
        <w:t>Murray N: Systemic therapy of extensive stage small cell lung cancer (SCLC): Contrasting therapeutic principles for SCLC and non-small cell lung cancer (NSCLC) in 2015. Journal of Thoracic Oncology 2015, 10(9):S164-S16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4.</w:t>
      </w:r>
      <w:r w:rsidRPr="00604772">
        <w:rPr>
          <w:rFonts w:ascii="Times New Roman" w:hAnsi="Times New Roman" w:cs="Times New Roman"/>
          <w:sz w:val="20"/>
          <w:szCs w:val="20"/>
        </w:rPr>
        <w:tab/>
        <w:t>Ott PA, Stephen Hodi F: T cell modulation: Anti-PD-1 antibodies for the treatment of cancer. In., vol. 87; 2015: 231-24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5.</w:t>
      </w:r>
      <w:r w:rsidRPr="00604772">
        <w:rPr>
          <w:rFonts w:ascii="Times New Roman" w:hAnsi="Times New Roman" w:cs="Times New Roman"/>
          <w:sz w:val="20"/>
          <w:szCs w:val="20"/>
        </w:rPr>
        <w:tab/>
        <w:t>Afghahi A, Sledge GW: Targeted Therapy for Cancer in the Genomic Era. Cancer Journal (United States) 2015, 21(4):294-298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6.</w:t>
      </w:r>
      <w:r w:rsidRPr="00604772">
        <w:rPr>
          <w:rFonts w:ascii="Times New Roman" w:hAnsi="Times New Roman" w:cs="Times New Roman"/>
          <w:sz w:val="20"/>
          <w:szCs w:val="20"/>
        </w:rPr>
        <w:tab/>
        <w:t>Rangachari D, Brahmer JR: Targeting the immune system in the treatment of non-small-cell lung cancer. Current treatment options in oncology 2013, 14(4):580-59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7.</w:t>
      </w:r>
      <w:r w:rsidRPr="00604772">
        <w:rPr>
          <w:rFonts w:ascii="Times New Roman" w:hAnsi="Times New Roman" w:cs="Times New Roman"/>
          <w:sz w:val="20"/>
          <w:szCs w:val="20"/>
        </w:rPr>
        <w:tab/>
        <w:t>Naidoo J, Page DB, Li BT, Connell LC, Schindler K, Lacouture ME, Postow MA, Wolchok JD: Toxicities of the anti-PD-1 and anti-PD-L1 immune checkpoint antibodies. Annals of Oncology 2015, 26(12):2375-2391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8.</w:t>
      </w:r>
      <w:r w:rsidRPr="00604772">
        <w:rPr>
          <w:rFonts w:ascii="Times New Roman" w:hAnsi="Times New Roman" w:cs="Times New Roman"/>
          <w:sz w:val="20"/>
          <w:szCs w:val="20"/>
        </w:rPr>
        <w:tab/>
        <w:t>Van Elsas A, Van Eenennaam H, Haanen JB: Translating pembrolizumab to clinical practice: Speak immunology and learn fast! Clinical Cancer Research 2015, 21(19):4251-425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9.</w:t>
      </w:r>
      <w:r w:rsidRPr="00604772">
        <w:rPr>
          <w:rFonts w:ascii="Times New Roman" w:hAnsi="Times New Roman" w:cs="Times New Roman"/>
          <w:sz w:val="20"/>
          <w:szCs w:val="20"/>
        </w:rPr>
        <w:tab/>
        <w:t>Zhou C, Jiang T: Treatment of advanced SCLC including second line. Journal of Thoracic Oncology 2015, 10(9):S146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0.</w:t>
      </w:r>
      <w:r w:rsidRPr="00604772">
        <w:rPr>
          <w:rFonts w:ascii="Times New Roman" w:hAnsi="Times New Roman" w:cs="Times New Roman"/>
          <w:sz w:val="20"/>
          <w:szCs w:val="20"/>
        </w:rPr>
        <w:tab/>
        <w:t>Brahmer J: Treatment targeting PD1/PDL1 and toxicity. Journal of Thoracic Oncology 2013, 8:S53-S5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1.</w:t>
      </w:r>
      <w:r w:rsidRPr="00604772">
        <w:rPr>
          <w:rFonts w:ascii="Times New Roman" w:hAnsi="Times New Roman" w:cs="Times New Roman"/>
          <w:sz w:val="20"/>
          <w:szCs w:val="20"/>
        </w:rPr>
        <w:tab/>
        <w:t>Aranda F, Vacchelli E, Eggermont A, Galon J, Fridman WH, Zitvogel L, Kroemer G, Galluzzi L: Trial Watch: Immunostimulatory monoclonal antibodies in cancer therapy. OncoImmunology 2014, 3(2)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2.</w:t>
      </w:r>
      <w:r w:rsidRPr="00604772">
        <w:rPr>
          <w:rFonts w:ascii="Times New Roman" w:hAnsi="Times New Roman" w:cs="Times New Roman"/>
          <w:sz w:val="20"/>
          <w:szCs w:val="20"/>
        </w:rPr>
        <w:tab/>
        <w:t>Vacchelli E, Eggermont A, Galon J, Sautès-Fridman C, Zitvogel L, Kroemer G, Galluzzi L: Trial watch: Monoclonal antibodies in cancer therapy. OncoImmunology 2013, 2(1)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3.</w:t>
      </w:r>
      <w:r w:rsidRPr="00604772">
        <w:rPr>
          <w:rFonts w:ascii="Times New Roman" w:hAnsi="Times New Roman" w:cs="Times New Roman"/>
          <w:sz w:val="20"/>
          <w:szCs w:val="20"/>
        </w:rPr>
        <w:tab/>
        <w:t>Stinchcombe TE: Unmet needs in squamous cell carcinoma of the lung: potential role for immunotherapy. Medical Oncology 2014, 31(5):1-9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4.</w:t>
      </w:r>
      <w:r w:rsidRPr="00604772">
        <w:rPr>
          <w:rFonts w:ascii="Times New Roman" w:hAnsi="Times New Roman" w:cs="Times New Roman"/>
          <w:sz w:val="20"/>
          <w:szCs w:val="20"/>
        </w:rPr>
        <w:tab/>
        <w:t>Reck M: What future opportunities may immuno-oncology provide for improving the treatment of patients with lung cancer? Annals of Oncology 2012, 23(SUPPL.8):viii28-viii34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5.</w:t>
      </w:r>
      <w:r w:rsidRPr="00604772">
        <w:rPr>
          <w:rFonts w:ascii="Times New Roman" w:hAnsi="Times New Roman" w:cs="Times New Roman"/>
          <w:sz w:val="20"/>
          <w:szCs w:val="20"/>
        </w:rPr>
        <w:tab/>
        <w:t>Ascierto PA, Marincola FM: What have we learned from cancer immunotherapy in the last 3 years? Journal of Translational Medicine 2014, 12(1)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6.</w:t>
      </w:r>
      <w:r w:rsidRPr="00604772">
        <w:rPr>
          <w:rFonts w:ascii="Times New Roman" w:hAnsi="Times New Roman" w:cs="Times New Roman"/>
          <w:sz w:val="20"/>
          <w:szCs w:val="20"/>
        </w:rPr>
        <w:tab/>
        <w:t>Ascierto PA: What we learned from immunotherapy in previous years. Molecular Cancer Therapeutics 2015, 14(12)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7.</w:t>
      </w:r>
      <w:r w:rsidRPr="00604772">
        <w:rPr>
          <w:rFonts w:ascii="Times New Roman" w:hAnsi="Times New Roman" w:cs="Times New Roman"/>
          <w:sz w:val="20"/>
          <w:szCs w:val="20"/>
        </w:rPr>
        <w:tab/>
        <w:t>Comer B: What's in the pipeline for 2014? Drug Topics 2014(FEB)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8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Voena C, Chiarle R: Advances in cancer immunology and cancer immunotherapy. Discovery medicine 2016, 21(114):125-133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9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Sgambato A, Casaluce F, Sacco PC, Palazzolo G, Maione P, Rossi A, Ciardiello F, Gridelli C: Anti PD-1 and PDL-1 Immunotherapy in the Treatment of Advanced Non- Small Cell Lung Cancer (NSCLC): A Review on Toxicity Profile and its Management. Current drug safety 2016, 11(1):62-68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0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Tanaka Y, Okamura H: [Anti-PD-1 antibody: basics and clinical application]. Gan to kagaku ryoho Cancer &amp; chemotherapy 2013, 40(9):1145-1149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1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Hamid O, Carvajal RD: Anti-programmed death-1 and anti-programmed death-ligand 1 antibodies in cancer therapy. Expert opinion on biological therapy 2013, 13(6):847-861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2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Heinzerling L, Ott PA, Hodi FS, Husain AN, Tajmir-Riahi A, Tawbi H, Pauschinger M, Gajewski TF, Lipson EJ, Luke JJ: Cardiotoxicity associated with CTLA4 and PD1 blocking immunotherapy. Journal for immunotherapy of cancer 2016, 4:50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3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Lu J, Lee-Gabel L, Nadeau MC, Ferencz TM, Soefje SA: Clinical evaluation of compounds targeting PD-1/PD-L1 pathway for cancer immunotherapy. Journal of oncology pharmacy practice : official publication of the International Society of Oncology Pharmacy Practitioners 2015, 21(6):451-467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4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Barbee MS, Ogunniyi A, Horvat TZ, Dang TO: Current status and future directions of the immune checkpoint inhibitors ipilimumab, pembrolizumab, and nivolumab in oncology. The Annals of pharmacotherapy 2015, 49(8):907-937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5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Ma W, Gilligan BM, Yuan J, Li T: Current status and perspectives in translational biomarker research for PD-1/PD-L1 immune checkpoint blockade therapy. Journal of hematology &amp; oncology 2016, 9(1):47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6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Langer CJ: Emerging immunotherapies in the treatment of non-small cell lung cancer (NSCLC): the role of immune checkpoint inhibitors. American journal of clinical oncology 2015, 38(4):422-430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7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Gridelli C, Besse B, Brahmer JR, Crino L, Felip E, de Marinis F: The Evolving Role of Nivolumab in Non-Small-Cell Lung Cancer for Second-Line Treatment: A New Cornerstone for Our Treatment Algorithms. Results From an International Experts Panel Meeting of the Italian Association of Thoracic Oncology. Clinical lung cancer 2016, 17(3):161-168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8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Chow LQ: Exploring novel immune-related toxicities and endpoints with immune-checkpoint inhibitors in non-small cell lung cancer. American Society of Clinical Oncology educational book / ASCO American Society of Clinical Oncology Meeting 2013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9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Somasundaram A, Socinski MA, Villaruz LC: Immune checkpoint blockade in lung cancer. Discovery medicine 2016, 22(119):55-65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30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Villadolid J, Amin A: Immune checkpoint inhibitors in clinical practice: update on management of immune-related toxicities. Translational lung cancer research 2015, 4(5):560-575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</w:t>
      </w:r>
      <w:r w:rsidR="00985E48" w:rsidRPr="00604772">
        <w:rPr>
          <w:rFonts w:ascii="Times New Roman" w:hAnsi="Times New Roman" w:cs="Times New Roman"/>
          <w:sz w:val="20"/>
          <w:szCs w:val="20"/>
        </w:rPr>
        <w:t>31</w:t>
      </w:r>
      <w:r w:rsidRPr="00604772">
        <w:rPr>
          <w:rFonts w:ascii="Times New Roman" w:hAnsi="Times New Roman" w:cs="Times New Roman"/>
          <w:sz w:val="20"/>
          <w:szCs w:val="20"/>
        </w:rPr>
        <w:t>.</w:t>
      </w:r>
      <w:r w:rsidRPr="00604772">
        <w:rPr>
          <w:rFonts w:ascii="Times New Roman" w:hAnsi="Times New Roman" w:cs="Times New Roman"/>
          <w:sz w:val="20"/>
          <w:szCs w:val="20"/>
        </w:rPr>
        <w:tab/>
        <w:t>Seetharamu N, Budman DR, Sullivan KM: Immune checkpoint inhibitors in lung cancer: past, present and future. Future oncology (London, England) 2016, 12(9):1151-1163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</w:t>
      </w:r>
      <w:r w:rsidR="00985E48" w:rsidRPr="00604772">
        <w:rPr>
          <w:rFonts w:ascii="Times New Roman" w:hAnsi="Times New Roman" w:cs="Times New Roman"/>
          <w:sz w:val="20"/>
          <w:szCs w:val="20"/>
        </w:rPr>
        <w:t>32</w:t>
      </w:r>
      <w:r w:rsidRPr="00604772">
        <w:rPr>
          <w:rFonts w:ascii="Times New Roman" w:hAnsi="Times New Roman" w:cs="Times New Roman"/>
          <w:sz w:val="20"/>
          <w:szCs w:val="20"/>
        </w:rPr>
        <w:t>.</w:t>
      </w:r>
      <w:r w:rsidRPr="00604772">
        <w:rPr>
          <w:rFonts w:ascii="Times New Roman" w:hAnsi="Times New Roman" w:cs="Times New Roman"/>
          <w:sz w:val="20"/>
          <w:szCs w:val="20"/>
        </w:rPr>
        <w:tab/>
        <w:t>Elias R, Morales J, Rehman Y, Khurshid H: Immune Checkpoint Inhibitors in Older Adults. Current oncology reports 2016, 18(8):47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</w:t>
      </w:r>
      <w:r w:rsidR="00985E48" w:rsidRPr="00604772">
        <w:rPr>
          <w:rFonts w:ascii="Times New Roman" w:hAnsi="Times New Roman" w:cs="Times New Roman"/>
          <w:sz w:val="20"/>
          <w:szCs w:val="20"/>
        </w:rPr>
        <w:t>33</w:t>
      </w:r>
      <w:r w:rsidRPr="00604772">
        <w:rPr>
          <w:rFonts w:ascii="Times New Roman" w:hAnsi="Times New Roman" w:cs="Times New Roman"/>
          <w:sz w:val="20"/>
          <w:szCs w:val="20"/>
        </w:rPr>
        <w:t>.</w:t>
      </w:r>
      <w:r w:rsidRPr="00604772">
        <w:rPr>
          <w:rFonts w:ascii="Times New Roman" w:hAnsi="Times New Roman" w:cs="Times New Roman"/>
          <w:sz w:val="20"/>
          <w:szCs w:val="20"/>
        </w:rPr>
        <w:tab/>
        <w:t>La-Beck NM, Jean GW, Huynh C, Alzghari SK, Lowe DB: Immune Checkpoint Inhibitors: New Insights and Current Place in Cancer Therapy. Pharmacotherapy 2015, 35(10):963-976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</w:t>
      </w:r>
      <w:r w:rsidR="00985E48" w:rsidRPr="00604772">
        <w:rPr>
          <w:rFonts w:ascii="Times New Roman" w:hAnsi="Times New Roman" w:cs="Times New Roman"/>
          <w:sz w:val="20"/>
          <w:szCs w:val="20"/>
        </w:rPr>
        <w:t>34</w:t>
      </w:r>
      <w:r w:rsidRPr="00604772">
        <w:rPr>
          <w:rFonts w:ascii="Times New Roman" w:hAnsi="Times New Roman" w:cs="Times New Roman"/>
          <w:sz w:val="20"/>
          <w:szCs w:val="20"/>
        </w:rPr>
        <w:t>.</w:t>
      </w:r>
      <w:r w:rsidRPr="00604772">
        <w:rPr>
          <w:rFonts w:ascii="Times New Roman" w:hAnsi="Times New Roman" w:cs="Times New Roman"/>
          <w:sz w:val="20"/>
          <w:szCs w:val="20"/>
        </w:rPr>
        <w:tab/>
        <w:t>Miyauchi E, Inoue A: [Immune Checkpoint Therapy for Non-Small-Cell Lung Cancer]. Gan to kagaku ryoho Cancer &amp; chemotherapy 2016, 43(6):666-671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</w:t>
      </w:r>
      <w:r w:rsidR="00985E48" w:rsidRPr="00604772">
        <w:rPr>
          <w:rFonts w:ascii="Times New Roman" w:hAnsi="Times New Roman" w:cs="Times New Roman"/>
          <w:sz w:val="20"/>
          <w:szCs w:val="20"/>
        </w:rPr>
        <w:t>35</w:t>
      </w:r>
      <w:r w:rsidRPr="00604772">
        <w:rPr>
          <w:rFonts w:ascii="Times New Roman" w:hAnsi="Times New Roman" w:cs="Times New Roman"/>
          <w:sz w:val="20"/>
          <w:szCs w:val="20"/>
        </w:rPr>
        <w:t>.</w:t>
      </w:r>
      <w:r w:rsidRPr="00604772">
        <w:rPr>
          <w:rFonts w:ascii="Times New Roman" w:hAnsi="Times New Roman" w:cs="Times New Roman"/>
          <w:sz w:val="20"/>
          <w:szCs w:val="20"/>
        </w:rPr>
        <w:tab/>
        <w:t>Pochesci A, Passaro A, Catania C, Noberasco C, Del Signore E, Spitaleri G, De Marinis F: [Immunotherapy in non-small cell lung cancer: evolution of knowledge and clinical advances]. Recenti progressi in medicina 2016, 107(4):186-192.</w:t>
      </w:r>
    </w:p>
    <w:p w:rsidR="00EA363D" w:rsidRPr="00604772" w:rsidRDefault="00EA363D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</w:t>
      </w:r>
      <w:r w:rsidR="00985E48" w:rsidRPr="00604772">
        <w:rPr>
          <w:rFonts w:ascii="Times New Roman" w:hAnsi="Times New Roman" w:cs="Times New Roman"/>
          <w:sz w:val="20"/>
          <w:szCs w:val="20"/>
        </w:rPr>
        <w:t>36</w:t>
      </w:r>
      <w:r w:rsidRPr="00604772">
        <w:rPr>
          <w:rFonts w:ascii="Times New Roman" w:hAnsi="Times New Roman" w:cs="Times New Roman"/>
          <w:sz w:val="20"/>
          <w:szCs w:val="20"/>
        </w:rPr>
        <w:t>.</w:t>
      </w:r>
      <w:r w:rsidRPr="00604772">
        <w:rPr>
          <w:rFonts w:ascii="Times New Roman" w:hAnsi="Times New Roman" w:cs="Times New Roman"/>
          <w:sz w:val="20"/>
          <w:szCs w:val="20"/>
        </w:rPr>
        <w:tab/>
        <w:t>Guilleminault L, Carmier D, Heuze-Vourc'h N, Diot P, Pichon E: [Immunotherapy in non-small cell lung cancer: inhibition of PD1/PDL1 pathway]. Revue de pneumologie clinique 2015, 71(1):44-56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37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Kobold S, Duewell P, Schnurr M, Subklewe M, Rothenfusser S, Endres S: Immunotherapy in Tumors. Deutsches Arzteblatt international 2015, 112(48):809-815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38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Dudnik E, Yust-Katz S, Nechushtan H, Goldstein DA, Zer A, Flex D, Siegal T, Peled N: Intracranial response to nivolumab in NSCLC patients with untreated or progressing CNS metastases. Lung cancer (Amsterdam, Netherlands) 2016, 98:114-117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39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Bakirhan K, Sharma J, Perez-Soler R, Cheng H: Medical Treatment in Elderly Patients with Non-Small Cell Lung Cancer. Current treatment options in oncology 2016, 17(3):13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0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O'Kane GM, Labbe C, Doherty MK, Young K, Albaba H, Leighl NB: Monitoring and Management of Immune-Related Adverse Events Associated With Programmed Cell Death Protein-1 Axis Inhibitors in Lung Cancer. The oncologist 2016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1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Davies M: New modalities of cancer treatment for NSCLC: focus on immunotherapy. Cancer management and research 2014, 6:63-75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2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Gunturi A, McDermott DF: Nivolumab for the treatment of cancer. Expert opinion on investigational drugs 2015, 24(2):253-260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3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Guibert N, Mazieres J: Nivolumab for treating non-small cell lung cancer. Expert opinion on biological therapy 2015, 15(12):1789-1797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4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Lim JS, Soo RA: Nivolumab in the treatment of metastatic squamous non-small cell lung cancer: a review of the evidence. Therapeutic advances in respiratory disease 2016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5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Flippot R, Fallet V, Besse B, Massard C, Wislez M, Vignot S: [Nivolumab, a new hope in non-small cell lung cancer]. Bulletin du cancer 2015, 102(12):1046-1052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6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Keating GM: Nivolumab: A Review in Advanced Nonsquamous Non-Small Cell Lung Cancer. Drugs 2016, 76(9):969-978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7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Keating GM: Nivolumab: a review in advanced squamous non-small cell lung cancer. Drugs 2015, 75(16):1925-1934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8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Brahmer JR, Hammers H, Lipson EJ: Nivolumab: targeting PD-1 to bolster antitumor immunity. Future oncology (London, England) 2015, 11(9):1307-1326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9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Medina PJ, Adams VR: PD-1 Pathway Inhibitors: Immuno-Oncology Agents for Restoring Antitumor Immune Responses. Pharmacotherapy 2016, 36(3):317-334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0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Adam J, Planchard D, Marabelle A, Soria JC, Scoazec JY, Lantuejoul S: [PD-L1 expression: An emerging biomarker in non-small cell lung cancer]. Annales de pathologie 2016, 36(1):94-102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1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Kwok G, Yau TC, Chiu JW, Tse E, Kwong YL: Pembrolizumab (Keytruda). Human vaccines &amp; immunotherapeutics 2016:0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2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McDermott J, Jimeno A: Pembrolizumab: PD-1 inhibition as a therapeutic strategy in cancer. Drugs of today (Barcelona, Spain : 1998) 2015, 51(1):7-20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3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Melosky B, Chu Q, Juergens R, Leighl N, McLeod D, Hirsh V: Pointed Progress in Second-Line Advanced Non-Small-Cell Lung Cancer: The Rapidly Evolving Field of Checkpoint Inhibition. Journal of clinical oncology : official journal of the American Society of Clinical Oncology 2016, 34(14):1676-1688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4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Weber JS: Practical management of immune-related adverse events from immune checkpoint protein antibodies for the oncologist. American Society of Clinical Oncology educational book / ASCO American Society of Clinical Oncology Meeting 2012:174-177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5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Ang YL, Lim JS, Soo RA: Profile of nivolumab in the treatment of metastatic squamous non-small-cell lung cancer. OncoTargets and therapy 2016, 9:3187-3195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6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Programmed Death-1 Inhibition in Cancer With a Focus on Non-Small Cell Lung Cancer: Rationale, Nursing Implications, and Patient Management Strategies. Clinical journal of oncology nursing 2016, 20(3):319-326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7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Brahmer JR, Tykodi SS, Chow LQ, Hwu WJ, Topalian SL, Hwu P, Drake CG, Camacho LH, Kauh J, Odunsi K et al: Safety and activity of anti-PD-L1 antibody in patients with advanced cancer. The New England journal of medicine 2012, 366(26):2455-2465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8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Tanvetyanon T, Creelan BC, Antonia SJ: The safety and efficacy of nivolumab in advanced (metastatic) non-small cell lung cancer. Expert review of anticancer therapy 2016, 16(9):903-910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9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Topalian SL, Hodi FS, Brahmer JR, Gettinger SN, Smith DC, McDermott DF, Powderly JD, Carvajal RD, Sosman JA, Atkins MB et al: Safety, activity, and immune correlates of anti-PD-1 antibody in cancer. The New England journal of medicine 2012, 366(26):2443-2454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60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Kourie HR, Klastersky JA: Side-effects of checkpoint inhibitor-based combination therapy. Current opinion in oncology 2016, 28(4):306-313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61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Zimmerman MP, Mehr SR: Targeted programmed cell death in lung cancer treatment. The American journal of managed care 2014, 20(5 Spec No.):E3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62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Feld E, Horn L: Targeting PD-L1 for non-small-cell lung cancer. Immunotherapy 2016, 8(6):747-758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63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Moro-Sibilot D, Ferrer L, Levra MG, Toffart AC: TREATMENT OF NSCLC WITH NIVOLUMAB. Bulletin du cancer 2016, 103(6 Suppl 1):S12-15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64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Wong AC, Ma B: An update on the pharmacodynamics, pharmacokinetics, safety and clinical efficacy of nivolumab in the treatment of solid cancers. Expert opinion on drug metabolism &amp; toxicology 2016:1-7.</w:t>
      </w:r>
    </w:p>
    <w:p w:rsidR="00EA363D" w:rsidRPr="00604772" w:rsidRDefault="00985E48" w:rsidP="00EA363D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65</w:t>
      </w:r>
      <w:r w:rsidR="00EA363D" w:rsidRPr="00604772">
        <w:rPr>
          <w:rFonts w:ascii="Times New Roman" w:hAnsi="Times New Roman" w:cs="Times New Roman"/>
          <w:sz w:val="20"/>
          <w:szCs w:val="20"/>
        </w:rPr>
        <w:t>.</w:t>
      </w:r>
      <w:r w:rsidR="00EA363D" w:rsidRPr="00604772">
        <w:rPr>
          <w:rFonts w:ascii="Times New Roman" w:hAnsi="Times New Roman" w:cs="Times New Roman"/>
          <w:sz w:val="20"/>
          <w:szCs w:val="20"/>
        </w:rPr>
        <w:tab/>
        <w:t>Shimanovsky A, Dasanu CA: Updates on immunotherapy in non-small cell lung cancer. Expert opinion on biological therapy 2014, 14(4):411-418.</w:t>
      </w:r>
    </w:p>
    <w:p w:rsidR="00EA363D" w:rsidRPr="00604772" w:rsidRDefault="00985E48" w:rsidP="00985E48">
      <w:pPr>
        <w:jc w:val="left"/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 xml:space="preserve">166. </w:t>
      </w:r>
      <w:r w:rsidR="00EA363D" w:rsidRPr="00604772">
        <w:rPr>
          <w:rFonts w:ascii="Times New Roman" w:hAnsi="Times New Roman" w:cs="Times New Roman"/>
          <w:sz w:val="20"/>
          <w:szCs w:val="20"/>
        </w:rPr>
        <w:t>Nivolumab (Opdivo) for metastatic melanoma and metastatic NSCLC. In: Medical letter on drugs and therapeutics. vol. 57; 2015: 85-87.</w:t>
      </w:r>
    </w:p>
    <w:p w:rsidR="00EA363D" w:rsidRPr="00604772" w:rsidRDefault="00985E48" w:rsidP="00985E48">
      <w:pPr>
        <w:jc w:val="left"/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 xml:space="preserve">167. </w:t>
      </w:r>
      <w:r w:rsidR="00EA363D" w:rsidRPr="00604772">
        <w:rPr>
          <w:rFonts w:ascii="Times New Roman" w:hAnsi="Times New Roman" w:cs="Times New Roman"/>
          <w:sz w:val="20"/>
          <w:szCs w:val="20"/>
        </w:rPr>
        <w:t>Giri A, Walia SS, Gajra A: Clinical Trials Investigating Immune Checkpoint Inhibitors in Non-Small-Cell Lung Cancer. Reviews on recent clinical trials 2016.</w:t>
      </w:r>
    </w:p>
    <w:p w:rsidR="00EA363D" w:rsidRPr="00604772" w:rsidRDefault="00985E48" w:rsidP="00985E48">
      <w:pPr>
        <w:jc w:val="left"/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 xml:space="preserve">168. </w:t>
      </w:r>
      <w:r w:rsidR="00EA363D" w:rsidRPr="00604772">
        <w:rPr>
          <w:rFonts w:ascii="Times New Roman" w:hAnsi="Times New Roman" w:cs="Times New Roman"/>
          <w:sz w:val="20"/>
          <w:szCs w:val="20"/>
        </w:rPr>
        <w:t>Rounds A, Kolesar J: Nivolumab for second-line treatment of metastatic squamous non-small-cell lung cancer. American journal of health-system pharmacy : AJHP : official journal of the American Society of Health-System Pharmacists 2015, 72(21):1851-1855.</w:t>
      </w:r>
    </w:p>
    <w:p w:rsidR="00985E48" w:rsidRPr="00604772" w:rsidRDefault="00985E48" w:rsidP="00985E48">
      <w:pPr>
        <w:pStyle w:val="a5"/>
        <w:ind w:left="420" w:firstLineChars="0" w:firstLine="0"/>
        <w:rPr>
          <w:rFonts w:ascii="Times New Roman" w:hAnsi="Times New Roman" w:cs="Times New Roman"/>
          <w:b/>
          <w:sz w:val="20"/>
          <w:szCs w:val="20"/>
        </w:rPr>
      </w:pPr>
    </w:p>
    <w:p w:rsidR="004500CC" w:rsidRPr="00604772" w:rsidRDefault="004500CC" w:rsidP="004500CC">
      <w:pPr>
        <w:rPr>
          <w:rFonts w:ascii="Times New Roman" w:hAnsi="Times New Roman" w:cs="Times New Roman"/>
          <w:b/>
          <w:sz w:val="24"/>
          <w:szCs w:val="24"/>
        </w:rPr>
      </w:pPr>
      <w:r w:rsidRPr="00604772">
        <w:rPr>
          <w:rFonts w:ascii="Times New Roman" w:hAnsi="Times New Roman" w:cs="Times New Roman"/>
          <w:b/>
          <w:sz w:val="24"/>
          <w:szCs w:val="24"/>
        </w:rPr>
        <w:t>Meta analysis and systematic review: 12</w:t>
      </w:r>
    </w:p>
    <w:p w:rsidR="00985E48" w:rsidRPr="00604772" w:rsidRDefault="00985E48" w:rsidP="00985E48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.</w:t>
      </w:r>
      <w:r w:rsidRPr="00604772">
        <w:rPr>
          <w:rFonts w:ascii="Times New Roman" w:hAnsi="Times New Roman" w:cs="Times New Roman"/>
          <w:sz w:val="20"/>
          <w:szCs w:val="20"/>
        </w:rPr>
        <w:tab/>
        <w:t>Des Guetz G, Landre T, Nicolas P, Vergnenegre A, Chouaid C: Anti PD-1 (nivolumab, pembrolizumab) or anti PD-L1 (atezolizumab) versus docetaxel for previously treated patients with advanced NSCLC: A meta-analysis. Journal of Clinical Oncology 2016, 34.</w:t>
      </w:r>
    </w:p>
    <w:p w:rsidR="00985E48" w:rsidRPr="00604772" w:rsidRDefault="00985E48" w:rsidP="00985E48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.</w:t>
      </w:r>
      <w:r w:rsidRPr="00604772">
        <w:rPr>
          <w:rFonts w:ascii="Times New Roman" w:hAnsi="Times New Roman" w:cs="Times New Roman"/>
          <w:sz w:val="20"/>
          <w:szCs w:val="20"/>
        </w:rPr>
        <w:tab/>
        <w:t>Nishijima TF, Shachar SS, Muss HB: Comparison of treatment-related fatigue and tolerability between PD-1 immune checkpoint inhibitors and chemotherapy: A meta-analysis. Journal of Clinical Oncology 2016, 34.</w:t>
      </w:r>
    </w:p>
    <w:p w:rsidR="00985E48" w:rsidRPr="00604772" w:rsidRDefault="00985E48" w:rsidP="00985E48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.</w:t>
      </w:r>
      <w:r w:rsidRPr="00604772">
        <w:rPr>
          <w:rFonts w:ascii="Times New Roman" w:hAnsi="Times New Roman" w:cs="Times New Roman"/>
          <w:sz w:val="20"/>
          <w:szCs w:val="20"/>
        </w:rPr>
        <w:tab/>
        <w:t>Pillai RN, Behera M, Owonikoko TK, Kamphorst AO, Pakkala S, Belani CP, Khuri FR, Ahmed R, Ramalingam SS: Evaluation of toxicity profile of PD-1 versus PD-L1 inhibitors in non-small cell lung cancer (NSCLC). Journal of Clinical Oncology 2016, 34.</w:t>
      </w:r>
    </w:p>
    <w:p w:rsidR="00985E48" w:rsidRPr="00604772" w:rsidRDefault="00985E48" w:rsidP="00985E48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.</w:t>
      </w:r>
      <w:r w:rsidRPr="00604772">
        <w:rPr>
          <w:rFonts w:ascii="Times New Roman" w:hAnsi="Times New Roman" w:cs="Times New Roman"/>
          <w:sz w:val="20"/>
          <w:szCs w:val="20"/>
        </w:rPr>
        <w:tab/>
        <w:t>Peng L, Zhao Q, Ye X, Wang Y, Mou H: Incidence and risk of pneumonitis associated with nivolumab and pembrolizumab in patients with cancer: A meta-analysis of clinical trials. Journal of Clinical Oncology 2016, 34.</w:t>
      </w:r>
    </w:p>
    <w:p w:rsidR="00985E48" w:rsidRPr="00604772" w:rsidRDefault="00985E48" w:rsidP="00985E48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.</w:t>
      </w:r>
      <w:r w:rsidRPr="00604772">
        <w:rPr>
          <w:rFonts w:ascii="Times New Roman" w:hAnsi="Times New Roman" w:cs="Times New Roman"/>
          <w:sz w:val="20"/>
          <w:szCs w:val="20"/>
        </w:rPr>
        <w:tab/>
        <w:t>Passiglia F, Bronte G, Rizzo S, Galvano A, Sortino G, Musso E, Listì A, Barraco N, Castiglia M, Calò V et al: PD-L1 expression as predictive biomarker in patients with NSCLC: A pooled analysis. Journal of Thoracic Oncology 2015, 10(9):S232-S233.</w:t>
      </w:r>
    </w:p>
    <w:p w:rsidR="00985E48" w:rsidRPr="00604772" w:rsidRDefault="00985E48" w:rsidP="00985E48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.</w:t>
      </w:r>
      <w:r w:rsidRPr="00604772">
        <w:rPr>
          <w:rFonts w:ascii="Times New Roman" w:hAnsi="Times New Roman" w:cs="Times New Roman"/>
          <w:sz w:val="20"/>
          <w:szCs w:val="20"/>
        </w:rPr>
        <w:tab/>
        <w:t>Aguiar Jr P, Santoro I, Tadokoro H, Filardi BA, Lopes GL, Picon FS, Noia Barreto CM, Muniz PC, Borges AM, Oliveira P et al: Polled analysis of nivolumab for the treatment of advanced non-small cell lung cancer and the role of PD-L1 as a biomarker. European Journal of Cancer 2015, 51:S624.</w:t>
      </w:r>
    </w:p>
    <w:p w:rsidR="00985E48" w:rsidRPr="00604772" w:rsidRDefault="00985E48" w:rsidP="00985E48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.</w:t>
      </w:r>
      <w:r w:rsidRPr="00604772">
        <w:rPr>
          <w:rFonts w:ascii="Times New Roman" w:hAnsi="Times New Roman" w:cs="Times New Roman"/>
          <w:sz w:val="20"/>
          <w:szCs w:val="20"/>
        </w:rPr>
        <w:tab/>
        <w:t>Aguiar PN, Santoro IL, Tadokoro H, De Lima Lopes G, Filardi BA, Oliveira P, Castelo-Branco P, Mountzios G, De Mello RA: A pooled analysis of nivolumab for the treatment of advanced non-small-cell lung cancer and the role of PD-L1 as a predictive biomarker. Immunotherapy 2016, 8(9):1011-1019.</w:t>
      </w:r>
    </w:p>
    <w:p w:rsidR="00985E48" w:rsidRPr="00604772" w:rsidRDefault="00985E48" w:rsidP="00985E48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.</w:t>
      </w:r>
      <w:r w:rsidRPr="00604772">
        <w:rPr>
          <w:rFonts w:ascii="Times New Roman" w:hAnsi="Times New Roman" w:cs="Times New Roman"/>
          <w:sz w:val="20"/>
          <w:szCs w:val="20"/>
        </w:rPr>
        <w:tab/>
        <w:t>Abdel-Rahman O, ElHalawani H, Fouad M: Risk of cutaneous toxicities in patients with solid tumors treated with immune checkpoint inhibitors: A meta-analysis. Future Oncology 2015, 11(17):2471-2484.</w:t>
      </w:r>
    </w:p>
    <w:p w:rsidR="00985E48" w:rsidRPr="00604772" w:rsidRDefault="00985E48" w:rsidP="00985E48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.</w:t>
      </w:r>
      <w:r w:rsidRPr="00604772">
        <w:rPr>
          <w:rFonts w:ascii="Times New Roman" w:hAnsi="Times New Roman" w:cs="Times New Roman"/>
          <w:sz w:val="20"/>
          <w:szCs w:val="20"/>
        </w:rPr>
        <w:tab/>
        <w:t>Abdel-Rahman O, Fouad M: Risk of pneumonitis in cancer patients treated with immune checkpoint inhibitors: A meta-analysis. Therapeutic advances in respiratory disease 2016, 10(3):183-193.</w:t>
      </w:r>
    </w:p>
    <w:p w:rsidR="00985E48" w:rsidRPr="00604772" w:rsidRDefault="00985E48" w:rsidP="00985E48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.</w:t>
      </w:r>
      <w:r w:rsidRPr="00604772">
        <w:rPr>
          <w:rFonts w:ascii="Times New Roman" w:hAnsi="Times New Roman" w:cs="Times New Roman"/>
          <w:sz w:val="20"/>
          <w:szCs w:val="20"/>
        </w:rPr>
        <w:tab/>
        <w:t>Zhou GW, Xiong Y, Chen S, Xia F, Li Q, Hu J: Anti-PD-1/PD-L1 antibody therapy for pretreated advanced nonsmall-cell lung cancer: A meta-analysis of randomized clinical trials. Medicine 2016, 95(35):e4611.</w:t>
      </w:r>
    </w:p>
    <w:p w:rsidR="00985E48" w:rsidRPr="00604772" w:rsidRDefault="00985E48" w:rsidP="00985E48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.</w:t>
      </w:r>
      <w:r w:rsidRPr="00604772">
        <w:rPr>
          <w:rFonts w:ascii="Times New Roman" w:hAnsi="Times New Roman" w:cs="Times New Roman"/>
          <w:sz w:val="20"/>
          <w:szCs w:val="20"/>
        </w:rPr>
        <w:tab/>
        <w:t>Jia M, Feng W, Kang S, Zhang Y, Shen J, He J, Jiang L, Wang W, Guo Z, Peng G et al: Evaluation of the efficacy and safety of anti-PD-1 and anti-PD-L1 antibody in the treatment of non-small cell lung cancer (NSCLC): a meta-analysis. Journal of thoracic disease 2015, 7(3):455-461.</w:t>
      </w:r>
    </w:p>
    <w:p w:rsidR="00985E48" w:rsidRPr="00604772" w:rsidRDefault="00985E48" w:rsidP="00985E48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.</w:t>
      </w:r>
      <w:r w:rsidRPr="00604772">
        <w:rPr>
          <w:rFonts w:ascii="Times New Roman" w:hAnsi="Times New Roman" w:cs="Times New Roman"/>
          <w:sz w:val="20"/>
          <w:szCs w:val="20"/>
        </w:rPr>
        <w:tab/>
        <w:t>Passiglia F, Bronte G, Bazan V, Natoli C, Rizzo S, Galvano A, Listi A, Cicero G, Rolfo C, Santini D et al: PD-L1 expression as predictive biomarker in patients with NSCLC: a pooled analysis. Oncotarget 2016, 7(15):19738-19747.</w:t>
      </w:r>
    </w:p>
    <w:p w:rsidR="00985E48" w:rsidRPr="00604772" w:rsidRDefault="00985E48" w:rsidP="00985E48">
      <w:pPr>
        <w:rPr>
          <w:rFonts w:ascii="Times New Roman" w:hAnsi="Times New Roman" w:cs="Times New Roman"/>
          <w:b/>
          <w:sz w:val="20"/>
          <w:szCs w:val="20"/>
        </w:rPr>
      </w:pPr>
    </w:p>
    <w:p w:rsidR="004500CC" w:rsidRPr="00604772" w:rsidRDefault="004500CC" w:rsidP="004500CC">
      <w:pPr>
        <w:rPr>
          <w:rFonts w:ascii="Times New Roman" w:hAnsi="Times New Roman" w:cs="Times New Roman"/>
          <w:b/>
          <w:sz w:val="24"/>
          <w:szCs w:val="24"/>
        </w:rPr>
      </w:pPr>
      <w:r w:rsidRPr="00604772">
        <w:rPr>
          <w:rFonts w:ascii="Times New Roman" w:hAnsi="Times New Roman" w:cs="Times New Roman"/>
          <w:b/>
          <w:sz w:val="24"/>
          <w:szCs w:val="24"/>
        </w:rPr>
        <w:t>Other tumors: 95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.</w:t>
      </w:r>
      <w:r w:rsidRPr="00604772">
        <w:rPr>
          <w:rFonts w:ascii="Times New Roman" w:hAnsi="Times New Roman" w:cs="Times New Roman"/>
          <w:sz w:val="20"/>
          <w:szCs w:val="20"/>
        </w:rPr>
        <w:tab/>
        <w:t>Bickel A, Koneth I, Enzler-Tschudy A, Neuweiler J, Flatz L, Fruh M: Pembrolizumab-associated minimal change disease in a patient with malignant pleural mesothelioma. BMC cancer 2016, 16:656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.</w:t>
      </w:r>
      <w:r w:rsidRPr="00604772">
        <w:rPr>
          <w:rFonts w:ascii="Times New Roman" w:hAnsi="Times New Roman" w:cs="Times New Roman"/>
          <w:sz w:val="20"/>
          <w:szCs w:val="20"/>
        </w:rPr>
        <w:tab/>
        <w:t>Bosch-Barrera J, Holguin F, Baldo X, Rubio M, Porta R, Fuentes R, Teixido C, Ramirez JL, Ferran N, Sebastian F et al: Neoadjuvant Chemoradiotherapy Treatment for a Classic Biphasic Pulmonary Blastoma with High PD-L1 Expression. Anticancer research 2015, 35(9):4871-4875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.</w:t>
      </w:r>
      <w:r w:rsidRPr="00604772">
        <w:rPr>
          <w:rFonts w:ascii="Times New Roman" w:hAnsi="Times New Roman" w:cs="Times New Roman"/>
          <w:sz w:val="20"/>
          <w:szCs w:val="20"/>
        </w:rPr>
        <w:tab/>
        <w:t>Clavijo-Salomon MA, Ramos RN, Crippa A, Pizzo CR, Bergami-Santos PC, Barbuto JA: Monocyte-derived dendritic cells reflect the immune functional status of a chromophobe renal cell carcinoma patient: could it be a general phenomenon? Cancer immunology, immunotherapy : CII 2015, 64(2):161-171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.</w:t>
      </w:r>
      <w:r w:rsidRPr="00604772">
        <w:rPr>
          <w:rFonts w:ascii="Times New Roman" w:hAnsi="Times New Roman" w:cs="Times New Roman"/>
          <w:sz w:val="20"/>
          <w:szCs w:val="20"/>
        </w:rPr>
        <w:tab/>
        <w:t>Cohen PR, Kato S, Goodman AM, Ikeda S, Kurzrock R: Appearance of New Cutaneous Superficial Basal Cell Carcinomas during Successful Nivolumab Treatment of Refractory Metastatic Disease: Implications for Immunotherapy in Early Versus Late Disease. International journal of molecular sciences 2017, 18(8)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.</w:t>
      </w:r>
      <w:r w:rsidRPr="00604772">
        <w:rPr>
          <w:rFonts w:ascii="Times New Roman" w:hAnsi="Times New Roman" w:cs="Times New Roman"/>
          <w:sz w:val="20"/>
          <w:szCs w:val="20"/>
        </w:rPr>
        <w:tab/>
        <w:t>Crescenzi A, Taffon C, Donati M, Guarino MP, Valeri S, Coppola R: PD-L1/PD-1 check-point in gastric carcinoma with lymphoid stroma case report with immunochemical study. Medicine 2017, 96(7):e5730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.</w:t>
      </w:r>
      <w:r w:rsidRPr="00604772">
        <w:rPr>
          <w:rFonts w:ascii="Times New Roman" w:hAnsi="Times New Roman" w:cs="Times New Roman"/>
          <w:sz w:val="20"/>
          <w:szCs w:val="20"/>
        </w:rPr>
        <w:tab/>
        <w:t>Czink E, Kloor M, Goeppert B, Frohling S, Uhrig S, Weber TF, Meinel J, Sutter C, Weiss KH, Schirmacher P et al: Successful immune checkpoint blockade in a patient with advanced stage microsatellite-unstable biliary tract cancer. Cold Spring Harbor molecular case studies 2017, 3(5)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.</w:t>
      </w:r>
      <w:r w:rsidRPr="00604772">
        <w:rPr>
          <w:rFonts w:ascii="Times New Roman" w:hAnsi="Times New Roman" w:cs="Times New Roman"/>
          <w:sz w:val="20"/>
          <w:szCs w:val="20"/>
        </w:rPr>
        <w:tab/>
        <w:t>Davick JJ, Wick MR, Gru AA: Development of a biclonal cutaneous T-cell lymphoproliferative process during treatment with immune checkpoint inhibitors for metastatic melanoma. Melanoma research 2017, 27(4):383-386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.</w:t>
      </w:r>
      <w:r w:rsidRPr="00604772">
        <w:rPr>
          <w:rFonts w:ascii="Times New Roman" w:hAnsi="Times New Roman" w:cs="Times New Roman"/>
          <w:sz w:val="20"/>
          <w:szCs w:val="20"/>
        </w:rPr>
        <w:tab/>
        <w:t>de Velasco G, Krajewski KM, Albiges L, Awad MM, Bellmunt J, Hodi FS, Choueiri TK: Radiologic Heterogeneity in Responses to Anti-PD-1/PD-L1 Therapy in Metastatic Renal Cell Carcinoma. Cancer immunology research 2016, 4(1):12-17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.</w:t>
      </w:r>
      <w:r w:rsidRPr="00604772">
        <w:rPr>
          <w:rFonts w:ascii="Times New Roman" w:hAnsi="Times New Roman" w:cs="Times New Roman"/>
          <w:sz w:val="20"/>
          <w:szCs w:val="20"/>
        </w:rPr>
        <w:tab/>
        <w:t>Diem S, Keller F, Ruesch R, Maillard SA, Speiser DE, Dummer R, Siano M, Urner-Bloch U, Goldinger SM, Flatz L: Pembrolizumab-triggered Uveitis: An Additional Surrogate Marker for Responders in Melanoma Immunotherapy? Journal of immunotherapy (Hagerstown, Md : 1997) 2016, 39(9):379-382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.</w:t>
      </w:r>
      <w:r w:rsidRPr="00604772">
        <w:rPr>
          <w:rFonts w:ascii="Times New Roman" w:hAnsi="Times New Roman" w:cs="Times New Roman"/>
          <w:sz w:val="20"/>
          <w:szCs w:val="20"/>
        </w:rPr>
        <w:tab/>
        <w:t>Escandon J, Peacock S, Trabolsi A, Thomas DB, Layka A, Lutzky J: Interstitial nephritis in melanoma patients secondary to PD-1 checkpoint inhibitor. Journal for immunotherapy of cancer 2017, 5:3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.</w:t>
      </w:r>
      <w:r w:rsidRPr="00604772">
        <w:rPr>
          <w:rFonts w:ascii="Times New Roman" w:hAnsi="Times New Roman" w:cs="Times New Roman"/>
          <w:sz w:val="20"/>
          <w:szCs w:val="20"/>
        </w:rPr>
        <w:tab/>
        <w:t>Foran AE, Nadel HR, Lee AF, Savage KJ, Deyell RJ: Nivolumab in the Treatment of Refractory Pediatric Hodgkin Lymphoma. Journal of pediatric hematology/oncology 2017, 39(5):e263-e266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.</w:t>
      </w:r>
      <w:r w:rsidRPr="00604772">
        <w:rPr>
          <w:rFonts w:ascii="Times New Roman" w:hAnsi="Times New Roman" w:cs="Times New Roman"/>
          <w:sz w:val="20"/>
          <w:szCs w:val="20"/>
        </w:rPr>
        <w:tab/>
        <w:t>Freites-Martinez A, Kwong BY, Rieger KE, Coit DG, Colevas AD, Lacouture ME: Eruptive Keratoacanthomas Associated With Pembrolizumab Therapy. JAMA dermatology 2017, 153(7):694-697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3.</w:t>
      </w:r>
      <w:r w:rsidRPr="00604772">
        <w:rPr>
          <w:rFonts w:ascii="Times New Roman" w:hAnsi="Times New Roman" w:cs="Times New Roman"/>
          <w:sz w:val="20"/>
          <w:szCs w:val="20"/>
        </w:rPr>
        <w:tab/>
        <w:t>Fujimura T, Furudate S, Kakizaki A, Kambayashi Y, Haga T, Hashimoto A, Aiba S: Contact immunotherapy enhances the therapeutic effects of nivolumab in treating in-transit melanoma: Two cases reports. The Journal of dermatology 2016, 43(6):686-689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.</w:t>
      </w:r>
      <w:r w:rsidRPr="00604772">
        <w:rPr>
          <w:rFonts w:ascii="Times New Roman" w:hAnsi="Times New Roman" w:cs="Times New Roman"/>
          <w:sz w:val="20"/>
          <w:szCs w:val="20"/>
        </w:rPr>
        <w:tab/>
        <w:t>Galsky MD, Domingo-Domenech J, Sfakianos JP, Ferket BS: Definitive Management of Primary Bladder Tumors in the Context of Metastatic Disease: Who, How, When, and Why? Journal of clinical oncology : official journal of the American Society of Clinical Oncology 2016, 34(29):3495-3498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.</w:t>
      </w:r>
      <w:r w:rsidRPr="00604772">
        <w:rPr>
          <w:rFonts w:ascii="Times New Roman" w:hAnsi="Times New Roman" w:cs="Times New Roman"/>
          <w:sz w:val="20"/>
          <w:szCs w:val="20"/>
        </w:rPr>
        <w:tab/>
        <w:t>Gambichler T, Strutzmann S, Tannapfel A, Susok L: Paraneoplastic acral vascular syndrome in a patient with metastatic melanoma under immune checkpoint blockade. BMC cancer 2017, 17(1):327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6.</w:t>
      </w:r>
      <w:r w:rsidRPr="00604772">
        <w:rPr>
          <w:rFonts w:ascii="Times New Roman" w:hAnsi="Times New Roman" w:cs="Times New Roman"/>
          <w:sz w:val="20"/>
          <w:szCs w:val="20"/>
        </w:rPr>
        <w:tab/>
        <w:t>Gao J, Behdad A, Ji P, Wolniak KL, Frankfurt O, Chen YH: EBV-negative aggressive NK-cell leukemia/lymphoma: a clinical and pathological study from a single institution. Modern pathology : an official journal of the United States and Canadian Academy of Pathology, Inc 2017, 30(8):1100-1115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7.</w:t>
      </w:r>
      <w:r w:rsidRPr="00604772">
        <w:rPr>
          <w:rFonts w:ascii="Times New Roman" w:hAnsi="Times New Roman" w:cs="Times New Roman"/>
          <w:sz w:val="20"/>
          <w:szCs w:val="20"/>
        </w:rPr>
        <w:tab/>
        <w:t>Gauci ML, Laly P, Vidal-Trecan T, Baroudjian B, Gottlieb J, Madjlessi-Ezra N, Da Meda L, Madelaine-Chambrin I, Bagot M, Basset-Seguin N et al: Autoimmune diabetes induced by PD-1 inhibitor-retrospective analysis and pathogenesis: a case report and literature review. Cancer immunology, immunotherapy : CII 2017, 66(11):1399-1410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8.</w:t>
      </w:r>
      <w:r w:rsidRPr="00604772">
        <w:rPr>
          <w:rFonts w:ascii="Times New Roman" w:hAnsi="Times New Roman" w:cs="Times New Roman"/>
          <w:sz w:val="20"/>
          <w:szCs w:val="20"/>
        </w:rPr>
        <w:tab/>
        <w:t>George S, Miao D, Demetri GD, Adeegbe D, Rodig SJ, Shukla S, Lipschitz M, Amin-Mansour A, Raut CP, Carter SL et al: Loss of PTEN Is Associated with Resistance to Anti-PD-1 Checkpoint Blockade Therapy in Metastatic Uterine Leiomyosarcoma. Immunity 2017, 46(2):197-204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9.</w:t>
      </w:r>
      <w:r w:rsidRPr="00604772">
        <w:rPr>
          <w:rFonts w:ascii="Times New Roman" w:hAnsi="Times New Roman" w:cs="Times New Roman"/>
          <w:sz w:val="20"/>
          <w:szCs w:val="20"/>
        </w:rPr>
        <w:tab/>
        <w:t>Gong J, Wang C, Lee PP, Chu P, Fakih M: Response to PD-1 Blockade in Microsatellite Stable Metastatic Colorectal Cancer Harboring a POLE Mutation. Journal of the National Comprehensive Cancer Network : JNCCN 2017, 15(2):142-147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0.</w:t>
      </w:r>
      <w:r w:rsidRPr="00604772">
        <w:rPr>
          <w:rFonts w:ascii="Times New Roman" w:hAnsi="Times New Roman" w:cs="Times New Roman"/>
          <w:sz w:val="20"/>
          <w:szCs w:val="20"/>
        </w:rPr>
        <w:tab/>
        <w:t>Hanna KS: A Rare Case of Pembrolizumab-Induced Uveitis in a Patient with Metastatic Melanoma. Pharmacotherapy 2016, 36(11):e183-e188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1.</w:t>
      </w:r>
      <w:r w:rsidRPr="00604772">
        <w:rPr>
          <w:rFonts w:ascii="Times New Roman" w:hAnsi="Times New Roman" w:cs="Times New Roman"/>
          <w:sz w:val="20"/>
          <w:szCs w:val="20"/>
        </w:rPr>
        <w:tab/>
        <w:t>Harlin H, Kuna TV, Peterson AC, Meng Y, Gajewski TF: Tumor progression despite massive influx of activated CD8(+) T cells in a patient with malignant melanoma ascites. Cancer immunology, immunotherapy : CII 2006, 55(10):1185-1197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2.</w:t>
      </w:r>
      <w:r w:rsidRPr="00604772">
        <w:rPr>
          <w:rFonts w:ascii="Times New Roman" w:hAnsi="Times New Roman" w:cs="Times New Roman"/>
          <w:sz w:val="20"/>
          <w:szCs w:val="20"/>
        </w:rPr>
        <w:tab/>
        <w:t>Hickmott L, De La Pena H, Turner H, Ahmed F, Protheroe A, Grossman A, Gupta A: Anti-PD-L1 atezolizumab-Induced Autoimmune Diabetes: a Case Report and Review of the Literature. Targeted oncology 2017, 12(2):235-241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3.</w:t>
      </w:r>
      <w:r w:rsidRPr="00604772">
        <w:rPr>
          <w:rFonts w:ascii="Times New Roman" w:hAnsi="Times New Roman" w:cs="Times New Roman"/>
          <w:sz w:val="20"/>
          <w:szCs w:val="20"/>
        </w:rPr>
        <w:tab/>
        <w:t>Hidalgo-Lopez JE, Kanagal-Shamanna R, Quesada AE, Thakral B, Hu Z, Mitsuhashi T, Yabe M, Garcia-Manero G, Bueso-Ramos CE: Progress in Myelodysplastic Syndromes: Clinicopathologic Correlations and Immune Checkpoints. Clinical lymphoma, myeloma &amp; leukemia 2017, 17s:S16-s25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4.</w:t>
      </w:r>
      <w:r w:rsidRPr="00604772">
        <w:rPr>
          <w:rFonts w:ascii="Times New Roman" w:hAnsi="Times New Roman" w:cs="Times New Roman"/>
          <w:sz w:val="20"/>
          <w:szCs w:val="20"/>
        </w:rPr>
        <w:tab/>
        <w:t>Johnson DB, Wallender EK, Cohen DN, Likhari SS, Zwerner JP, Powers JG, Shinn L, Kelley MC, Joseph RW, Sosman JA: Severe cutaneous and neurologic toxicity in melanoma patients during vemurafenib administration following anti-PD-1 therapy. Cancer immunology research 2013, 1(6):373-377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5.</w:t>
      </w:r>
      <w:r w:rsidRPr="00604772">
        <w:rPr>
          <w:rFonts w:ascii="Times New Roman" w:hAnsi="Times New Roman" w:cs="Times New Roman"/>
          <w:sz w:val="20"/>
          <w:szCs w:val="20"/>
        </w:rPr>
        <w:tab/>
        <w:t>Kohnke T, Krupka C, Tischer J, Knosel T, Subklewe M: Increase of PD-L1 expressing B-precursor ALL cells in a patient resistant to the CD19/CD3-bispecific T cell engager antibody blinatumomab. Journal of hematology &amp; oncology 2015, 8:111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6.</w:t>
      </w:r>
      <w:r w:rsidRPr="00604772">
        <w:rPr>
          <w:rFonts w:ascii="Times New Roman" w:hAnsi="Times New Roman" w:cs="Times New Roman"/>
          <w:sz w:val="20"/>
          <w:szCs w:val="20"/>
        </w:rPr>
        <w:tab/>
        <w:t>Kulasinghe A, Perry C, Kenny L, Warkiani ME, Nelson C, Punyadeera C: PD-L1 expressing circulating tumour cells in head and neck cancers. BMC cancer 2017, 17(1):333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7.</w:t>
      </w:r>
      <w:r w:rsidRPr="00604772">
        <w:rPr>
          <w:rFonts w:ascii="Times New Roman" w:hAnsi="Times New Roman" w:cs="Times New Roman"/>
          <w:sz w:val="20"/>
          <w:szCs w:val="20"/>
        </w:rPr>
        <w:tab/>
        <w:t>Kumar V, Dave V, Harris J, Huang Y: Response of advanced stage recurrent lymphoepithelioma-like carcinoma to nivolumab. Immunotherapy 2017, 9(12):955-961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8.</w:t>
      </w:r>
      <w:r w:rsidRPr="00604772">
        <w:rPr>
          <w:rFonts w:ascii="Times New Roman" w:hAnsi="Times New Roman" w:cs="Times New Roman"/>
          <w:sz w:val="20"/>
          <w:szCs w:val="20"/>
        </w:rPr>
        <w:tab/>
        <w:t>Lu CS, Liu JH: Pneumonitis in cancer patients receiving anti-PD-1 and radiotherapies: Three case reports. Medicine 2017, 96(1):e5747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9.</w:t>
      </w:r>
      <w:r w:rsidRPr="00604772">
        <w:rPr>
          <w:rFonts w:ascii="Times New Roman" w:hAnsi="Times New Roman" w:cs="Times New Roman"/>
          <w:sz w:val="20"/>
          <w:szCs w:val="20"/>
        </w:rPr>
        <w:tab/>
        <w:t>Martini DJ, Lalani AA, Bosse D, Steinharter JA, Harshman LC, Hodi FS, Ott PA, Choueiri TK: Response to single agent PD-1 inhibitor after progression on previous PD-1/PD-L1 inhibitors: a case series. Journal for immunotherapy of cancer 2017, 5(1):66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0.</w:t>
      </w:r>
      <w:r w:rsidRPr="00604772">
        <w:rPr>
          <w:rFonts w:ascii="Times New Roman" w:hAnsi="Times New Roman" w:cs="Times New Roman"/>
          <w:sz w:val="20"/>
          <w:szCs w:val="20"/>
        </w:rPr>
        <w:tab/>
        <w:t>McCaughan GJ, Fulham MJ, Mahar A, Soper J, Hong AM, Stalley PD, Tattersall MH, Bhadri VA: Programmed cell death-1 blockade in recurrent disseminated Ewing sarcoma. Journal of hematology &amp; oncology 2016, 9(1):48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1.</w:t>
      </w:r>
      <w:r w:rsidRPr="00604772">
        <w:rPr>
          <w:rFonts w:ascii="Times New Roman" w:hAnsi="Times New Roman" w:cs="Times New Roman"/>
          <w:sz w:val="20"/>
          <w:szCs w:val="20"/>
        </w:rPr>
        <w:tab/>
        <w:t>Nagasaka M, Zaki M, Kim H, Raza SN, Yoo G, Lin HS, Sukari A: PD1/PD-L1 inhibition as a potential radiosensitizer in head and neck squamous cell carcinoma: a case report. Journal for immunotherapy of cancer 2016, 4:83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2.</w:t>
      </w:r>
      <w:r w:rsidRPr="00604772">
        <w:rPr>
          <w:rFonts w:ascii="Times New Roman" w:hAnsi="Times New Roman" w:cs="Times New Roman"/>
          <w:sz w:val="20"/>
          <w:szCs w:val="20"/>
        </w:rPr>
        <w:tab/>
        <w:t>Nayak L, Iwamoto FM, LaCasce A, Mukundan S, Roemer MGM, Chapuy B, Armand P, Rodig SJ, Shipp MA: PD-1 blockade with nivolumab in relapsed/refractory primary central nervous system and testicular lymphoma. Blood 2017, 129(23):3071-3073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3.</w:t>
      </w:r>
      <w:r w:rsidRPr="00604772">
        <w:rPr>
          <w:rFonts w:ascii="Times New Roman" w:hAnsi="Times New Roman" w:cs="Times New Roman"/>
          <w:sz w:val="20"/>
          <w:szCs w:val="20"/>
        </w:rPr>
        <w:tab/>
        <w:t>Pollack SM, Lu H, Gnjatic S, Somaiah N, O'Malley RB, Jones RL, Hsu FJ, Ter Meulen J: First-in-Human Treatment With a Dendritic Cell-targeting Lentiviral Vector-expressing NY-ESO-1, LV305, Induces Deep, Durable Response in Refractory Metastatic Synovial Sarcoma Patient. Journal of immunotherapy (Hagerstown, Md : 1997) 2017, 40(8):302-306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4.</w:t>
      </w:r>
      <w:r w:rsidRPr="00604772">
        <w:rPr>
          <w:rFonts w:ascii="Times New Roman" w:hAnsi="Times New Roman" w:cs="Times New Roman"/>
          <w:sz w:val="20"/>
          <w:szCs w:val="20"/>
        </w:rPr>
        <w:tab/>
        <w:t>Putra J, Anderson TA, Roayaie S, Maeda M, Thung SN: Metastatic lymphoepithelioma-like hepatocellular carcinoma: a potential diagnostic pitfall and demonstration of PD-L1 expression. Annals of hepatology 2017, 16(1):157-159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5.</w:t>
      </w:r>
      <w:r w:rsidRPr="00604772">
        <w:rPr>
          <w:rFonts w:ascii="Times New Roman" w:hAnsi="Times New Roman" w:cs="Times New Roman"/>
          <w:sz w:val="20"/>
          <w:szCs w:val="20"/>
        </w:rPr>
        <w:tab/>
        <w:t>Shah S, Ward JE, Bao R, Hall CR, Brockstein BE, Luke JJ: Clinical Response of a Patient to Anti-PD-1 Immunotherapy and the Immune Landscape of Testicular Germ Cell Tumors. Cancer immunology research 2016, 4(11):903-909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6.</w:t>
      </w:r>
      <w:r w:rsidRPr="00604772">
        <w:rPr>
          <w:rFonts w:ascii="Times New Roman" w:hAnsi="Times New Roman" w:cs="Times New Roman"/>
          <w:sz w:val="20"/>
          <w:szCs w:val="20"/>
        </w:rPr>
        <w:tab/>
        <w:t>Simonelli M, Di Tommaso L, Baretti M, Santoro A: Pathological characterization of nivolumab-related liver injury in a patient with glioblastoma. Immunotherapy 2016, 8(12):1363-1369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7.</w:t>
      </w:r>
      <w:r w:rsidRPr="00604772">
        <w:rPr>
          <w:rFonts w:ascii="Times New Roman" w:hAnsi="Times New Roman" w:cs="Times New Roman"/>
          <w:sz w:val="20"/>
          <w:szCs w:val="20"/>
        </w:rPr>
        <w:tab/>
        <w:t>Sindhu S, Gimber LH, Cranmer L, McBride A, Kraft AS: Angiosarcoma treated successfully with anti-PD-1 therapy - a case report. Journal for immunotherapy of cancer 2017, 5(1):58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8.</w:t>
      </w:r>
      <w:r w:rsidRPr="00604772">
        <w:rPr>
          <w:rFonts w:ascii="Times New Roman" w:hAnsi="Times New Roman" w:cs="Times New Roman"/>
          <w:sz w:val="20"/>
          <w:szCs w:val="20"/>
        </w:rPr>
        <w:tab/>
        <w:t>Sodji Q, Klein K, Sravan K, Parikh J: Predictive role of PD-L1 expression in the response of renal Medullary carcinoma to PD-1 inhibition. Journal for immunotherapy of cancer 2017, 5(1):62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9.</w:t>
      </w:r>
      <w:r w:rsidRPr="00604772">
        <w:rPr>
          <w:rFonts w:ascii="Times New Roman" w:hAnsi="Times New Roman" w:cs="Times New Roman"/>
          <w:sz w:val="20"/>
          <w:szCs w:val="20"/>
        </w:rPr>
        <w:tab/>
        <w:t>Sponghini A, Patrucco F, Giorgione R, Farinelli P, Zottarelli F, Rondonotti D, Savoia P: Complete response to anti-PD-1 nivolumab in massive skin metastasis from melanoma: efficacy and tolerability in an elderly patient. Anti-cancer drugs 2017, 28(7):808-810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0.</w:t>
      </w:r>
      <w:r w:rsidRPr="00604772">
        <w:rPr>
          <w:rFonts w:ascii="Times New Roman" w:hAnsi="Times New Roman" w:cs="Times New Roman"/>
          <w:sz w:val="20"/>
          <w:szCs w:val="20"/>
        </w:rPr>
        <w:tab/>
        <w:t>Stevenson ML, Wang CQ, Abikhair M, Roudiani N, Felsen D, Krueger JG, Pavlick AC, Carucci JA: Expression of Programmed Cell Death Ligand in Cutaneous Squamous Cell Carcinoma and Treatment of Locally Advanced Disease With Pembrolizumab. JAMA dermatology 2017, 153(4):299-303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1.</w:t>
      </w:r>
      <w:r w:rsidRPr="00604772">
        <w:rPr>
          <w:rFonts w:ascii="Times New Roman" w:hAnsi="Times New Roman" w:cs="Times New Roman"/>
          <w:sz w:val="20"/>
          <w:szCs w:val="20"/>
        </w:rPr>
        <w:tab/>
        <w:t>Tetzlaff MT, Jazaeri AA, Torres-Cabala CA, Korivi BR, Landon GA, Nagarajan P, Choksi A, Chen L, Uemura M, Aung PP et al: Erythema nodosum-like panniculitis mimicking disease recurrence: A novel toxicity from immune checkpoint blockade therapy-Report of 2 patients. Journal of cutaneous pathology 2017, 44(12):1080-1086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2.</w:t>
      </w:r>
      <w:r w:rsidRPr="00604772">
        <w:rPr>
          <w:rFonts w:ascii="Times New Roman" w:hAnsi="Times New Roman" w:cs="Times New Roman"/>
          <w:sz w:val="20"/>
          <w:szCs w:val="20"/>
        </w:rPr>
        <w:tab/>
        <w:t>Trinidad C, Nelson KC, Glitza Oliva IC, Torres-Cabala CA, Nagarajan P, Tetzlaff MT, Ivan D, Hwu WJ, Prieto VG, Curry JL et al: Dermatologic toxicity from immune checkpoint blockade therapy with an interstitial granulomatous pattern. Journal of cutaneous pathology 2018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3.</w:t>
      </w:r>
      <w:r w:rsidRPr="00604772">
        <w:rPr>
          <w:rFonts w:ascii="Times New Roman" w:hAnsi="Times New Roman" w:cs="Times New Roman"/>
          <w:sz w:val="20"/>
          <w:szCs w:val="20"/>
        </w:rPr>
        <w:tab/>
        <w:t>Vandiver JW, Singer Z, Harshberger C: Severe Hyponatremia and Immune Nephritis Following an Initial Infusion of Nivolumab. Targeted oncology 2016, 11(4):553-556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4.</w:t>
      </w:r>
      <w:r w:rsidRPr="00604772">
        <w:rPr>
          <w:rFonts w:ascii="Times New Roman" w:hAnsi="Times New Roman" w:cs="Times New Roman"/>
          <w:sz w:val="20"/>
          <w:szCs w:val="20"/>
        </w:rPr>
        <w:tab/>
        <w:t>Vivar KL, Deschaine M, Messina J, Divine JM, Rabionet A, Patel N, Harrington MA, Seminario-Vidal L: Epidermal programmed cell death-ligand 1 expression in TEN associated with nivolumab therapy. Journal of cutaneous pathology 2017, 44(4):381-384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5.</w:t>
      </w:r>
      <w:r w:rsidRPr="00604772">
        <w:rPr>
          <w:rFonts w:ascii="Times New Roman" w:hAnsi="Times New Roman" w:cs="Times New Roman"/>
          <w:sz w:val="20"/>
          <w:szCs w:val="20"/>
        </w:rPr>
        <w:tab/>
        <w:t>Wang VE, Urisman A, Albacker L, Ali S, Miller V, Aggarwal R, Jablons D: Checkpoint inhibitor is active against large cell neuroendocrine carcinoma with high tumor mutation burden. Journal for immunotherapy of cancer 2017, 5(1):75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6.</w:t>
      </w:r>
      <w:r w:rsidRPr="00604772">
        <w:rPr>
          <w:rFonts w:ascii="Times New Roman" w:hAnsi="Times New Roman" w:cs="Times New Roman"/>
          <w:sz w:val="20"/>
          <w:szCs w:val="20"/>
        </w:rPr>
        <w:tab/>
        <w:t>Watanabe M, Yamamoto H, Hashida S, Soh J, Sugimoto S, Toyooka S, Miyoshi S: Primary pulmonary melanoma: a report of two cases. World journal of surgical oncology 2015, 13:274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7.</w:t>
      </w:r>
      <w:r w:rsidRPr="00604772">
        <w:rPr>
          <w:rFonts w:ascii="Times New Roman" w:hAnsi="Times New Roman" w:cs="Times New Roman"/>
          <w:sz w:val="20"/>
          <w:szCs w:val="20"/>
        </w:rPr>
        <w:tab/>
        <w:t>Yamauchi I, Sakane Y, Fukuda Y, Fujii T, Taura D, Hirata M, Hirota K, Ueda Y, Kanai Y, Yamashita Y et al: Clinical Features of Nivolumab-Induced Thyroiditis: A Case Series Study. Thyroid : official journal of the American Thyroid Association 2017, 27(7):894-901.</w:t>
      </w:r>
    </w:p>
    <w:p w:rsidR="006642BE" w:rsidRPr="00604772" w:rsidRDefault="006642BE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8.</w:t>
      </w:r>
      <w:r w:rsidRPr="00604772">
        <w:rPr>
          <w:rFonts w:ascii="Times New Roman" w:hAnsi="Times New Roman" w:cs="Times New Roman"/>
          <w:sz w:val="20"/>
          <w:szCs w:val="20"/>
        </w:rPr>
        <w:tab/>
        <w:t>Zarbo A, Belum VR, Sibaud V, Oudard S, Postow MA, Hsieh JJ, Motzer RJ, Busam KJ, Lacouture ME: Immune-related alopecia (areata and universalis) in cancer patients receiving immune checkpoint inhibitors. The British journal of dermatology 2017, 176(6):1649-1652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9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Gulley JL, Rajan A, Spigel DR, Iannotti N, Chandler J, Wong DJL, Leach J, Edenfield WJ, Wang D, Grote HJ et al: Avelumab for patients with previously treated metastatic or recurrent non-small-cell lung cancer (JAVELIN Solid Tumor): dose-expansion cohort of a multicentre, open-label, phase 1b trial. The Lancet Oncology 2017, 18(5):599-610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0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Heery CR, O'Sullivan-Coyne G, Madan RA, Cordes L, Rajan A, Rauckhorst M, Lamping E, Oyelakin I, Marte JL, Lepone LM et al: Avelumab for metastatic or locally advanced previously treated solid tumours (JAVELIN Solid Tumor): a phase 1a, multicohort, dose-escalation trial. The Lancet Oncology 2017, 18(5):587-598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1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Brahmer JR, Drake CG, Wollner I, Powderly JD, Picus J, Sharfman WH, Stankevich E, Pons A, Salay TM, McMiller TL et al: Phase I study of single-agent anti-programmed death-1 (MDX-1106) in refractory solid tumors: safety, clinical activity, pharmacodynamics, and immunologic correlates. Journal of clinical oncology : official journal of the American Society of Clinical Oncology 2010, 28(19):3167-3175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2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Nct: An Exploratory Study to Investigate the Immunomodulatory Activity of Radiation Therapy (RT) in Combination With MK-3475 in Patients With Recurrent/Metastatic Head and Neck Cancer, Renal Cell Cancer, Melanoma and Non-Small Cell Lung Cancer. In: Clinicaltrialsgov [wwwclinicatrialsgov]. 201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3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Agrawal S, Feng Y, Roy A, Kollia G, Lestini B: Nivolumab dose selection: Challenges, opportunities and lessons learned for cancer immunotherapy. Journal for ImmunoTherapy of Cancer 2015, 3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4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Arrondeau J, Boudou-Rouquette P, Goulvestre C, Huillard O, Kramkimel N, Chapron J, Tlemsani C, Jouinot A, Alifano M, Mansuet-Lupo A et al: Evaluation of baseline asymptomatic dysimmunity prevalence in cancer patients receiving monoclonal anti-PDI antibodies. Journal of Clinical Oncology 2016, 3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5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Boudou-Rouquette P, Arrondeau J, Damotte D, Batteux F, Kramkimel N, Huillard O, Tlemsani C, Jouinot A, Chapron J, Dehghani L et al: A multidisciplinary team dedicated to the management of patients treated with PD1 inhibitors: The Cochin hospital experience. Journal of Clinical Oncology 2016, 3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6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Brahmer JR, Topalian SL, Powderly J, Wollner I, Picus J, Drake CG, Stankevich E, Korman A, Pardoll D, Lowy I: Phase II experience with MDX-1106 (Ono-4538), an anti-PD-1 monoclonal antibody, in patients with selected refractory or relapsed malignancies. Journal of Clinical Oncology 2009, 27(15):3018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7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Callahan MK, Bendell JC, Chan E, Morse M, Pillai RN, Bono P, Jaeger D, Jeffry Evans TR, Chau I, Calvo E et al: Phase I/II, open-label study of nivolumab (anti-PD-1; BMS-936558, ONO-4538) as monotherapy or combined with ipilimumab in advanced or metastatic solid tumors. Journal of Clinical Oncology 2014, 32(15)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8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Cappelli LC, Gutierrez AK, Baer AN, Albayda J, Manno RL, Haque U, Lipson EJ, Bleich KB, Shah AA, Naidoo J et al: Inflammatory arthritis and sicca syndrome induced by nivolumab and ipilimumab. Annals of the rheumatic diseases 2016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9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Cha E, Wallin J, Kowanetz M: PD-L1 Inhibition With MPDL3280A for Solid Tumors. Seminars in Oncology 2015, 42(3):484-487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0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Gangadhar TC, Hamid O, Smith DC, Bauer TM, Wasser JS, Luke JJ, Balmanoukian AS, Kaufman DR, Zhao Y, Maleski J et al: Preliminary results froma Phase I/II study of epacadostat (incb024360) in combination with pembrolizumab in patients with selected advanced cancers. Journal for ImmunoTherapy of Cancer 2015, 3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1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Heery CR, Infante JR, Iannotti N, Kelly K, Nikolinakos P, Von Heydebreck A, Chin KM, Gulley JL: Phase I expansion cohort trial to investigate the safety and clinical activity of avelumab (MSB0010718C) in patients with metastatic or locally advanced solid tumors. Journal of Clinical Oncology 2015, 33(15)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2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Herbst RS, Bendell JC, Isambert N, Calvo E, Santana-Davila R, Cassier P, Perez-Gracia JL, Yang J, Rege J, Ferry D et al: A phase 1 study of ramucirumab (R) plus pembrolizumab (P) in patients (pts) with advanced gastric or gastroesophageal junction (G/GEJ) adenocarcinoma, non-small cell lung cancer (NSCLC), or urothelial carcinoma (UC): Phase 1a results. Journal of Clinical Oncology 2016, 3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3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Herbst RS, Gordon MS, Fine GD, Sosman JA, Soria JC, Hamid O, Powderly JD, Burris HA, Mokatrin A, Kowanetz M et al: A study of MPDL3280A, an engineered PD-L1 antibody in patients with locally advanced or metastatic tumors. Journal of Clinical Oncology 2013, 31(15)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4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Hodi FS, Powles T, Cassier P, Kowanetz M, Herbst RS, Soria JC, Mokatrin A, Stroh M, Chen DS, Tabernero J: MPDL3280A (anti-PDL1): Clinical activity, safety and biomarkers of an engineered PD-L1 antibody in patients with locally advanced or metastatic tumors. European Journal of Cancer 2013, 49:S18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5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Hodi FS, Topalian SL, Brahmer JR, McDermott DF, Smith DC, Gettinger S, Taube JM, Pardoll DM, Wigginton JM, Sznol M: Survival and long-term safety in patients (pts) with advanced solid tumors receiving nivolumab (anti-PD-1; BMS-936558; ONO-4538). European Journal of Cancer 2013, 49:S185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6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Iasonos A, O'Quigley J: Clinical trials: Early phase clinical trials-are dose expansion cohorts needed? Nature Reviews Clinical Oncology 2015, 12(11):626-628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7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Infante JR, Ahlers CM, Hodi FS, Postel-Vinay S, Schellens JHM, Heymach J, Autio KA, Barnette MS, Struemper H, Watmuff M et al: ENGAGE-1: A first in human study of the OX40 agonist GSK3174998 alone and in combination with pembrolizumab in patients with advanced solid tumors. Journal of Clinical Oncology 2016, 3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8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Kanz BA, Pollack MLH, Eroglu Z, Anne R, Johnpulle N, Horn L, Rapisuwon S, Conry RM, Sosman JA, Puzanov I et al: Anti-PD-1 in patients with advanced malignancies and baseline organ dysfunction. Journal of Clinical Oncology 2016, 3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9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Kelly K, Heery CR, Patel MR, Infante JR, Iannotti N, Leach JW, Wang D, Chandler JC, Arkenau HT, Taylor MH et al: Avelumab (MSB0010718C; anti-PD-LI) in patients with advanced cancer: Safety data from 1300 patients enrolled in the phase 1b JAVELIN  trial. Journal of Clinical Oncology 2016, 3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0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Kelly K, Patel MR, Infante JR, Iannotti N, Nikolinakos P, Leach J, Wang D, Chandler JC, Jerusalem GHM, Gurtler JS et al: Avelumab (MSB0010718C), an anti-PD-L1 antibody, in patients with metastatic or locally advanced solid tumors: Assessment of safety and tolerability in a phase I, open-label expansion study. Journal of Clinical Oncology 2015, 33(15)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1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Lutzky J, Antonia SJ, Blake-Haskins A, Li X, Robbins PB, Shalabi AM, Vasselli J, Ibrahim RA, Khleif S, Segal NH: A phase 1 study of MEDI4736, an anti-PD-L1 antibody, in patients with advanced solid tumors. Journal of Clinical Oncology 2014, 32(15)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2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Manrique CA, Afonso Afonso FJ, Rivera FV, Quintela ML, Vazquez-Estevez S, Calvo OF, Simo RV, Gonzalez JG, Lopez EP, Mata JG et al: An observational study of the efficacy and safety of nivolumab in pretreated patients with advanced non small cell lung cancer (NSCLC): A galician lung cancer group clinical practice. Journal of Clinical Oncology 2016, 3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3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Mizugaki H, Yamamoto N, Murakami H, Kenmotsu H, Fujiwara Y, Ishida Y, Kawakami T, Takahashi T: Phase I dose-finding study of monotherapy with atezolizumab, an engineered immunoglobulin monoclonal antibody targeting PD-L1, in Japanese patients with advanced solid tumors. Investigational New Drugs 2016, 34(5):596-603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4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Murakami H, Yamamoto N, Kenmotsu H, Takahashi T, Fujiwara Y, Mizugaki H, Ishida Y, Kawakami T: Phase I study of anti-PD-L1 antibody MPDL3280A in patients with advanced solid tumors. Annals of Oncology 2015, 26:vii98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5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Naing A, Papadopoulos KP, Infante JR, Wong DJL, Autio KA, Ott PA, Falchook GS, Patel MR, Pant S, Patnaik A et al: Clinical activity and safety of pegylated human IL-10 (AM0010) in combination with anti-PD1. Journal of Clinical Oncology 2016, 3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6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Patnaik A, Kang SP, Tolcher AW, Rasco DW, Papadopoulos KP, Beeram M, Drengler R, Chen C, Smith L, Perez C et al: Phase I study of MK-3475 (anti-PD-1 monoclonal antibody) in patients with advanced solid tumors. Journal of Clinical Oncology 2012, 30(15)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7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Ribas A, Chow LQ, Boyd JK, Long GV, Gorczyca M, Davis C, Pavlov D, Thall AD: Avelumab (MSB0010718C; anti-PD-LI) in combination with other cancer immunotherapies in patients with advanced malignancies: The phase 1b/2 JAVELIN medley study. Journal of Clinical Oncology 2016, 3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8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Rizvi NA, Loo D, Baughman JE, Yun S, Chen F, Moore PA, Bonvini E, Vasselli JR, Wigginton JM, Cohen RB et al: A phase 1 study of enoblituzumab in combination with pembrolizumab in patients with advanced B7-H3-expressing cancers. Journal of Clinical Oncology 2016, 3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9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Segal NH, Antonia SJ, Brahmer JR, Maio M, Blake-Haskins A, Li X, Vasselli J, Ibrahim RA, Lutzky J, Khleif S: Preliminary data from a multi-arm expansion study of MEDI4736, an anti-PD-L1 antibody. Journal of Clinical Oncology 2014, 32(15)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0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Segal NH, Hodi FS, Sanborn RE, Gajewski T, Wolchok JD, Urba WJ, Fox BA, Topalian SL, Pardoll DM, Kollia G et al: A phase I dose escalation and cohort expansion study of lirilumab (anti-KIR; BMS-986015) in combination with nivolumab (anti-PD-1; BMS-936558, ONO-4538) in advanced solid tumors. Journal of Clinical Oncology 2014, 32(15)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1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Shimizu T, Seto T, Hirai F, Takenoyama M, Nosaki K, Tsurutani J, Kaneda H, Iwasa T, Kawakami H, Noguchi K et al: Phase 1 study of pembrolizumab (MK-3475; anti-PD-1 monoclonal antibody) in Japanese patients with advanced solid tumors. Invest New Drugs 2016, 34(3):347-35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2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Shitara K, Yamada Y, Yoh K, Naito Y, Iwasa S, Yamamoto N, Von Heydebreck A, Achiwa H, Doi T: Phase I, open-label, multi-ascending dose trial of avelumab (MSB0010718C), an anti-PD-L1 monoclonal antibody, in Japanese patients with advanced solid tumors. Journal of Clinical Oncology 2015, 33(15)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3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Singh H, Kim G, Maher VE, Beaver JA, Pai-Scherf LH, Balasubramaniam S, Theoret MR, Blumenthal GM, Pazdur R: FDA subset analysis of the safety of nivolumab in elderly patients with advanced cancers. Journal of Clinical Oncology 2016, 3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4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Sznol M, Powderly JD, Smith DC, Brahmer JR, Drake CG, McDermott DF, Lawrence DP, Wolchok JD, Topalian SL, Lowy I: Safety and antitumor activity of biweekly MDX-1106 (Anti-PD-1, BMS-936558/ONO-4538) in patients with advanced refractory malignancies. Journal of Clinical Oncology 2010, 28(15)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5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Tolcher AW, Hong DS, Sullivan RJ, Mier JW, Shapiro G, Pearlberg J, Brail LH, Kharidia J, Han L, Ullmann CD et al: IPI-549-01-A phase 1/lb first in human study of IPI-549, a PI3Kγ inhibitor, as monotherapy and in combination with pembrolizumab in subjects with advanced solid tumors. Journal of Clinical Oncology 2016, 3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6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Tolcher AW, Sznol M, Hu-Lieskovan S, Papadopoulos KP, Patnaik A, Rasco DW, Di Gravio D, Huang B, Gambhire D, Chen Y et al: Phase Ib study of PF-05082566 in combination with pembrolizumab in patients with advanced solid tumors. Journal of Clinical Oncology 2016, 34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7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Topalian SL, Brahmer JR, Hodi FS, McDermott DF, Smith DC, Gettinger S, Taube JM, Gupta A, Wigginton JM, Sznol M: Anti-programmed death-1 (PD-1) (BMS-936558/ MDX-1106/ONO-4538) in patients (PTS) with advanced solid tumors: Clinical activity, safety, and molecular markers. Annals of Oncology 2012, 23:ix157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8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Topalian SL, Brahmer JR, Hodi FS, McDermott DF, Smith DC, Gettinger SN, Taube JM, Drake CG, Pardoll DM, Antonia S et al: Anti-PD-1 (BMS-936558, MDX-1106) in patients with advanced solid tumors: Clinical activity, safety, and a potential biomarker for response. Journal of Clinical Oncology 2012, 30(18)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9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Topalian SL, Sznol M, Brahmer JR, McDermott DF, Smith DC, Gettinger SN, Taube JM, Drake CG, Pardoll DM, Powderly JD et al: Nivolumab (anti-PD-1; BMS-936558; ONO-4538) in patients with advanced solid tumors: Survival and long-term safety in a phase I trial. Journal of Clinical Oncology 2013, 31(15)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0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Tykodi SS, Brahmer JR, Hwu WJ, Chow LQ, Topalian SL, Hwu P, Odunsi K, Camacho LH, S Kauh J, Pitot HC et al: PD-1/PD-L1 pathway as a target for cancer immunotherapy: Safety and clinical activity of BMS-936559, an anti-PD-L1 antibody, in patients with solid tumors. Journal of Clinical Oncology 2012, 30(15)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1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Urba W, Chmielowski B, Loo D, Baughman J, Chen F, Moore P, Bonvini E, Vasselli J, Wigginton J, Rizvi N: A Phase I, open-label, dose escalation study of MGA271 in combination with ipilimumab in patients with B7-H3-expressing melanoma, squamous cell cancer of the head and neck or non-small cell lung cancer. Journal for ImmunoTherapy of Cancer 2015, 3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2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Weiss GJ, Pierog M, Blaydorn L, Sangal A, Niu J, Farley JH, Khemka V: Phase Ib/II study of pembrolizumab plus chemotherapy: Initial results of metastatic cancer patients. Molecular Cancer Therapeutics 2015, 14(12)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3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Yamamoto N, Nokihara H, Yamada Y, Asahina H, Shibata T, Tamura Y, Seki Y, Honda K, Tanabe Y, Wakui H et al: Phase i study of anti PD-1 antibody ONO-4538 in Japanese patients with advanced solid tumors. Annals of Oncology 2012, 23:xi26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4</w:t>
      </w:r>
      <w:r w:rsidR="006642BE" w:rsidRPr="00604772">
        <w:rPr>
          <w:rFonts w:ascii="Times New Roman" w:hAnsi="Times New Roman" w:cs="Times New Roman"/>
          <w:sz w:val="20"/>
          <w:szCs w:val="20"/>
        </w:rPr>
        <w:t>.</w:t>
      </w:r>
      <w:r w:rsidR="006642BE" w:rsidRPr="00604772">
        <w:rPr>
          <w:rFonts w:ascii="Times New Roman" w:hAnsi="Times New Roman" w:cs="Times New Roman"/>
          <w:sz w:val="20"/>
          <w:szCs w:val="20"/>
        </w:rPr>
        <w:tab/>
        <w:t>Freites-Martinez A, Kwong BY, Rieger KE, Coit DG, Colevas AD, Lacouture ME: Eruptive Keratoacanthomas Associated With Pembrolizumab Therapy. JAMA dermatology 2017, 153(7):694-697.</w:t>
      </w:r>
    </w:p>
    <w:p w:rsidR="006642BE" w:rsidRPr="00604772" w:rsidRDefault="00A56F02" w:rsidP="006642B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5.</w:t>
      </w:r>
      <w:r w:rsidRPr="00604772">
        <w:rPr>
          <w:rFonts w:ascii="Times New Roman" w:hAnsi="Times New Roman" w:cs="Times New Roman"/>
          <w:sz w:val="20"/>
          <w:szCs w:val="20"/>
        </w:rPr>
        <w:tab/>
        <w:t>Chang SS: Re: MPDL3280A (Anti-PD-L1) treatment leads to clinical activity in metastatic bladder cancer. Journal of Urology 2015, 194(4):956.</w:t>
      </w:r>
    </w:p>
    <w:p w:rsidR="00A56F02" w:rsidRPr="00604772" w:rsidRDefault="00A56F02" w:rsidP="006642BE">
      <w:pPr>
        <w:rPr>
          <w:rFonts w:ascii="Times New Roman" w:hAnsi="Times New Roman" w:cs="Times New Roman"/>
          <w:b/>
          <w:sz w:val="20"/>
          <w:szCs w:val="20"/>
        </w:rPr>
      </w:pPr>
    </w:p>
    <w:p w:rsidR="004500CC" w:rsidRPr="00604772" w:rsidRDefault="004500CC" w:rsidP="004500CC">
      <w:pPr>
        <w:rPr>
          <w:rFonts w:ascii="Times New Roman" w:hAnsi="Times New Roman" w:cs="Times New Roman"/>
          <w:b/>
          <w:sz w:val="24"/>
          <w:szCs w:val="24"/>
        </w:rPr>
      </w:pPr>
      <w:r w:rsidRPr="00604772">
        <w:rPr>
          <w:rFonts w:ascii="Times New Roman" w:hAnsi="Times New Roman" w:cs="Times New Roman"/>
          <w:b/>
          <w:sz w:val="24"/>
          <w:szCs w:val="24"/>
        </w:rPr>
        <w:t>Basic research: 9</w:t>
      </w:r>
    </w:p>
    <w:p w:rsidR="00A56F02" w:rsidRPr="00604772" w:rsidRDefault="00A56F02" w:rsidP="00A56F02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.</w:t>
      </w:r>
      <w:r w:rsidRPr="00604772">
        <w:rPr>
          <w:rFonts w:ascii="Times New Roman" w:hAnsi="Times New Roman" w:cs="Times New Roman"/>
          <w:sz w:val="20"/>
          <w:szCs w:val="20"/>
        </w:rPr>
        <w:tab/>
        <w:t>Spahn J, Peng J, Lorenzana E, Kan D, Hunsaker T, Segal E, Mautino M, Brincks E, Pirzkall A, Kelley S et al: Improved anti-tumor immunity and efficacy upon combination of the IDO1 inhibitor GDC-0919 with anti-PD-l1 blockade versus anti-PD-l1 alone in preclinical tumor models. Journal for immunotherapy of cancer 2015, 3.</w:t>
      </w:r>
    </w:p>
    <w:p w:rsidR="00A56F02" w:rsidRPr="00604772" w:rsidRDefault="00A56F02" w:rsidP="00A56F02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.</w:t>
      </w:r>
      <w:r w:rsidRPr="00604772">
        <w:rPr>
          <w:rFonts w:ascii="Times New Roman" w:hAnsi="Times New Roman" w:cs="Times New Roman"/>
          <w:sz w:val="20"/>
          <w:szCs w:val="20"/>
        </w:rPr>
        <w:tab/>
        <w:t>Ingram J, Dougan M, Rashidian M, Linnebacher A, Ploegh H: Increasing antitumor efficacy of checkpoint blockade by targeting to the tumor microenvironment. European Journal of Immunology 2016, 46:35.</w:t>
      </w:r>
    </w:p>
    <w:p w:rsidR="00A56F02" w:rsidRPr="00604772" w:rsidRDefault="00A56F02" w:rsidP="00A56F02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.</w:t>
      </w:r>
      <w:r w:rsidRPr="00604772">
        <w:rPr>
          <w:rFonts w:ascii="Times New Roman" w:hAnsi="Times New Roman" w:cs="Times New Roman"/>
          <w:sz w:val="20"/>
          <w:szCs w:val="20"/>
        </w:rPr>
        <w:tab/>
        <w:t>Kohrt H, Kowanetz M, Gettinger S, Powderly J, Koeppen H, Sosman JA, Cruz C, Xiao Y, Mokatrin A, Fine G et al: Intratumoral characteristics of tumor and immune cells at baseline and on-treatment correlated with clinical responses to MPDL3280A, an engineered antibody against PD-L1. Journal for immunotherapy of cancer 2013, 1.</w:t>
      </w:r>
    </w:p>
    <w:p w:rsidR="00A56F02" w:rsidRPr="00604772" w:rsidRDefault="00A56F02" w:rsidP="00A56F02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.</w:t>
      </w:r>
      <w:r w:rsidRPr="00604772">
        <w:rPr>
          <w:rFonts w:ascii="Times New Roman" w:hAnsi="Times New Roman" w:cs="Times New Roman"/>
          <w:sz w:val="20"/>
          <w:szCs w:val="20"/>
        </w:rPr>
        <w:tab/>
        <w:t>Ahamadi M, Li C, Freshwater T, Van Vugt M, Mangin E, De Greef R, Stone J, Kondic A: Pooled population pharmacokinetic and immunogenicity analysis of pembrolizumab using data from KEYNOTE-001, KEYNOTE-002 and KEYNOTE-006. Journal of Pharmacokinetics and Pharmacodynamics 2015, 42(1):S34.</w:t>
      </w:r>
    </w:p>
    <w:p w:rsidR="00A56F02" w:rsidRPr="00604772" w:rsidRDefault="00A56F02" w:rsidP="00A56F02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.</w:t>
      </w:r>
      <w:r w:rsidRPr="00604772">
        <w:rPr>
          <w:rFonts w:ascii="Times New Roman" w:hAnsi="Times New Roman" w:cs="Times New Roman"/>
          <w:sz w:val="20"/>
          <w:szCs w:val="20"/>
        </w:rPr>
        <w:tab/>
        <w:t>Bennati C, Leonardi G, Sidoni A, Gili A, Ricciuti B, Minotti V, Chiari R, Metro G, Ludovini V, Colabrese D et al: Programmed cell death ligand 1(PD-L1), Programmed death 1+(PD-1) lymphocytes and Tumor infiltrating lymphocytes (TILs): Are they playing a role in predicting response to anti- PD-1 therapies? Journal of Clinical Oncology 2016, 34.</w:t>
      </w:r>
    </w:p>
    <w:p w:rsidR="00A56F02" w:rsidRPr="00604772" w:rsidRDefault="00A56F02" w:rsidP="00A56F02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.</w:t>
      </w:r>
      <w:r w:rsidRPr="00604772">
        <w:rPr>
          <w:rFonts w:ascii="Times New Roman" w:hAnsi="Times New Roman" w:cs="Times New Roman"/>
          <w:sz w:val="20"/>
          <w:szCs w:val="20"/>
        </w:rPr>
        <w:tab/>
        <w:t>Desbois M, Beal C, Coutzac C, Terme M, Teppaz G, Morisseau S, Bechard D, Mortier E, Chaput N: RLI, a sushi-IL-15Rα/IL-15 fusion protein, is a potent immunomodulatory agent on NK and CD8+ T cells and synergizes with anti-PD1 treatment in preclinical mouse tumor models. Cancer Research 2014, 74(19).</w:t>
      </w:r>
    </w:p>
    <w:p w:rsidR="00A56F02" w:rsidRPr="00604772" w:rsidRDefault="00A56F02" w:rsidP="00A56F02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.</w:t>
      </w:r>
      <w:r w:rsidRPr="00604772">
        <w:rPr>
          <w:rFonts w:ascii="Times New Roman" w:hAnsi="Times New Roman" w:cs="Times New Roman"/>
          <w:sz w:val="20"/>
          <w:szCs w:val="20"/>
        </w:rPr>
        <w:tab/>
        <w:t>Greisen SR, Rasmussen TK, Stengaard-Pedersen K, Hetland ML, Hørslev-Petersen K, Hvid M, Deleuran B: Increased soluble programmed death-1 (sPD-1) is associated with disease activity and radiographic progression in early rheumatoid arthritis. In: Scandinavian journal of rheumatology. vol. 43; 2014: 101-108.</w:t>
      </w:r>
    </w:p>
    <w:p w:rsidR="00A56F02" w:rsidRPr="00604772" w:rsidRDefault="00A56F02" w:rsidP="00A56F02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.</w:t>
      </w:r>
      <w:r w:rsidRPr="00604772">
        <w:rPr>
          <w:rFonts w:ascii="Times New Roman" w:hAnsi="Times New Roman" w:cs="Times New Roman"/>
          <w:sz w:val="20"/>
          <w:szCs w:val="20"/>
        </w:rPr>
        <w:tab/>
        <w:t>Agrawal S, Statkevich P, Bajaj G, Feng Y, Saeger S, Desai DD, Park JS, Waxman IM, Roy A, Gupta M: Evaluation of Immunogenicity of Nivolumab Monotherapy and its Clinical Relevance in Patients With Metastatic Solid Tumors. Journal of clinical pharmacology 2016.</w:t>
      </w:r>
    </w:p>
    <w:p w:rsidR="00A56F02" w:rsidRPr="00604772" w:rsidRDefault="00A56F02" w:rsidP="00A56F02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.</w:t>
      </w:r>
      <w:r w:rsidRPr="00604772">
        <w:rPr>
          <w:rFonts w:ascii="Times New Roman" w:hAnsi="Times New Roman" w:cs="Times New Roman"/>
          <w:sz w:val="20"/>
          <w:szCs w:val="20"/>
        </w:rPr>
        <w:tab/>
        <w:t>Huang AC, Postow MA, Orlowski RJ, Mick R, Bengsch B, Manne S, Xu W, Harmon S, Giles JR, Wenz B et al: T-cell invigoration to tumour burden ratio associated with anti-PD-1 response. Nature 2017, 545(7652):60-65.</w:t>
      </w:r>
    </w:p>
    <w:p w:rsidR="00A56F02" w:rsidRPr="00604772" w:rsidRDefault="00A56F02" w:rsidP="004500CC">
      <w:pPr>
        <w:rPr>
          <w:rFonts w:ascii="Times New Roman" w:hAnsi="Times New Roman" w:cs="Times New Roman"/>
          <w:b/>
          <w:sz w:val="20"/>
          <w:szCs w:val="20"/>
        </w:rPr>
      </w:pPr>
    </w:p>
    <w:p w:rsidR="004500CC" w:rsidRPr="00604772" w:rsidRDefault="004500CC" w:rsidP="004500CC">
      <w:pPr>
        <w:rPr>
          <w:rFonts w:ascii="Times New Roman" w:hAnsi="Times New Roman" w:cs="Times New Roman"/>
          <w:b/>
          <w:sz w:val="24"/>
          <w:szCs w:val="24"/>
        </w:rPr>
      </w:pPr>
      <w:r w:rsidRPr="00604772">
        <w:rPr>
          <w:rFonts w:ascii="Times New Roman" w:hAnsi="Times New Roman" w:cs="Times New Roman"/>
          <w:b/>
          <w:sz w:val="24"/>
          <w:szCs w:val="24"/>
        </w:rPr>
        <w:t>Used in combination with other drugs: 31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.</w:t>
      </w:r>
      <w:r w:rsidRPr="00604772">
        <w:rPr>
          <w:rFonts w:ascii="Times New Roman" w:hAnsi="Times New Roman" w:cs="Times New Roman"/>
          <w:sz w:val="20"/>
          <w:szCs w:val="20"/>
        </w:rPr>
        <w:tab/>
        <w:t>Clinical trials of PD-1 and PD-L1 inhibitors in NSCLC. In: Clinical advances in hematology &amp; oncology. vol. 12; 2014: 14-16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.</w:t>
      </w:r>
      <w:r w:rsidRPr="00604772">
        <w:rPr>
          <w:rFonts w:ascii="Times New Roman" w:hAnsi="Times New Roman" w:cs="Times New Roman"/>
          <w:sz w:val="20"/>
          <w:szCs w:val="20"/>
        </w:rPr>
        <w:tab/>
        <w:t>Antonia S, Goldberg SB, Balmanoukian A, Chaft JE, Sanborn RE, Gupta A, Narwal R, Steele K, Gu Y, Karakunnel JJ et al: Safety and antitumour activity of durvalumab plus tremelimumab in non-small cell lung cancer: a multicentre, phase 1b study. The Lancet Oncology 2016, 17(3):299-308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.</w:t>
      </w:r>
      <w:r w:rsidRPr="00604772">
        <w:rPr>
          <w:rFonts w:ascii="Times New Roman" w:hAnsi="Times New Roman" w:cs="Times New Roman"/>
          <w:sz w:val="20"/>
          <w:szCs w:val="20"/>
        </w:rPr>
        <w:tab/>
        <w:t>Antonia SJ, Gettinger S, Chow LQ, Juergens R, Borghaei H, Shen Y, Harbison C, Chen AC, Ready NE, Rizvi NA: Nivolumab and ipilimumab in first-line non-small-cell lung carcinoma (NSCLC): Interim phase i results. Asia-Pacific Journal of Clinical Oncology 2014, 10:155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.</w:t>
      </w:r>
      <w:r w:rsidRPr="00604772">
        <w:rPr>
          <w:rFonts w:ascii="Times New Roman" w:hAnsi="Times New Roman" w:cs="Times New Roman"/>
          <w:sz w:val="20"/>
          <w:szCs w:val="20"/>
        </w:rPr>
        <w:tab/>
        <w:t>Antonia SJ, Gettinger S, Goldman J, Chow LQ, Juergens R, Borghaei H, Brahmer JR, Shen Y, Harbison C, Chen AC et al: Safety and efficacy of first-line nivolumab (anti-PD-1; BMS-936558, ONO-4538) and ipilimumab in non-small cell lung cancer (NSCLC). International Journal of Radiation Oncology Biology Physics 2014, 90(5):S32-S33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.</w:t>
      </w:r>
      <w:r w:rsidRPr="00604772">
        <w:rPr>
          <w:rFonts w:ascii="Times New Roman" w:hAnsi="Times New Roman" w:cs="Times New Roman"/>
          <w:sz w:val="20"/>
          <w:szCs w:val="20"/>
        </w:rPr>
        <w:tab/>
        <w:t>Antonia SJ, Gettinger SN, Chow LQM, Juergens RA, Borghaei H, Shen Y, Harbison C, Chen AC, Ready N, Rizvi NA: Nivolumab (anti-PD-1; BMS-936558, ONO-4538) and ipilimumab in first-line NSCLC: Interim phase I results. Journal of Clinical Oncology 2014, 32(15)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.</w:t>
      </w:r>
      <w:r w:rsidRPr="00604772">
        <w:rPr>
          <w:rFonts w:ascii="Times New Roman" w:hAnsi="Times New Roman" w:cs="Times New Roman"/>
          <w:sz w:val="20"/>
          <w:szCs w:val="20"/>
        </w:rPr>
        <w:tab/>
        <w:t>Antonia SJ, Rizvi NA, Chow LQ, Borghaei H, Brahmer JR, Juergens R, Shepherd FA, Laurie SA, Gerber DE, Goldman J et al: Nivolumab (anti-PD-1; BMS-936558, ONO-4538) in combination with platinum-based doublet chemotherapy (PT-DC) or erlotinib in advanced nonsmall cell lung cancer (NSCLC). Journal of Thoracic Oncology 2014, 9(9):S153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.</w:t>
      </w:r>
      <w:r w:rsidRPr="00604772">
        <w:rPr>
          <w:rFonts w:ascii="Times New Roman" w:hAnsi="Times New Roman" w:cs="Times New Roman"/>
          <w:sz w:val="20"/>
          <w:szCs w:val="20"/>
        </w:rPr>
        <w:tab/>
        <w:t>Camidge R, Liu SV, Powderly J, Ready N, Hodi S, Gettinger SN, Giaccone G, Liu B, Wallin J, Funke R et al: Atezolizumab (MPDL3280A) combined with platinum-based chemotherapy in non-small cell lung cancer (NSCLC): A phase Ib safety and efficacy update. Journal of Thoracic Oncology 2015, 10(9):S176-S177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.</w:t>
      </w:r>
      <w:r w:rsidRPr="00604772">
        <w:rPr>
          <w:rFonts w:ascii="Times New Roman" w:hAnsi="Times New Roman" w:cs="Times New Roman"/>
          <w:sz w:val="20"/>
          <w:szCs w:val="20"/>
        </w:rPr>
        <w:tab/>
        <w:t>Gadgeel S, Gandhi L, Borghaei H, Socinski MA, Gubens MA, Stevenson J, Sequist LV, Yang JCH, Papadimitrakopoulou V, Bourque J et al: Pembrolizumab plus chemotherapy vs chemotherapy alone as first-line therapy for NSCLC. Journal of Thoracic Oncology 2015, 10(9):S428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.</w:t>
      </w:r>
      <w:r w:rsidRPr="00604772">
        <w:rPr>
          <w:rFonts w:ascii="Times New Roman" w:hAnsi="Times New Roman" w:cs="Times New Roman"/>
          <w:sz w:val="20"/>
          <w:szCs w:val="20"/>
        </w:rPr>
        <w:tab/>
        <w:t>Gadgeel SM, Stevenson J, Langer CJ, Gandhi L, Borghaei H, Patnaik A, Villaruz LC, Gubens MA, Hauke RJ, Yang JCH et al: Pembrolizumab (pembro) plus chemotherapy as front-line therapy for advanced NSCLC: KEYNOTE-021 cohorts A-C. Journal of Clinical Oncology 2016, 34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.</w:t>
      </w:r>
      <w:r w:rsidRPr="00604772">
        <w:rPr>
          <w:rFonts w:ascii="Times New Roman" w:hAnsi="Times New Roman" w:cs="Times New Roman"/>
          <w:sz w:val="20"/>
          <w:szCs w:val="20"/>
        </w:rPr>
        <w:tab/>
        <w:t>Gettinger S, Chow LQ, Borghaei H, Shen Y, Harbison C, Chen AC, Rizvi NA: Safety and response with nivolumab (anti-PD-1; BMS-936558, ONO-4538) plus erlotinib in patients (PTS) with epidermal growth factor receptor mutant (EGFR MT) advanced non-small cell lung cancer (NSCLC). International Journal of Radiation Oncology Biology Physics 2014, 90(5):S34-S35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.</w:t>
      </w:r>
      <w:r w:rsidRPr="00604772">
        <w:rPr>
          <w:rFonts w:ascii="Times New Roman" w:hAnsi="Times New Roman" w:cs="Times New Roman"/>
          <w:sz w:val="20"/>
          <w:szCs w:val="20"/>
        </w:rPr>
        <w:tab/>
        <w:t>Gettinger SN, Rizvi NA, Shepherd FA, Chow LQ, Laurie SA, Spigel DR, Sbar E, Shen Y, Brahmer JR: A phase I study of BMS-936558 in combination with gemcitabine/cisplatin, pemetrexed/cisplatin, or carboplatin/paclitaxel in patients with treatment-naive, stage IIIB/IV non-small-cell lung cancer. Journal of Clinical Oncology 2012, 30(15)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.</w:t>
      </w:r>
      <w:r w:rsidRPr="00604772">
        <w:rPr>
          <w:rFonts w:ascii="Times New Roman" w:hAnsi="Times New Roman" w:cs="Times New Roman"/>
          <w:sz w:val="20"/>
          <w:szCs w:val="20"/>
        </w:rPr>
        <w:tab/>
        <w:t>Goldberg SB, Balmanoukian A, Chaft J, Rizvi N, Sanborn RE, Rebelatto MC, Narwal R, Robbins PB, Gu Y, Karakunnel JJ et al: A Phase 1b study to evaluate the safety and antitumor activity of MEDI4736 in combination with tremelimumab in patients with advanced NSCLC. European Journal of Cancer 2015, 51:S627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3.</w:t>
      </w:r>
      <w:r w:rsidRPr="00604772">
        <w:rPr>
          <w:rFonts w:ascii="Times New Roman" w:hAnsi="Times New Roman" w:cs="Times New Roman"/>
          <w:sz w:val="20"/>
          <w:szCs w:val="20"/>
        </w:rPr>
        <w:tab/>
        <w:t>Hellmann MD, Rizvi NA, Goldman JW, Gettinger SN, Borghaei H, Brahmer JR, Ready NE, Gerber DE, Chow LQ, Juergens RA et al: Nivolumab plus ipilimumab as first-line treatment for advanced non-small-cell lung cancer (CheckMate 012): results of an open-label, phase 1, multicohort study. The Lancet Oncology 2017, 18(1):31-41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.</w:t>
      </w:r>
      <w:r w:rsidRPr="00604772">
        <w:rPr>
          <w:rFonts w:ascii="Times New Roman" w:hAnsi="Times New Roman" w:cs="Times New Roman"/>
          <w:sz w:val="20"/>
          <w:szCs w:val="20"/>
        </w:rPr>
        <w:tab/>
        <w:t>Johnson ML, Adjei AA, Ramalingam SS, Janne PA, Dominguez G, Gabrilovich D, Deleon L, Hasapidis JL, Diede SJ, Ordentlich P et al: Preliminary results of ENCORE 601, a phase 1b/2, open-label study of entinostat (ENT) in combination with pembrolizumab (PEMBRO) in patients with non-small cell lung cancer (NSCLC). Journal of Clinical Oncology 2016, 34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.</w:t>
      </w:r>
      <w:r w:rsidRPr="00604772">
        <w:rPr>
          <w:rFonts w:ascii="Times New Roman" w:hAnsi="Times New Roman" w:cs="Times New Roman"/>
          <w:sz w:val="20"/>
          <w:szCs w:val="20"/>
        </w:rPr>
        <w:tab/>
        <w:t>Liu SV, Powderly JD, Camidge DR, Ready N, Heist RS, Hodi FS, Giaccone G, Liu B, Wallin J, Funke RP et al: Safety and efficacy of MPDL3280A (anti-PD-L1) in combination with platinum-based doublet chemotherapy in patients with advanced non-small cell lung cancer (NSCLC). Journal of Clinical Oncology 2015, 33(15)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6.</w:t>
      </w:r>
      <w:r w:rsidRPr="00604772">
        <w:rPr>
          <w:rFonts w:ascii="Times New Roman" w:hAnsi="Times New Roman" w:cs="Times New Roman"/>
          <w:sz w:val="20"/>
          <w:szCs w:val="20"/>
        </w:rPr>
        <w:tab/>
        <w:t>Morgensztern D, Harb WA, Schalper KA, Price ML, Early B, Schreiber TH: Broadening response rates to PD-1 therapy in advanced lung adenocarcinoma: Viagenpumatucel-l (HS-110) in combination with nivolumab in the ongoing DURGA trial. Journal of Clinical Oncology 2016, 34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7.</w:t>
      </w:r>
      <w:r w:rsidRPr="00604772">
        <w:rPr>
          <w:rFonts w:ascii="Times New Roman" w:hAnsi="Times New Roman" w:cs="Times New Roman"/>
          <w:sz w:val="20"/>
          <w:szCs w:val="20"/>
        </w:rPr>
        <w:tab/>
        <w:t>Papadimitrakopoulou V, Cappuzzo F, Jotte RM, Reck M, Mok T, Sandler A, Waterkamp D, Coleman S, Sugitani Y, Socinski MA: Phase III clinical trials of atezolizumab combined with chemotherapy in chemotherapy-naive patients with advanced NSCLC. Journal of Clinical Oncology 2016, 34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8.</w:t>
      </w:r>
      <w:r w:rsidRPr="00604772">
        <w:rPr>
          <w:rFonts w:ascii="Times New Roman" w:hAnsi="Times New Roman" w:cs="Times New Roman"/>
          <w:sz w:val="20"/>
          <w:szCs w:val="20"/>
        </w:rPr>
        <w:tab/>
        <w:t>Papadimitrakopoulou V, Patnaik A, Borghaei H, Stevenson J, Gandhi L, Gubens MA, Yang JCH, Sequist LV, Ge JY, Bourque J et al: Pembrolizumab (pembro; MK-3475) plus platinum doublet chemotherapy (PDC) as frontline therapy for advanced non-small cell lung cancer (NSCLC): KEYNOTE-021 Cohorts A and C. Journal of Clinical Oncology 2015, 33(15)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9.</w:t>
      </w:r>
      <w:r w:rsidRPr="00604772">
        <w:rPr>
          <w:rFonts w:ascii="Times New Roman" w:hAnsi="Times New Roman" w:cs="Times New Roman"/>
          <w:sz w:val="20"/>
          <w:szCs w:val="20"/>
        </w:rPr>
        <w:tab/>
        <w:t>Patnaik A, Socinski MA, Gubens MA, Gandhi L, Stevenson J, Bachman RD, Bourque J, Ge JY, Im E, Gadgeel SM: Phase 1 study of pembrolizumab (pembro; MK-3475) plus ipilimumab (IPI) as second-line therapy for advanced non-small cell lung cancer (NSCLC): KEYNOTE-021 cohort D. Journal of Clinical Oncology 2015, 33(15)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0.</w:t>
      </w:r>
      <w:r w:rsidRPr="00604772">
        <w:rPr>
          <w:rFonts w:ascii="Times New Roman" w:hAnsi="Times New Roman" w:cs="Times New Roman"/>
          <w:sz w:val="20"/>
          <w:szCs w:val="20"/>
        </w:rPr>
        <w:tab/>
        <w:t>Pinder MC, Rizvi NA, Goldberg SB, Balmanoukian AS, Narwal R, Robbins PB, D'Angelo G, Blake-Haskins A, Karakunnel JJ, Antonia SJ: A phase 1b open-label study to evaluate the safety and tolerability of MEDI4736, an anti-PD-L1 antibody, in combination with tremelimumab in subjects with advanced non-small cell lung cancer. Journal of Clinical Oncology 2014, 32(15)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1.</w:t>
      </w:r>
      <w:r w:rsidRPr="00604772">
        <w:rPr>
          <w:rFonts w:ascii="Times New Roman" w:hAnsi="Times New Roman" w:cs="Times New Roman"/>
          <w:sz w:val="20"/>
          <w:szCs w:val="20"/>
        </w:rPr>
        <w:tab/>
        <w:t>Rizvi N, Balmanoukian A, Goldberg SB, Chaft J, Sanborn RE, Rebelatto MC, Narwal R, Robbins PB, Gu Y, Karakunnel JJ et al: Phase 1b study of the safety and antitumour activity of durvalumab (MEDI4736) + tremelimumab in advanced NSCLC. Annals of Oncology 2015, 26:ix126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2.</w:t>
      </w:r>
      <w:r w:rsidRPr="00604772">
        <w:rPr>
          <w:rFonts w:ascii="Times New Roman" w:hAnsi="Times New Roman" w:cs="Times New Roman"/>
          <w:sz w:val="20"/>
          <w:szCs w:val="20"/>
        </w:rPr>
        <w:tab/>
        <w:t>Rizvi N, Chaft J, Balmanoukian A, Goldberg SB, Sanborn RE, Steele KE, Rebelatto MC, Gu Y, Karakunnel JJ, Antonia S: Tumor response from durvalumab (MEDI4736) + tremelimumab treatment in patients with advanced non-small cell lung cancer (NSCLC) is observed regardless of PD-L1 status. Journal for ImmunoTherapy of Cancer 2015, 3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3.</w:t>
      </w:r>
      <w:r w:rsidRPr="00604772">
        <w:rPr>
          <w:rFonts w:ascii="Times New Roman" w:hAnsi="Times New Roman" w:cs="Times New Roman"/>
          <w:sz w:val="20"/>
          <w:szCs w:val="20"/>
        </w:rPr>
        <w:tab/>
        <w:t>Rizvi NA, Antonia SJ, Chow LQM, Brahmer JR, Juergens RA, Borghaei H, Shepherd FA, Laurie SA, Gerber DE, Goldman JW et al: A phase I study of nivolumab (anti-PD-1; BMS-936558, ONO-4538) plus platinum-based doublet chemotherapy (PT-doublet) in chemotherapy-naive non-small cell lung cancer (NSCLC) patients (pts). Journal of Clinical Oncology 2013, 31(15)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4.</w:t>
      </w:r>
      <w:r w:rsidRPr="00604772">
        <w:rPr>
          <w:rFonts w:ascii="Times New Roman" w:hAnsi="Times New Roman" w:cs="Times New Roman"/>
          <w:sz w:val="20"/>
          <w:szCs w:val="20"/>
        </w:rPr>
        <w:tab/>
        <w:t>Rizvi NA, Chow LQM, Borghaei H, Shen Y, Harbison C, Alaparthy S, Chen AC, Gettinger SN: Safety and response with nivolumab (anti-PD-1; BMS-936558, ONO-4538) plus erlotinib in patients (pts) with epidermal growth factor receptor mutant (EGFR MT) advanced NSCLC. Journal of Clinical Oncology 2014, 32(15)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5.</w:t>
      </w:r>
      <w:r w:rsidRPr="00604772">
        <w:rPr>
          <w:rFonts w:ascii="Times New Roman" w:hAnsi="Times New Roman" w:cs="Times New Roman"/>
          <w:sz w:val="20"/>
          <w:szCs w:val="20"/>
        </w:rPr>
        <w:tab/>
        <w:t>Rizvi NA, Hellmann MD, Brahmer JR, Juergens RA, Borghaei H, Gettinger S, Chow LQ, Gerber DE, Laurie SA, Goldman JW et al: Nivolumab in Combination With Platinum-Based Doublet Chemotherapy for First-Line Treatment of Advanced Non-Small-Cell Lung Cancer. Journal of clinical oncology : official journal of the American Society of Clinical Oncology 2016, 34(25):2969-2979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6.</w:t>
      </w:r>
      <w:r w:rsidRPr="00604772">
        <w:rPr>
          <w:rFonts w:ascii="Times New Roman" w:hAnsi="Times New Roman" w:cs="Times New Roman"/>
          <w:sz w:val="20"/>
          <w:szCs w:val="20"/>
        </w:rPr>
        <w:tab/>
        <w:t>Shaw A, Loong H, Tan DSW, Griscti K, Gao H, Finckenstein F, Scott J, Vansteenkiste J: A multicenter phase 1b study of ceritinib plus nivolumab in patients with ALK+ NSCLC. Journal of Thoracic Oncology 2015, 10(9):S430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7.</w:t>
      </w:r>
      <w:r w:rsidRPr="00604772">
        <w:rPr>
          <w:rFonts w:ascii="Times New Roman" w:hAnsi="Times New Roman" w:cs="Times New Roman"/>
          <w:sz w:val="20"/>
          <w:szCs w:val="20"/>
        </w:rPr>
        <w:tab/>
        <w:t>Tatipalli M, Song X, Pak M, Chavez C, Liang M, Lu H, Schwickart M, Karakunnel JJ, Robbins PB, Jin X et al: Pharmacokinetics and pharmacodynamics of MEDI4736, a fully human anti-programmed death ligand 1 (PD-L1) monoclonal antibody, in combination with tremelimumab in patients with advanced non-small cell lung cancer (NSCLC). Journal of Clinical Oncology 2015, 33(15)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8.</w:t>
      </w:r>
      <w:r w:rsidRPr="00604772">
        <w:rPr>
          <w:rFonts w:ascii="Times New Roman" w:hAnsi="Times New Roman" w:cs="Times New Roman"/>
          <w:sz w:val="20"/>
          <w:szCs w:val="20"/>
        </w:rPr>
        <w:tab/>
        <w:t>Waterhouse D, Derosa W, Duval Fraser C, Gutierrez M, Ko A, Jin Ong T, Pierce D, Stergiopoulos S, Kelly K: First-line nivolumab + nab-paclitaxel + carboplatin (C) in advanced NSCLC. Journal of Thoracic Oncology 2015, 10(9):S427-S428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9.</w:t>
      </w:r>
      <w:r w:rsidRPr="00604772">
        <w:rPr>
          <w:rFonts w:ascii="Times New Roman" w:hAnsi="Times New Roman" w:cs="Times New Roman"/>
          <w:sz w:val="20"/>
          <w:szCs w:val="20"/>
        </w:rPr>
        <w:tab/>
        <w:t>Weiss GJ, Barndt H, Blaydorn L, Sangal A, Khemka V: Phase IB/II study of pembrolizumab plus chemotherapy in advanced cancer: Results of lung cancer patients receiving ≥ 1 prior line of therapy. Journal of Thoracic Oncology 2015, 10(9):S742-S743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0.</w:t>
      </w:r>
      <w:r w:rsidRPr="00604772">
        <w:rPr>
          <w:rFonts w:ascii="Times New Roman" w:hAnsi="Times New Roman" w:cs="Times New Roman"/>
          <w:sz w:val="20"/>
          <w:szCs w:val="20"/>
        </w:rPr>
        <w:tab/>
        <w:t>Weiss GJ, Waypa J, Blaydorn L, Coats J, McGahey K, Sangal A, Niu J, Lynch CA, Farley JH, Khemka V: A phase Ib study of pembrolizumab plus chemotherapy in patients with advanced cancer (PembroPlus). British journal of cancer 2017, 117(1):33-40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1.</w:t>
      </w:r>
      <w:r w:rsidRPr="00604772">
        <w:rPr>
          <w:rFonts w:ascii="Times New Roman" w:hAnsi="Times New Roman" w:cs="Times New Roman"/>
          <w:sz w:val="20"/>
          <w:szCs w:val="20"/>
        </w:rPr>
        <w:tab/>
        <w:t>Yeh S, Bazhenova L, Lee G, Huang L: A phase 1 trial combining plinabulin and nivolumab for metastatic squamous NSCLC. Journal of Thoracic Oncology 2015, 10(9):S551.</w:t>
      </w:r>
    </w:p>
    <w:p w:rsidR="004500CC" w:rsidRPr="00604772" w:rsidRDefault="004500CC" w:rsidP="004500CC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Other (off topic, education, medico economic studies) : 214</w:t>
      </w:r>
    </w:p>
    <w:p w:rsidR="004500CC" w:rsidRPr="00604772" w:rsidRDefault="004500CC" w:rsidP="004500CC">
      <w:pPr>
        <w:rPr>
          <w:rFonts w:ascii="Times New Roman" w:hAnsi="Times New Roman" w:cs="Times New Roman"/>
          <w:b/>
          <w:sz w:val="20"/>
          <w:szCs w:val="20"/>
        </w:rPr>
      </w:pPr>
    </w:p>
    <w:p w:rsidR="004500CC" w:rsidRPr="00604772" w:rsidRDefault="004500CC" w:rsidP="004500CC">
      <w:pPr>
        <w:rPr>
          <w:rFonts w:ascii="Times New Roman" w:hAnsi="Times New Roman" w:cs="Times New Roman"/>
          <w:b/>
          <w:sz w:val="24"/>
          <w:szCs w:val="24"/>
        </w:rPr>
      </w:pPr>
      <w:r w:rsidRPr="00604772">
        <w:rPr>
          <w:rFonts w:ascii="Times New Roman" w:hAnsi="Times New Roman" w:cs="Times New Roman"/>
          <w:b/>
          <w:sz w:val="24"/>
          <w:szCs w:val="24"/>
        </w:rPr>
        <w:t>Studies excluded reading articles</w:t>
      </w:r>
      <w:r w:rsidR="00D24DC6" w:rsidRPr="006047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4772">
        <w:rPr>
          <w:rFonts w:ascii="Times New Roman" w:hAnsi="Times New Roman" w:cs="Times New Roman"/>
          <w:b/>
          <w:sz w:val="24"/>
          <w:szCs w:val="24"/>
        </w:rPr>
        <w:t>(n= 119)</w:t>
      </w:r>
    </w:p>
    <w:p w:rsidR="004500CC" w:rsidRPr="00604772" w:rsidRDefault="004500CC" w:rsidP="004500C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04772">
        <w:rPr>
          <w:rFonts w:ascii="Times New Roman" w:hAnsi="Times New Roman" w:cs="Times New Roman"/>
          <w:b/>
          <w:sz w:val="24"/>
          <w:szCs w:val="24"/>
          <w:u w:val="single"/>
        </w:rPr>
        <w:t>CASE REPORT</w:t>
      </w:r>
    </w:p>
    <w:p w:rsidR="004500CC" w:rsidRPr="00604772" w:rsidRDefault="004500CC" w:rsidP="004500CC">
      <w:pPr>
        <w:rPr>
          <w:rFonts w:ascii="Times New Roman" w:hAnsi="Times New Roman" w:cs="Times New Roman"/>
          <w:b/>
          <w:sz w:val="24"/>
          <w:szCs w:val="24"/>
        </w:rPr>
      </w:pPr>
      <w:r w:rsidRPr="00604772">
        <w:rPr>
          <w:rFonts w:ascii="Times New Roman" w:hAnsi="Times New Roman" w:cs="Times New Roman"/>
          <w:b/>
          <w:sz w:val="24"/>
          <w:szCs w:val="24"/>
        </w:rPr>
        <w:t>No irAEs data: 7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.</w:t>
      </w:r>
      <w:r w:rsidRPr="00604772">
        <w:rPr>
          <w:rFonts w:ascii="Times New Roman" w:hAnsi="Times New Roman" w:cs="Times New Roman"/>
          <w:sz w:val="20"/>
          <w:szCs w:val="20"/>
        </w:rPr>
        <w:tab/>
        <w:t>Bearz A, Perin T, Cancian L, Berto E, Sartor I, Tirelli U: Immune checkpoint inhibitors and response analysis: a tough challenge. A case report. BMC research notes 2016, 9:349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.</w:t>
      </w:r>
      <w:r w:rsidRPr="00604772">
        <w:rPr>
          <w:rFonts w:ascii="Times New Roman" w:hAnsi="Times New Roman" w:cs="Times New Roman"/>
          <w:sz w:val="20"/>
          <w:szCs w:val="20"/>
        </w:rPr>
        <w:tab/>
        <w:t>Higuchi M, Owada Y, Inoue T, Watanabe Y, Yamaura T, Fukuhara M, Hasegawa T, Suzuki H: FDG-PET in the evaluation of response to nivolumab in recurrent non-small-cell lung cancer. World journal of surgical oncology 2016, 14(1):238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.</w:t>
      </w:r>
      <w:r w:rsidRPr="00604772">
        <w:rPr>
          <w:rFonts w:ascii="Times New Roman" w:hAnsi="Times New Roman" w:cs="Times New Roman"/>
          <w:sz w:val="20"/>
          <w:szCs w:val="20"/>
        </w:rPr>
        <w:tab/>
        <w:t>Kanazu M, Uenami T, Yano Y, Nakatsubo S, Hosono Y, Ishijima M, Akazawa Y, Yamaguchi T, Urasaki K, Mori M et al: Case series of pleomorphic carcinomas of the lung treated with nivolumab. Thoracic cancer 2017, 8(6):724-728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.</w:t>
      </w:r>
      <w:r w:rsidRPr="00604772">
        <w:rPr>
          <w:rFonts w:ascii="Times New Roman" w:hAnsi="Times New Roman" w:cs="Times New Roman"/>
          <w:sz w:val="20"/>
          <w:szCs w:val="20"/>
        </w:rPr>
        <w:tab/>
        <w:t>Nozawa Y, Oka Y, Oosugi J, Takemura S: Immunotherapy for pulmonary squamous cell carcinoma and colon carcinoma with pembrolizumab: A case report. Medicine 2018, 97(19):e0718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.</w:t>
      </w:r>
      <w:r w:rsidRPr="00604772">
        <w:rPr>
          <w:rFonts w:ascii="Times New Roman" w:hAnsi="Times New Roman" w:cs="Times New Roman"/>
          <w:sz w:val="20"/>
          <w:szCs w:val="20"/>
        </w:rPr>
        <w:tab/>
        <w:t>Ramos-Levi AM, Rogado J, Sanchez-Torres JM, Colomer R, Marazuela M: Nivolumab-induced thyroid dysfunction in patients with lung cancer. Endocrinologia, diabetes y nutricion 2018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.</w:t>
      </w:r>
      <w:r w:rsidRPr="00604772">
        <w:rPr>
          <w:rFonts w:ascii="Times New Roman" w:hAnsi="Times New Roman" w:cs="Times New Roman"/>
          <w:sz w:val="20"/>
          <w:szCs w:val="20"/>
        </w:rPr>
        <w:tab/>
        <w:t>Zapata E, Mennecier B, Leduc C, Chatron E, Quoix E: [Prolonged response with paclitaxel after immunotherapy by pembrolizumab in lung cancer]. Revue de pneumologie clinique 2016, 72(5):300-304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.</w:t>
      </w:r>
      <w:r w:rsidRPr="00604772">
        <w:rPr>
          <w:rFonts w:ascii="Times New Roman" w:hAnsi="Times New Roman" w:cs="Times New Roman"/>
          <w:sz w:val="20"/>
          <w:szCs w:val="20"/>
        </w:rPr>
        <w:tab/>
        <w:t>Davar D, Socinski MA, Dacic S, Burns TF: Near complete response after single dose of nivolumab in patient with advanced heavily pre-treated KRAS mutant pulmonary adenocarcinoma. Experimental Hematology and Oncology 2015, 4(1).</w:t>
      </w:r>
    </w:p>
    <w:p w:rsidR="002B176E" w:rsidRPr="00604772" w:rsidRDefault="002B176E" w:rsidP="002B176E">
      <w:pPr>
        <w:rPr>
          <w:rFonts w:ascii="Times New Roman" w:hAnsi="Times New Roman" w:cs="Times New Roman"/>
          <w:b/>
          <w:sz w:val="20"/>
          <w:szCs w:val="20"/>
        </w:rPr>
      </w:pPr>
    </w:p>
    <w:p w:rsidR="004500CC" w:rsidRPr="00604772" w:rsidRDefault="004500CC" w:rsidP="004500CC">
      <w:pPr>
        <w:rPr>
          <w:rFonts w:ascii="Times New Roman" w:hAnsi="Times New Roman" w:cs="Times New Roman"/>
          <w:b/>
          <w:sz w:val="24"/>
          <w:szCs w:val="24"/>
        </w:rPr>
      </w:pPr>
      <w:r w:rsidRPr="00604772">
        <w:rPr>
          <w:rFonts w:ascii="Times New Roman" w:hAnsi="Times New Roman" w:cs="Times New Roman"/>
          <w:b/>
          <w:sz w:val="24"/>
          <w:szCs w:val="24"/>
        </w:rPr>
        <w:t>Auto immunity not proved: 1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.  Abe J, Sato T, Tanaka R, Okazaki T, Takahashi S: Nivolumab-Induced Severe Akathisia in an Advanced Lung Cancer Patient. The American journal of case reports 2016, 17:880-882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</w:p>
    <w:p w:rsidR="004500CC" w:rsidRPr="00604772" w:rsidRDefault="004500CC" w:rsidP="004500CC">
      <w:pPr>
        <w:rPr>
          <w:rFonts w:ascii="Times New Roman" w:hAnsi="Times New Roman" w:cs="Times New Roman"/>
          <w:b/>
          <w:sz w:val="24"/>
          <w:szCs w:val="24"/>
        </w:rPr>
      </w:pPr>
      <w:r w:rsidRPr="00604772">
        <w:rPr>
          <w:rFonts w:ascii="Times New Roman" w:hAnsi="Times New Roman" w:cs="Times New Roman"/>
          <w:b/>
          <w:sz w:val="24"/>
          <w:szCs w:val="24"/>
        </w:rPr>
        <w:t>Used in combination with other drugs: 1</w:t>
      </w:r>
    </w:p>
    <w:p w:rsidR="004500CC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.</w:t>
      </w:r>
      <w:r w:rsidRPr="00604772">
        <w:rPr>
          <w:rFonts w:ascii="Times New Roman" w:hAnsi="Times New Roman" w:cs="Times New Roman"/>
          <w:sz w:val="20"/>
          <w:szCs w:val="20"/>
        </w:rPr>
        <w:tab/>
        <w:t>John S, Antonia SJ, Rose TA, Seifert RP, Centeno BA, Wagner AS, Creelan BC: Progressive hypoventilation due to mixed CD8(+) and CD4(+) lymphocytic polymyositis following tremelimumab - durvalumab treatment. Journal for immunotherapy of cancer 2017, 5(1):5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</w:p>
    <w:p w:rsidR="004500CC" w:rsidRPr="00604772" w:rsidRDefault="004500CC" w:rsidP="004500C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04772">
        <w:rPr>
          <w:rFonts w:ascii="Times New Roman" w:hAnsi="Times New Roman" w:cs="Times New Roman"/>
          <w:b/>
          <w:sz w:val="24"/>
          <w:szCs w:val="24"/>
          <w:u w:val="single"/>
        </w:rPr>
        <w:t>CLINICAL TRIALS</w:t>
      </w:r>
    </w:p>
    <w:p w:rsidR="004500CC" w:rsidRPr="00604772" w:rsidRDefault="004500CC" w:rsidP="004500CC">
      <w:pPr>
        <w:rPr>
          <w:rFonts w:ascii="Times New Roman" w:hAnsi="Times New Roman" w:cs="Times New Roman"/>
          <w:b/>
          <w:sz w:val="24"/>
          <w:szCs w:val="24"/>
        </w:rPr>
      </w:pPr>
      <w:r w:rsidRPr="00604772">
        <w:rPr>
          <w:rFonts w:ascii="Times New Roman" w:hAnsi="Times New Roman" w:cs="Times New Roman"/>
          <w:b/>
          <w:sz w:val="24"/>
          <w:szCs w:val="24"/>
        </w:rPr>
        <w:t>Experiment plan: 27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.</w:t>
      </w:r>
      <w:r w:rsidRPr="00604772">
        <w:rPr>
          <w:rFonts w:ascii="Times New Roman" w:hAnsi="Times New Roman" w:cs="Times New Roman"/>
          <w:sz w:val="20"/>
          <w:szCs w:val="20"/>
        </w:rPr>
        <w:tab/>
        <w:t>Verschraegen C, Goel S, Chen F, R. Spigel D, Iannotti N, Bajars M, Von Heydebreck A, Kelly K: Avelumab (MSB0010718C), an anti-PD-L1 antibody, evaluated in a phase IB trial as a first-line treatment for patients with metastatic NSCLC. Journal of Thoracic Oncology 2015, 10(9):S666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.</w:t>
      </w:r>
      <w:r w:rsidRPr="00604772">
        <w:rPr>
          <w:rFonts w:ascii="Times New Roman" w:hAnsi="Times New Roman" w:cs="Times New Roman"/>
          <w:sz w:val="20"/>
          <w:szCs w:val="20"/>
        </w:rPr>
        <w:tab/>
        <w:t>Park K, Vansteenkiste J, Bajars M, Helwig C, Barlesi F: Avelumab (MSB0010718C), an anti-Pd-L1 antibody, evaluated in a phase iii trial versus docetaxel in patients with relapsing NSCLC. Journal of Thoracic Oncology 2015, 10(9):S66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.</w:t>
      </w:r>
      <w:r w:rsidRPr="00604772">
        <w:rPr>
          <w:rFonts w:ascii="Times New Roman" w:hAnsi="Times New Roman" w:cs="Times New Roman"/>
          <w:sz w:val="20"/>
          <w:szCs w:val="20"/>
        </w:rPr>
        <w:tab/>
        <w:t>Reck M, DeGreen HP, Rose AL, Pavlakis N, Derjcke SM, Radic J, Jeppesen N, Thomas M, Losonczy G, Kalinka-Warzocha E et al: Avelumab (MSB0010718C; anti-PD-LI) vs platinum-based doublet as first-line treatment for metastatic or recurrent PDL1-positive non-small-cell lung cancer: The phase 3 JAVELIN Lung 100 trial. Journal of Clinical Oncology 2016, 3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.</w:t>
      </w:r>
      <w:r w:rsidRPr="00604772">
        <w:rPr>
          <w:rFonts w:ascii="Times New Roman" w:hAnsi="Times New Roman" w:cs="Times New Roman"/>
          <w:sz w:val="20"/>
          <w:szCs w:val="20"/>
        </w:rPr>
        <w:tab/>
        <w:t>Felip E, Van Meerbeeck J, Wolf J, Ardizzoni A, Li A, Srinivasan S, Popat S: CheckMate 171: A multicenter phase 2 trial of nivolumab (nivo) in patients (pts) with stage IIIB/IV squamous cell (SQ) NSCLC who have received ≥1 prior systemic treatment. Journal of Thoracic Oncology 2016, 11(4):S141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.</w:t>
      </w:r>
      <w:r w:rsidRPr="00604772">
        <w:rPr>
          <w:rFonts w:ascii="Times New Roman" w:hAnsi="Times New Roman" w:cs="Times New Roman"/>
          <w:sz w:val="20"/>
          <w:szCs w:val="20"/>
        </w:rPr>
        <w:tab/>
        <w:t>Rizvi NA, Chow LQM, Dirix LY, Gettinger SN, Gordon MS, Kabbinavar FF, Von Pawel J, Soria JC, Chappey C, Mokatrin A et al: Clinical trials of MPDL3280A (anti-PDL1) in patients (pts) with non-small cell lung cancer (NSCLC). Journal of Clinical Oncology 2014, 32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.</w:t>
      </w:r>
      <w:r w:rsidRPr="00604772">
        <w:rPr>
          <w:rFonts w:ascii="Times New Roman" w:hAnsi="Times New Roman" w:cs="Times New Roman"/>
          <w:sz w:val="20"/>
          <w:szCs w:val="20"/>
        </w:rPr>
        <w:tab/>
        <w:t>O'Brien MER, Hasan B, Dafni U, Menis J, Peters S, De Waele M, Stahel RA, Van Schil P, Coukos G, Lantuejoul S et al: EORTC-ETOP randomized, phase 3 trial with anti-PD-1 monoclonal antibody pembrolizumab versus placebo for patients with early stage non-small cell lung cancer (NSCLC) after resection and standard adjuvant chemotherapy: PEARLS (NCT02504372). Journal of Clinical Oncology 2016, 3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.</w:t>
      </w:r>
      <w:r w:rsidRPr="00604772">
        <w:rPr>
          <w:rFonts w:ascii="Times New Roman" w:hAnsi="Times New Roman" w:cs="Times New Roman"/>
          <w:sz w:val="20"/>
          <w:szCs w:val="20"/>
        </w:rPr>
        <w:tab/>
        <w:t>Brahmer JR, Kim ES, Zhang J, Smith MM, Rangwala RA, O'Brien MER: KEYNOTE-024: Phase III trial of pembrolizumab (MK-3475) vs platinum-based chemotherapy as first-line therapy for patients with metastatic non-small cell lung cancer (NSCLC) that expresses programmed cell death ligand 1 (PD-L1). Journal of Clinical Oncology 2015, 33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.</w:t>
      </w:r>
      <w:r w:rsidRPr="00604772">
        <w:rPr>
          <w:rFonts w:ascii="Times New Roman" w:hAnsi="Times New Roman" w:cs="Times New Roman"/>
          <w:sz w:val="20"/>
          <w:szCs w:val="20"/>
        </w:rPr>
        <w:tab/>
        <w:t>Lopes G, Watson PA, Zhang J, Rangwala R, Mok T: Keynote-042: Phase 3 study of pembrolizumab (MK-3475) versus platinum doublet chemotherapy as first-line therapy for PD-l1-positive nonsmall cell lung cancer. In: Journal of thoracic oncology. vol. 9; 2014: S192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.</w:t>
      </w:r>
      <w:r w:rsidRPr="00604772">
        <w:rPr>
          <w:rFonts w:ascii="Times New Roman" w:hAnsi="Times New Roman" w:cs="Times New Roman"/>
          <w:sz w:val="20"/>
          <w:szCs w:val="20"/>
        </w:rPr>
        <w:tab/>
        <w:t>Hellmann M, Ramalingam S, Reck M, O'Byrne K, Paz-Ares L, Harbison CT, Bhagavatheeswaran P, Nathan F, Brahmer J: An open label randomized Phase III trial of nivolumab or nivolumab plus ipilimumab vs platinum doublet chemotherapy (PT-DC) in patients with chemotherapy-naïve stage IV or recurrent non-small cell lung cancer (NSCLC) (CheckMate 227). Journal for ImmunoTherapy of Cancer 2015, 3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.</w:t>
      </w:r>
      <w:r w:rsidRPr="00604772">
        <w:rPr>
          <w:rFonts w:ascii="Times New Roman" w:hAnsi="Times New Roman" w:cs="Times New Roman"/>
          <w:sz w:val="20"/>
          <w:szCs w:val="20"/>
        </w:rPr>
        <w:tab/>
        <w:t>Mok T, Wu YL, Sadowski S, Zhang J, Rangwala R, De Lima Lopes G: Pembrolizumab (MK-3475) versus platinum-based chemotherapy for PD-L1+ non-small cell lung cancer (NSCLC): Randomized, open-label, phase 3 KEYNOTE-042 study. Annals of Oncology 2015, 26:ix147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.</w:t>
      </w:r>
      <w:r w:rsidRPr="00604772">
        <w:rPr>
          <w:rFonts w:ascii="Times New Roman" w:hAnsi="Times New Roman" w:cs="Times New Roman"/>
          <w:sz w:val="20"/>
          <w:szCs w:val="20"/>
        </w:rPr>
        <w:tab/>
        <w:t>Mok T, Wu YL, Sadowski S, Zhang J, Rangwala R, Kush D, De Lima Lopes G: Pembrolizumab (MK-3475) versus platinum-based chemotherapy for PD-L1+ NSCLC in a phase 3, randomized, open-label study: KEYNOTE-042. Journal of Thoracic Oncology 2016, 11(4):S142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.</w:t>
      </w:r>
      <w:r w:rsidRPr="00604772">
        <w:rPr>
          <w:rFonts w:ascii="Times New Roman" w:hAnsi="Times New Roman" w:cs="Times New Roman"/>
          <w:sz w:val="20"/>
          <w:szCs w:val="20"/>
        </w:rPr>
        <w:tab/>
        <w:t>Brahmer JR, Gottfried M, Li X, Smith M, Rangwala RA, O'Brien ME: Pembrolizumab vs platinum-based chemotherapy for PD-l1-strong-positive NSCLC. Journal of Thoracic Oncology 2015, 10(9):S428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3.</w:t>
      </w:r>
      <w:r w:rsidRPr="00604772">
        <w:rPr>
          <w:rFonts w:ascii="Times New Roman" w:hAnsi="Times New Roman" w:cs="Times New Roman"/>
          <w:sz w:val="20"/>
          <w:szCs w:val="20"/>
        </w:rPr>
        <w:tab/>
        <w:t>Garassino MC, Barlesi F, Chaft J, Shi K, Ibrahim R, Stockman P, Ballas M, Rizvi NA: Phase 2 study of medi4736 in patients with PD-l1+ locally advanced or metastatic stage IIIb-IV NSCLC treated with ≥ 2 prior regimens (atlantic). Journal of Thoracic Oncology 2015, 10(9):S429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.</w:t>
      </w:r>
      <w:r w:rsidRPr="00604772">
        <w:rPr>
          <w:rFonts w:ascii="Times New Roman" w:hAnsi="Times New Roman" w:cs="Times New Roman"/>
          <w:sz w:val="20"/>
          <w:szCs w:val="20"/>
        </w:rPr>
        <w:tab/>
        <w:t>Rizvi N, Ballas M, Jayawardene D, Stockman PK, Powderly JD: A phase 2, non-comparative, open-label, international study of MEDI4736 in patients with locally advanced or metastatic PD-l1-positive NSCLC (stage IIIb-IV) who have received ≥ 2 prior systemic treatment regimens (ATLANTIC). Annals of Oncology 2014, 25:vi6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.</w:t>
      </w:r>
      <w:r w:rsidRPr="00604772">
        <w:rPr>
          <w:rFonts w:ascii="Times New Roman" w:hAnsi="Times New Roman" w:cs="Times New Roman"/>
          <w:sz w:val="20"/>
          <w:szCs w:val="20"/>
        </w:rPr>
        <w:tab/>
        <w:t>Gray JE, Garassino MC, Vansteenkiste JF, Ballas M, Jayawardene D, Stockman PK, Powderly JD, Rizvi N: Phase 2, open-label, international, non-comparative study of MEDI4736 in patients with locally advanced or metastatic, PD-l1 + , stage 3B-4 NSCLC who have received ≥2 prior systemic treatment regimens (ATLANTIC). Annals of Oncology 2015, 26:i43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6.</w:t>
      </w:r>
      <w:r w:rsidRPr="00604772">
        <w:rPr>
          <w:rFonts w:ascii="Times New Roman" w:hAnsi="Times New Roman" w:cs="Times New Roman"/>
          <w:sz w:val="20"/>
          <w:szCs w:val="20"/>
        </w:rPr>
        <w:tab/>
        <w:t>Mok T, Wu YL, Watson PA, Zhang J, Rangwala RA, Lopes G: Phase 3 KEYNOTE-042 trial of pembrolizumab (MK-3475) versus platinum doublet chemotherapy in treatment-naive patients (pts) with PD-L1-positive advanced non-small cell lung cancer (NSCLC). In: Journal of clinical oncology. vol. 33; 2015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7.</w:t>
      </w:r>
      <w:r w:rsidRPr="00604772">
        <w:rPr>
          <w:rFonts w:ascii="Times New Roman" w:hAnsi="Times New Roman" w:cs="Times New Roman"/>
          <w:sz w:val="20"/>
          <w:szCs w:val="20"/>
        </w:rPr>
        <w:tab/>
        <w:t>Mok T, Wu YL, Sadowski S, Zhang J, Rangwala R, De Lima Lopes G: Phase 3 study of pembrolizumab vs platinum-based chemotherapy for PD-l1+ NSCLC. Journal of Thoracic Oncology 2015, 10(9):S55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8.</w:t>
      </w:r>
      <w:r w:rsidRPr="00604772">
        <w:rPr>
          <w:rFonts w:ascii="Times New Roman" w:hAnsi="Times New Roman" w:cs="Times New Roman"/>
          <w:sz w:val="20"/>
          <w:szCs w:val="20"/>
        </w:rPr>
        <w:tab/>
        <w:t>Hall RD, Gadgeel SM, Garon EB, Bria E, Reck M, Vida J, Zhou H, Raftopoulos H, Gandhi L: Phase 3 study of platinum-based chemotherapy with or without pembrolizumab for first-line metastatic, nonsquamous non-small cell lung carcinoma (NSCLC): KEYNOTE-189. Journal of Clinical Oncology 2016, 3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9.</w:t>
      </w:r>
      <w:r w:rsidRPr="00604772">
        <w:rPr>
          <w:rFonts w:ascii="Times New Roman" w:hAnsi="Times New Roman" w:cs="Times New Roman"/>
          <w:sz w:val="20"/>
          <w:szCs w:val="20"/>
        </w:rPr>
        <w:tab/>
        <w:t>Cho BC, Kim JH, Villegas A, Frusch N, Murakami S, Shi K, Ibrahim R, Ballas M, Antonia SJ: Phase 3, double-blind, placebo-controlled study of medi4736 after chemoradiation in stage iii, locally advanced, unresectable NSCLC (pacific). Journal of Thoracic Oncology 2015, 10(9):S668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0.</w:t>
      </w:r>
      <w:r w:rsidRPr="00604772">
        <w:rPr>
          <w:rFonts w:ascii="Times New Roman" w:hAnsi="Times New Roman" w:cs="Times New Roman"/>
          <w:sz w:val="20"/>
          <w:szCs w:val="20"/>
        </w:rPr>
        <w:tab/>
        <w:t>Levy BP, Giaccone G, Besse B, Begic D, Wu X, Fandi A, Paz-Ares L: A phase II multicenter, randomized, placebo-controlled, double-blind study of CC-486 plus pembrolizumab (pembro) vs pembro plus placebo (PBO) in previously treated patients (pts) with locally advanced/metastatic non-small cell lung cancer (NSCLC). Journal of Clinical Oncology 2016, 3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1.</w:t>
      </w:r>
      <w:r w:rsidRPr="00604772">
        <w:rPr>
          <w:rFonts w:ascii="Times New Roman" w:hAnsi="Times New Roman" w:cs="Times New Roman"/>
          <w:sz w:val="20"/>
          <w:szCs w:val="20"/>
        </w:rPr>
        <w:tab/>
        <w:t>Herbst RS, De Marinis F, Jassem J, Spigel DR, Shankar G, Mocci S, Sandler A, Lopez-Chavez A, Li S, Giaccone G: Phase III clinical trials of atezolizumab compared with standard chemotherapy in PD-L1-selected chemotherapy-naïve patients with advanced NSCLC. Annals of Oncology 2015, 26:ix105-ix106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2.</w:t>
      </w:r>
      <w:r w:rsidRPr="00604772">
        <w:rPr>
          <w:rFonts w:ascii="Times New Roman" w:hAnsi="Times New Roman" w:cs="Times New Roman"/>
          <w:sz w:val="20"/>
          <w:szCs w:val="20"/>
        </w:rPr>
        <w:tab/>
        <w:t>Mok TSK, Cappuzzo F, Jotte RM, Reck M, Papadimitrakopoulou V, Sandler A, Waterkamp D, Verret W, Shen Y, Socinski MA: Phase III clinical trials of atezolizumab in combination with chemotherapy in chemotherapy-naive patients with advanced NSCLC. Annals of Oncology 2015, 26:ix106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3.</w:t>
      </w:r>
      <w:r w:rsidRPr="00604772">
        <w:rPr>
          <w:rFonts w:ascii="Times New Roman" w:hAnsi="Times New Roman" w:cs="Times New Roman"/>
          <w:sz w:val="20"/>
          <w:szCs w:val="20"/>
        </w:rPr>
        <w:tab/>
        <w:t>Planchard D, Yokoi T, McCleod MJ, Fischer JR, Kim YC, Ballas M, Shi K, Soria JC: A Phase III Study of Durvalumab (MEDI4736) With or Without Tremelimumab for Previously Treated Patients With Advanced NSCLC: Rationale and Protocol Design of the ARCTIC Study. Clinical lung cancer 2016, 17(3):232-236.e231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4.</w:t>
      </w:r>
      <w:r w:rsidRPr="00604772">
        <w:rPr>
          <w:rFonts w:ascii="Times New Roman" w:hAnsi="Times New Roman" w:cs="Times New Roman"/>
          <w:sz w:val="20"/>
          <w:szCs w:val="20"/>
        </w:rPr>
        <w:tab/>
        <w:t>Planchard D, Shtivelband M, Levy BP, Hussein M, Shi K, Ibrahim R, Ballas M, Soria JC: A phase III study of medi4736 (M) an anti-pd-l1 antibody ± tremelimumab (T), vs standard of care (SOC), in patients with advanced NSCLC (arctic). Journal of Thoracic Oncology 2015, 10(9):S429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5.</w:t>
      </w:r>
      <w:r w:rsidRPr="00604772">
        <w:rPr>
          <w:rFonts w:ascii="Times New Roman" w:hAnsi="Times New Roman" w:cs="Times New Roman"/>
          <w:sz w:val="20"/>
          <w:szCs w:val="20"/>
        </w:rPr>
        <w:tab/>
        <w:t>Planchard D, Shtivelband M, Shi K, Ibrahim R, Ballas M, Soria JC: A phase III study of MEDI4736 (M), an anti-PD-L1 antibody, in monotherapy or in combination with Tremelimumab (T), versus standard of care (SOC) in patients (pts) with advanced non-small cell lung cancer (NSCLC) who have received at least two prior systemic treatment regimens (ARCTIC). Journal of Clinical Oncology 2015, 33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6.</w:t>
      </w:r>
      <w:r w:rsidRPr="00604772">
        <w:rPr>
          <w:rFonts w:ascii="Times New Roman" w:hAnsi="Times New Roman" w:cs="Times New Roman"/>
          <w:sz w:val="20"/>
          <w:szCs w:val="20"/>
        </w:rPr>
        <w:tab/>
        <w:t>Carbone DP, Socinski MA, Chen AC, Bhagavatheeswaran P, Reck M, Paz-Ares L: A phase III, randomized, open-label trial of nivolumab (anti-PD-1; BMS-936558, ONO-4538) versus investigator's choice chemotherapy (ICC) as first-line therapy for stage IV or recurrent PD-L1+ non-small cell lung cancer (NSCLC). In: Journal of clinical oncology. vol. 32; 201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7.</w:t>
      </w:r>
      <w:r w:rsidRPr="00604772">
        <w:rPr>
          <w:rFonts w:ascii="Times New Roman" w:hAnsi="Times New Roman" w:cs="Times New Roman"/>
          <w:sz w:val="20"/>
          <w:szCs w:val="20"/>
        </w:rPr>
        <w:tab/>
        <w:t>Gerber DE, Urbanic JJ, Langer C, Hu C, Chang IF, Lu B, Movsas B, Jeraj R, Curran WJ, Bradley JD: Treatment Design and Rationale for a Randomized Trial of Cisplatin and Etoposide Plus Thoracic Radiotherapy Followed by Nivolumab or Placebo for Locally Advanced Non-Small-Cell Lung Cancer (RTOG 3505). Clinical lung cancer 2017, 18(3):333-339.</w:t>
      </w:r>
    </w:p>
    <w:p w:rsidR="00D24DC6" w:rsidRPr="00604772" w:rsidRDefault="00D24DC6" w:rsidP="00D24DC6">
      <w:pPr>
        <w:rPr>
          <w:rFonts w:ascii="Times New Roman" w:hAnsi="Times New Roman" w:cs="Times New Roman"/>
          <w:b/>
          <w:sz w:val="20"/>
          <w:szCs w:val="20"/>
        </w:rPr>
      </w:pPr>
    </w:p>
    <w:p w:rsidR="004500CC" w:rsidRPr="00604772" w:rsidRDefault="004500CC" w:rsidP="004500CC">
      <w:pPr>
        <w:rPr>
          <w:rFonts w:ascii="Times New Roman" w:hAnsi="Times New Roman" w:cs="Times New Roman"/>
          <w:b/>
          <w:sz w:val="24"/>
          <w:szCs w:val="24"/>
        </w:rPr>
      </w:pPr>
      <w:r w:rsidRPr="00604772">
        <w:rPr>
          <w:rFonts w:ascii="Times New Roman" w:hAnsi="Times New Roman" w:cs="Times New Roman"/>
          <w:b/>
          <w:sz w:val="24"/>
          <w:szCs w:val="24"/>
        </w:rPr>
        <w:t>No irAEs data: 19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.</w:t>
      </w:r>
      <w:r w:rsidRPr="00604772">
        <w:rPr>
          <w:rFonts w:ascii="Times New Roman" w:hAnsi="Times New Roman" w:cs="Times New Roman"/>
          <w:sz w:val="20"/>
          <w:szCs w:val="20"/>
        </w:rPr>
        <w:tab/>
        <w:t>Sadjadian P, Jäger D, Keilholz U, Von Pawel J, Grimm MO, Bögemann M: Updated safety and clinical activity of durvalumab monotherapy in previously treated patients with stage IIIB/IV NSCLC. Oncology Research and Treatment 2018, 41:107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.</w:t>
      </w:r>
      <w:r w:rsidRPr="00604772">
        <w:rPr>
          <w:rFonts w:ascii="Times New Roman" w:hAnsi="Times New Roman" w:cs="Times New Roman"/>
          <w:sz w:val="20"/>
          <w:szCs w:val="20"/>
        </w:rPr>
        <w:tab/>
        <w:t>Balmanoukian AS, Rizvi NA, Garon EB, Patnaik A, Gandhi L, Leighl NB, Goldman JW, Eder JP, Johnson EA, Blumenschein GR et al: Safety and clinical activity of MK-3475 as initial therapy in patients with advanced non-small cell lung cancer (NSCLC). In: International Journal of Radiation Oncology Biology Physics. vol. 90; 2014: S1-s2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.</w:t>
      </w:r>
      <w:r w:rsidRPr="00604772">
        <w:rPr>
          <w:rFonts w:ascii="Times New Roman" w:hAnsi="Times New Roman" w:cs="Times New Roman"/>
          <w:sz w:val="20"/>
          <w:szCs w:val="20"/>
        </w:rPr>
        <w:tab/>
        <w:t>Brahmer JR, Horn L, Antonia S, Spigel DR, Gandhi L, Sequist LV, Wigginton J, McDonald D, Kollia G, Gupta AK et al: Clinical activity and safety of anti-PD1 (BMS-936558, MDX-1106) in patients with advanced non-small-cell lung cancer (NSCLC). Journal of Clinical Oncology 2012, 30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.</w:t>
      </w:r>
      <w:r w:rsidRPr="00604772">
        <w:rPr>
          <w:rFonts w:ascii="Times New Roman" w:hAnsi="Times New Roman" w:cs="Times New Roman"/>
          <w:sz w:val="20"/>
          <w:szCs w:val="20"/>
        </w:rPr>
        <w:tab/>
        <w:t>Crino L, Bidoli P, Delmonte A, Grossi F, De Marinis F, Sperandi F, Vitiello F, Vitali M, Soto Parra HJ, Scagnoli S et al: Italian cohort of nivolumab Expanded Access Programme (EAP): Preliminary data from a real-world population. Journal of Clinical Oncology 2016, 3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.</w:t>
      </w:r>
      <w:r w:rsidRPr="00604772">
        <w:rPr>
          <w:rFonts w:ascii="Times New Roman" w:hAnsi="Times New Roman" w:cs="Times New Roman"/>
          <w:sz w:val="20"/>
          <w:szCs w:val="20"/>
        </w:rPr>
        <w:tab/>
        <w:t>Garon EB, Balmanoukian A, Hamid O, Hui R, Gandhi L, Leighl N, Gubens M, Goldman JW, Lubiniecki GM, Emancipator K et al: MK-3475 monotherapy for previously treated non-small cell lung cancer (NSCLC): Preliminary safety and clinical activity. Clinical Cancer Research 2014, 20(2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.</w:t>
      </w:r>
      <w:r w:rsidRPr="00604772">
        <w:rPr>
          <w:rFonts w:ascii="Times New Roman" w:hAnsi="Times New Roman" w:cs="Times New Roman"/>
          <w:sz w:val="20"/>
          <w:szCs w:val="20"/>
        </w:rPr>
        <w:tab/>
        <w:t>Goldberg SB, Gettinger SN, Mahajan A, Chiang AC, Herbst RS, Sznol M, Tsiouris AJ, Cohen J, Vortmeyer A, Jilaveanu L et al: Pembrolizumab for patients with melanoma or non-small-cell lung cancer and untreated brain metastases: early analysis of a non-randomised, open-label, phase 2 trial. The Lancet Oncology 2016, 17(7):976-983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.</w:t>
      </w:r>
      <w:r w:rsidRPr="00604772">
        <w:rPr>
          <w:rFonts w:ascii="Times New Roman" w:hAnsi="Times New Roman" w:cs="Times New Roman"/>
          <w:sz w:val="20"/>
          <w:szCs w:val="20"/>
        </w:rPr>
        <w:tab/>
        <w:t>Horn L, Spigel DR, Gettinger SN, Antonia SJ, Gordon MS, Herbst RS, Sequist LV, Chappey C, Kowanetz M, Sandler A et al: Clinical activity, safety and predictive biomarkers of the engineered antibody MPDL3280A (anti-PDL1) in non-small cell lung cancer (NSCLC): Update from a phase Ia study. Journal of Clinical Oncology 2015, 33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.</w:t>
      </w:r>
      <w:r w:rsidRPr="00604772">
        <w:rPr>
          <w:rFonts w:ascii="Times New Roman" w:hAnsi="Times New Roman" w:cs="Times New Roman"/>
          <w:sz w:val="20"/>
          <w:szCs w:val="20"/>
        </w:rPr>
        <w:tab/>
        <w:t>Nishio M, Hida T, Nakagawa K, Sakai H, Nogami N, Atagi S, Takahashi T, Nokihara H, Saka H, Takenoyama M et al: Phase II studies of nivolumab (anti-PD-1, BMS-936558, ONO-4538) in patients with advanced squamous (sq) or nonsquamous (non-sq) non-small cell lung cancer (NSCLC). Journal of Clinical Oncology 2015, 33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.</w:t>
      </w:r>
      <w:r w:rsidRPr="00604772">
        <w:rPr>
          <w:rFonts w:ascii="Times New Roman" w:hAnsi="Times New Roman" w:cs="Times New Roman"/>
          <w:sz w:val="20"/>
          <w:szCs w:val="20"/>
        </w:rPr>
        <w:tab/>
        <w:t>Rizvi NA, Antonia SJ, Shepherd FA, Chow LQ, Goldman J, Shen Y, Chen AC, Gettinger S: Nivolumab (anti-PD-1; BMS-936558, ONO-4538) maintenance as monotherapy or in combination with bevacizumab (BEV) for non-small cell lung cancer (NSCLC) previously treated with chemotherapy. In: International Journal of Radiation Oncology Biology Physics. vol. 90; 2014: S32.</w:t>
      </w:r>
    </w:p>
    <w:p w:rsidR="008C1E05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.</w:t>
      </w:r>
      <w:r w:rsidRPr="00604772">
        <w:rPr>
          <w:rFonts w:ascii="Times New Roman" w:hAnsi="Times New Roman" w:cs="Times New Roman"/>
          <w:sz w:val="20"/>
          <w:szCs w:val="20"/>
        </w:rPr>
        <w:tab/>
        <w:t>Spigel DR, Chaft JE, Gettinger SN, Chao BH, Dirix LY, Schmid P, Man Chow LQ, Chappey C, Kowanetz M, Sandler A et al: Clinical activity and safety from a phase II study (FIR) of MPDL3280A (antiPDL1) in PD-L1-selected patients with non-small cell lung cancer (NSCLC). Journal of Clinical Oncology 2015, 33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.</w:t>
      </w:r>
      <w:r w:rsidRPr="00604772">
        <w:rPr>
          <w:rFonts w:ascii="Times New Roman" w:hAnsi="Times New Roman" w:cs="Times New Roman"/>
          <w:sz w:val="20"/>
          <w:szCs w:val="20"/>
        </w:rPr>
        <w:tab/>
        <w:t>Besse B, Johnson M, Jänne PA, Garassino M, Eberhardt WEE, Peters S, Toh CK, Kurata T, Li Z, Kowanetz M et al: Phase II, single-arm trial (BIRCH) of atezolizumab as first-line or subsequent therapy for locally advanced or metastatic PD-L1-selected non-small cell lung cancer (NSCLC). European Journal of Cancer 2015, 51:S717-S718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.</w:t>
      </w:r>
      <w:r w:rsidRPr="00604772">
        <w:rPr>
          <w:rFonts w:ascii="Times New Roman" w:hAnsi="Times New Roman" w:cs="Times New Roman"/>
          <w:sz w:val="20"/>
          <w:szCs w:val="20"/>
        </w:rPr>
        <w:tab/>
        <w:t>Brustugun OT, Sprauten M, Helland A: C-reactive protein (CRP) as a predictive marker for immunotherapy in lung cancer. Journal of Clinical Oncology 2016, 3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3.</w:t>
      </w:r>
      <w:r w:rsidRPr="00604772">
        <w:rPr>
          <w:rFonts w:ascii="Times New Roman" w:hAnsi="Times New Roman" w:cs="Times New Roman"/>
          <w:sz w:val="20"/>
          <w:szCs w:val="20"/>
        </w:rPr>
        <w:tab/>
        <w:t>Corny J, Maritaz C, Renet S, Jouveshomme S, Fallet V, Gazaniol C, Monnet CM, Tredaniel J, Jardin M: Real-life efficacy and safety of nivolumab for non-small cell lung cancer: A 10-months French cohort. Journal of Clinical Oncology 2016, 3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.</w:t>
      </w:r>
      <w:r w:rsidRPr="00604772">
        <w:rPr>
          <w:rFonts w:ascii="Times New Roman" w:hAnsi="Times New Roman" w:cs="Times New Roman"/>
          <w:sz w:val="20"/>
          <w:szCs w:val="20"/>
        </w:rPr>
        <w:tab/>
        <w:t>Dudnik E, Moskovitz M, Wollner M, Zer A, Bar J, Agbarya A, Idan T, Shechtman Y, Abu Amna M, Peled N: Anti-PD-1 antibodies in non-small cell lung cancer (NSCLC): The real-life setting experience. Journal of Thoracic Oncology 2016, 11(4):S136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.</w:t>
      </w:r>
      <w:r w:rsidRPr="00604772">
        <w:rPr>
          <w:rFonts w:ascii="Times New Roman" w:hAnsi="Times New Roman" w:cs="Times New Roman"/>
          <w:sz w:val="20"/>
          <w:szCs w:val="20"/>
        </w:rPr>
        <w:tab/>
        <w:t>Forde PM, Smith K, Chaft JE, Hellmann MD, Merghoub T, Wolchok JD, Yang SC, Battafarano RJ, Gabrielson E, Georgiades C et al: Neoadjuvant anti-PDI, nivolumab, in early stage resectable non-small-cell lung cancer. Journal of Clinical Oncology 2016, 3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6.</w:t>
      </w:r>
      <w:r w:rsidRPr="00604772">
        <w:rPr>
          <w:rFonts w:ascii="Times New Roman" w:hAnsi="Times New Roman" w:cs="Times New Roman"/>
          <w:sz w:val="20"/>
          <w:szCs w:val="20"/>
        </w:rPr>
        <w:tab/>
        <w:t>Horn L, Herbst RS, Spigel D, Gettinger SN, Gordon MS, Hollebecque A, Gandhi L, Felip E, Heist R, Mokatrin A et al: An analysis of the relationship of clinical activity to baseline EGFR status, PDL1 expression and prior treatment history in patients with non-small cell lung cancer (NSCLC) following PD-l1 blockade with MPDL3280A (Anti-PDL1). Journal of Thoracic Oncology 2013, 8:S36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7.</w:t>
      </w:r>
      <w:r w:rsidRPr="00604772">
        <w:rPr>
          <w:rFonts w:ascii="Times New Roman" w:hAnsi="Times New Roman" w:cs="Times New Roman"/>
          <w:sz w:val="20"/>
          <w:szCs w:val="20"/>
        </w:rPr>
        <w:tab/>
        <w:t>Hussein M, McCleod M, Chandler J, Blumenschein Jr G, Schwartzberg L, Burris H, Waterhouse D, Jotte R, Bauer T, Thompson D et al: Safety and efficacy of nivolumab in an ongoing trial of a PD-l1+/-patient population with metastatic nonsmall cell lung cancer. Asia-Pacific Journal of Clinical Oncology 2015, 11:124-125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8.</w:t>
      </w:r>
      <w:r w:rsidRPr="00604772">
        <w:rPr>
          <w:rFonts w:ascii="Times New Roman" w:hAnsi="Times New Roman" w:cs="Times New Roman"/>
          <w:sz w:val="20"/>
          <w:szCs w:val="20"/>
        </w:rPr>
        <w:tab/>
        <w:t>Spigel DR, Gettinger SN, Horn L, Herbst RS, Gandhi L, Gordon MS, Cruz C, Conkling P, Cassier PA, Antonia SJ et al: Clinical activity, safety, and biomarkers of MPDL3280A, an engineered PD-L1 antibody in patients with locally advanced or metastatic non-small cell lung cancer (NSCLC). Journal of Clinical Oncology 2013, 31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9.</w:t>
      </w:r>
      <w:r w:rsidRPr="00604772">
        <w:rPr>
          <w:rFonts w:ascii="Times New Roman" w:hAnsi="Times New Roman" w:cs="Times New Roman"/>
          <w:sz w:val="20"/>
          <w:szCs w:val="20"/>
        </w:rPr>
        <w:tab/>
        <w:t>Yam AO, Mersiadis A, Gao B, Hui R, Nagrial A: Incidence and grade of pneumonitis in advanced non-small cell lung cancer (NSCLC) patients treated with anti-PD1 antibodies. Asia-Pacific Journal of Clinical Oncology 2016, 12:71-72.</w:t>
      </w:r>
    </w:p>
    <w:p w:rsidR="00D24DC6" w:rsidRPr="00604772" w:rsidRDefault="00D24DC6" w:rsidP="00D24DC6">
      <w:pPr>
        <w:rPr>
          <w:rFonts w:ascii="Times New Roman" w:hAnsi="Times New Roman" w:cs="Times New Roman"/>
          <w:b/>
          <w:sz w:val="20"/>
          <w:szCs w:val="20"/>
        </w:rPr>
      </w:pPr>
    </w:p>
    <w:p w:rsidR="004500CC" w:rsidRPr="00604772" w:rsidRDefault="004500CC" w:rsidP="004500CC">
      <w:pPr>
        <w:rPr>
          <w:rFonts w:ascii="Times New Roman" w:hAnsi="Times New Roman" w:cs="Times New Roman"/>
          <w:b/>
          <w:sz w:val="24"/>
          <w:szCs w:val="24"/>
        </w:rPr>
      </w:pPr>
      <w:r w:rsidRPr="00604772">
        <w:rPr>
          <w:rFonts w:ascii="Times New Roman" w:hAnsi="Times New Roman" w:cs="Times New Roman"/>
          <w:b/>
          <w:sz w:val="24"/>
          <w:szCs w:val="24"/>
        </w:rPr>
        <w:t>Used in combination with other drugs: 6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.</w:t>
      </w:r>
      <w:r w:rsidRPr="00604772">
        <w:rPr>
          <w:rFonts w:ascii="Times New Roman" w:hAnsi="Times New Roman" w:cs="Times New Roman"/>
          <w:sz w:val="20"/>
          <w:szCs w:val="20"/>
        </w:rPr>
        <w:tab/>
        <w:t>Durm GA, Kio EA, Fisher WB, Titzer ML, Jabbour S, Breen TIM, Liu Z, Hanna NH: Phase II trial of consolidation Pembrolizumab following concurrent chemoradiation in patients (pts) with unresectable or inoperable stage III non-small cell lung cancer (NSCLC): Initial safety data from HCRN LUN 14-179. Journal of Clinical Oncology 2016, 34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.</w:t>
      </w:r>
      <w:r w:rsidRPr="00604772">
        <w:rPr>
          <w:rFonts w:ascii="Times New Roman" w:hAnsi="Times New Roman" w:cs="Times New Roman"/>
          <w:sz w:val="20"/>
          <w:szCs w:val="20"/>
        </w:rPr>
        <w:tab/>
        <w:t>Giaccone G, Camidge DR, Liu SV, Powderly J, Hodi FS, Gettinger SN, Heist RS, Liu B, Wallin J, Funke R et al: Safety, activity and biomarkers of atezolizumab (MPDL3280A) with platinum-based chemotherapy (chemo) in non-small cell lung cancer (NSCLC): A Phase Ib study. European Journal of Cancer 2015, 51:S107-S108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.</w:t>
      </w:r>
      <w:r w:rsidRPr="00604772">
        <w:rPr>
          <w:rFonts w:ascii="Times New Roman" w:hAnsi="Times New Roman" w:cs="Times New Roman"/>
          <w:sz w:val="20"/>
          <w:szCs w:val="20"/>
        </w:rPr>
        <w:tab/>
        <w:t>Hellmann MD, Gettinger SN, Goldman JW, Brahmer JR, Borghaei H, Chow LQ, Ready N, Gerber DE, Juergens RA, Shepherd FA et al: CheckMate 012: Safety and efficacy of first-line (1L) nivolumab (nivo; N) and ipilimumab (ipi; I) in advanced (adv) NSCLC. Journal of Clinical Oncology 2016, 34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.</w:t>
      </w:r>
      <w:r w:rsidRPr="00604772">
        <w:rPr>
          <w:rFonts w:ascii="Times New Roman" w:hAnsi="Times New Roman" w:cs="Times New Roman"/>
          <w:sz w:val="20"/>
          <w:szCs w:val="20"/>
        </w:rPr>
        <w:tab/>
        <w:t>Hellmann MD, Rizvi N, Gettinger SN, Goldman J, Chow LQ, Juergens R, Borghaei H, Brahmer J, Shen Y, Harbison CT et al: Safety and efficacy of first-line nivolumab (NIVO) and ipilimumab (IPI) in non-small cell lung cancer (NSCLC). European Journal of Cancer 2015, 51:S632-S633.</w:t>
      </w:r>
    </w:p>
    <w:p w:rsidR="002B176E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.</w:t>
      </w:r>
      <w:r w:rsidRPr="00604772">
        <w:rPr>
          <w:rFonts w:ascii="Times New Roman" w:hAnsi="Times New Roman" w:cs="Times New Roman"/>
          <w:sz w:val="20"/>
          <w:szCs w:val="20"/>
        </w:rPr>
        <w:tab/>
        <w:t>Kanda S, Tanaka A, Utsumi H, Sunami K, Mizugaki H, Horinouchi H, Fujiwara Y, Nokihara H, Yamamoto N, Tamura T: Phase i study of anti-PD-1 antibody ONO-4538 and chemotherapy in patients with advanced non-small-cell lung cancer. Annals of Oncology 2014, 25:v56.</w:t>
      </w:r>
    </w:p>
    <w:p w:rsidR="00D24DC6" w:rsidRPr="00604772" w:rsidRDefault="002B176E" w:rsidP="002B176E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.</w:t>
      </w:r>
      <w:r w:rsidRPr="00604772">
        <w:rPr>
          <w:rFonts w:ascii="Times New Roman" w:hAnsi="Times New Roman" w:cs="Times New Roman"/>
          <w:sz w:val="20"/>
          <w:szCs w:val="20"/>
        </w:rPr>
        <w:tab/>
        <w:t>Rizvi NA, Gettinger SN, Goldman JW, Hellmann MD, Chow LQ, Juergens R, Borghaei H, Brahmer JR, Shen Y, Harbison C et al: Safety and efficacy of first-line nivolumab (nivo; anti-programmed death-1 [PD-1]) and ipilimumab in non-small cell lung cancer (NSCLC). Journal of Thoracic Oncology 2015, 10(9):S176.</w:t>
      </w:r>
    </w:p>
    <w:p w:rsidR="00D24DC6" w:rsidRPr="00604772" w:rsidRDefault="00D24DC6" w:rsidP="002B176E">
      <w:pPr>
        <w:rPr>
          <w:rFonts w:ascii="Times New Roman" w:hAnsi="Times New Roman" w:cs="Times New Roman"/>
          <w:sz w:val="20"/>
          <w:szCs w:val="20"/>
        </w:rPr>
      </w:pPr>
    </w:p>
    <w:p w:rsidR="004500CC" w:rsidRPr="00604772" w:rsidRDefault="004500CC" w:rsidP="002B176E">
      <w:pPr>
        <w:rPr>
          <w:rFonts w:ascii="Times New Roman" w:hAnsi="Times New Roman" w:cs="Times New Roman"/>
          <w:b/>
          <w:sz w:val="24"/>
          <w:szCs w:val="24"/>
        </w:rPr>
      </w:pPr>
      <w:r w:rsidRPr="00604772">
        <w:rPr>
          <w:rFonts w:ascii="Times New Roman" w:hAnsi="Times New Roman" w:cs="Times New Roman"/>
          <w:b/>
          <w:sz w:val="24"/>
          <w:szCs w:val="24"/>
        </w:rPr>
        <w:t>Duplicate population: 58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.</w:t>
      </w:r>
      <w:r w:rsidRPr="00604772">
        <w:rPr>
          <w:rFonts w:ascii="Times New Roman" w:hAnsi="Times New Roman" w:cs="Times New Roman"/>
          <w:sz w:val="20"/>
          <w:szCs w:val="20"/>
        </w:rPr>
        <w:tab/>
        <w:t>Goldberg SB, Gettinger SN, Mahajan A, Herbst RS, Chiang AC, Tsiouris AJ, Vortmeyer A, Jilaveanu L, Speaker S, Madura M et al: Activity and safety of pembrolizumab in patients with metastatic non-small cell lung cancer with untreated brain metastases. Journal of Clinical Oncology 2015, 33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.</w:t>
      </w:r>
      <w:r w:rsidRPr="00604772">
        <w:rPr>
          <w:rFonts w:ascii="Times New Roman" w:hAnsi="Times New Roman" w:cs="Times New Roman"/>
          <w:sz w:val="20"/>
          <w:szCs w:val="20"/>
        </w:rPr>
        <w:tab/>
        <w:t>Vansteenkiste J, Fehrenbacher L, Spira AI, Mazieres J, Park K, Smith D, Artal-Cortes A, Lewanski C, Braiteh F, Yi J et al: Atezolizumab monotherapy vs docetaxel in 2L/3L non-small cell lung cancer: Primary analyses for efficacy, safety and predictive biomarkers from a randomized phase II study (POPLAR). In: European Journal of Cancer ( varpagings). vol. 51; 2015: S716-s717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.</w:t>
      </w:r>
      <w:r w:rsidRPr="00604772">
        <w:rPr>
          <w:rFonts w:ascii="Times New Roman" w:hAnsi="Times New Roman" w:cs="Times New Roman"/>
          <w:sz w:val="20"/>
          <w:szCs w:val="20"/>
        </w:rPr>
        <w:tab/>
        <w:t>Gogia A, Kakar A: Atezolizumab versus docetaxel for patients with previously treated non-small-cell lung cancer. Current Medicine Research and Practice 2016, 6(2):96-97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.</w:t>
      </w:r>
      <w:r w:rsidRPr="00604772">
        <w:rPr>
          <w:rFonts w:ascii="Times New Roman" w:hAnsi="Times New Roman" w:cs="Times New Roman"/>
          <w:sz w:val="20"/>
          <w:szCs w:val="20"/>
        </w:rPr>
        <w:tab/>
        <w:t>Gulley JL, Spigel D, Kelly K, Chandler JC, Rajan A, Hassan R, Lee Wong DJ, Leach J, Edenfield WJ, Wang D et al: Avelumab (MSB0010718C), an anti-PD-L1 antibody, in advanced NSCLC patients: A phase 1b, open-label expansion trial in patients progressing after platinum-based chemotherapy. Journal of Clinical Oncology 2015, 33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.</w:t>
      </w:r>
      <w:r w:rsidRPr="00604772">
        <w:rPr>
          <w:rFonts w:ascii="Times New Roman" w:hAnsi="Times New Roman" w:cs="Times New Roman"/>
          <w:sz w:val="20"/>
          <w:szCs w:val="20"/>
        </w:rPr>
        <w:tab/>
        <w:t>Gulley JL, Rajan A, Spigel DR, Iannotti N, Chandler J, Wong DJL, Leach JL, Edenfield WJ, Wang D, Bajars M et al: Avelumab (MSB0010718C), an anti-PD-L1 antibody, in patients with metastatic or recurrent non-small-cell lung cancer progressing after platinum-based chemotherapy: A phase Ib trial. European Journal of Cancer 2015, 51:S629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6.</w:t>
      </w:r>
      <w:r w:rsidRPr="00604772">
        <w:rPr>
          <w:rFonts w:ascii="Times New Roman" w:hAnsi="Times New Roman" w:cs="Times New Roman"/>
          <w:sz w:val="20"/>
          <w:szCs w:val="20"/>
        </w:rPr>
        <w:tab/>
        <w:t>Kazandjian D, Khozin S, Blumenthal G, Zhang L, Tang S, Libeg M, Kluetz P, Sridhara R, Keegan P, Pazdur R: Benefit-Risk Summary of Nivolumab for Patients With Metastatic Squamous Cell Lung Cancer After Platinum-Based Chemotherapy: A Report From the US Food and Drug Administration. JAMA oncology 2016, 2(1):118-122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7.</w:t>
      </w:r>
      <w:r w:rsidRPr="00604772">
        <w:rPr>
          <w:rFonts w:ascii="Times New Roman" w:hAnsi="Times New Roman" w:cs="Times New Roman"/>
          <w:sz w:val="20"/>
          <w:szCs w:val="20"/>
        </w:rPr>
        <w:tab/>
        <w:t>Brahmer JR, Rizvi NA, Lutzky J, Khleif S, Blake-Haskins A, Li X, Robbins PB, Vasselli J, Ibrahim RA, Antonia SJ: Clinical activity and biomarkers of MEDI4736, an anti-PD-L1 antibody, in patients with NSCLC. Journal of Clinical Oncology 2014, 32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8.</w:t>
      </w:r>
      <w:r w:rsidRPr="00604772">
        <w:rPr>
          <w:rFonts w:ascii="Times New Roman" w:hAnsi="Times New Roman" w:cs="Times New Roman"/>
          <w:sz w:val="20"/>
          <w:szCs w:val="20"/>
        </w:rPr>
        <w:tab/>
        <w:t>Gettinger S, Horn L, Antonia SJ, Spigel D, Gandhi L, Sequist LV, Wigginton JM, Kollia G, Gupta A, Brahmer JR: Clinical activity and safety of anti-programmed death-1 (PD-1) (BMS-936558/MDX-1106/ONO-4538) in patients (PTS) with advanced non-small cell lung cancer (NSCLC). Annals of Oncology 2012, 23:ix405-ix406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9.</w:t>
      </w:r>
      <w:r w:rsidRPr="00604772">
        <w:rPr>
          <w:rFonts w:ascii="Times New Roman" w:hAnsi="Times New Roman" w:cs="Times New Roman"/>
          <w:sz w:val="20"/>
          <w:szCs w:val="20"/>
        </w:rPr>
        <w:tab/>
        <w:t>Soria JC, Cruz C, Bahleda R, Delord JP, Horn L, Herbst RS, Spigel D, Mokatrin A, Fine G, Gettinger S: Clinical activity, safety and biomarkers of PD-L1 blockade in non-small cell lung cancer (NSCLC): Additional analyses from a clinical study of the engineered antibody MPDL3280A (anti-PDL1). European Journal of Cancer 2013, 49:S798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0.</w:t>
      </w:r>
      <w:r w:rsidRPr="00604772">
        <w:rPr>
          <w:rFonts w:ascii="Times New Roman" w:hAnsi="Times New Roman" w:cs="Times New Roman"/>
          <w:sz w:val="20"/>
          <w:szCs w:val="20"/>
        </w:rPr>
        <w:tab/>
        <w:t>Brahmer JR, Horn L, Antonia SJ, Spigel DR, Sequist LV, Ahlers CM, Sankar V, Kollia G, Gettinger S: Clinical activity, safety and subpopulation response analysis of nivolumab (anti-PD-1; BMS-936558; ONO-4538) in patients (PT) with non-small cell lung cancer (NSCLC). Journal of Thoracic Oncology 2014, 9(4):S39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1.</w:t>
      </w:r>
      <w:r w:rsidRPr="00604772">
        <w:rPr>
          <w:rFonts w:ascii="Times New Roman" w:hAnsi="Times New Roman" w:cs="Times New Roman"/>
          <w:sz w:val="20"/>
          <w:szCs w:val="20"/>
        </w:rPr>
        <w:tab/>
        <w:t>Soria JC, Fløtten Ø, Horn L, Felip E, Gandhi L, Hui R, Hellmann M, Leighl N, Zhang J, Kondic A et al: Efficacy and Safety of Pembrolizumab (Pembro; MK-3475) for Patients (Pts) With Previously Treated Advanced Non-Small Cell Lung Cancer (NSCLC) Enrolled in KEYNOTE-001. European Journal of Cancer 2015, 51:S726-S727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2.</w:t>
      </w:r>
      <w:r w:rsidRPr="00604772">
        <w:rPr>
          <w:rFonts w:ascii="Times New Roman" w:hAnsi="Times New Roman" w:cs="Times New Roman"/>
          <w:sz w:val="20"/>
          <w:szCs w:val="20"/>
        </w:rPr>
        <w:tab/>
        <w:t>Hellmann MD, Garon EB, Gandhi L, Hui R, Zhang J, Rangwala R, Lubiniecki G, Rizvi NA: Efficacy of pembrolizumab in key subgroups of patients with advanced NSCLC. Journal of Thoracic Oncology 2015, 10(9):S270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3.</w:t>
      </w:r>
      <w:r w:rsidRPr="00604772">
        <w:rPr>
          <w:rFonts w:ascii="Times New Roman" w:hAnsi="Times New Roman" w:cs="Times New Roman"/>
          <w:sz w:val="20"/>
          <w:szCs w:val="20"/>
        </w:rPr>
        <w:tab/>
        <w:t>Spira AI, Park K, Mazières J, Vansteenkiste JF, Rittmeyer A, Ballinger M, Waterkamp D, Kowanetz M, Mokatrin A, Fehrenbacher L: Efficacy, safety and predictive biomarker results from a randomized phase II study comparing MPDL3280A vs docetaxel in 2L/3L NSCLC (POPLAR). Journal of Clinical Oncology 2015, 33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4.</w:t>
      </w:r>
      <w:r w:rsidRPr="00604772">
        <w:rPr>
          <w:rFonts w:ascii="Times New Roman" w:hAnsi="Times New Roman" w:cs="Times New Roman"/>
          <w:sz w:val="20"/>
          <w:szCs w:val="20"/>
        </w:rPr>
        <w:tab/>
        <w:t>Venkatachalam M, Stenehjem DD, Pietri G, Penrod JR, Korytowsky B: Estimated costs of managing treatment-related adverse events (TRAEs) of nivolumab (nivo) and docetaxel (doc) in the CheckMate 017 and CheckMate 057 phase III non-small cell lung cancer (NSCLC) trials. Journal of Clinical Oncology 2016, 3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5.</w:t>
      </w:r>
      <w:r w:rsidRPr="00604772">
        <w:rPr>
          <w:rFonts w:ascii="Times New Roman" w:hAnsi="Times New Roman" w:cs="Times New Roman"/>
          <w:sz w:val="20"/>
          <w:szCs w:val="20"/>
        </w:rPr>
        <w:tab/>
        <w:t>Gralla RJ, Coon C, Taylor F, Penrod JR, DeRosa M, Dastani H, Orsini L, Reck M: Evaluation of disease-related symptoms in patients (pts) with advanced squamous (SQ) non-small cell lung cancer (NSCLC) treated with nivolumab (NIVO) or docetaxel (DOC). In: Oncology Research and Treatment ( varpagings). vol. 38; 2015: 14-16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6.</w:t>
      </w:r>
      <w:r w:rsidRPr="00604772">
        <w:rPr>
          <w:rFonts w:ascii="Times New Roman" w:hAnsi="Times New Roman" w:cs="Times New Roman"/>
          <w:sz w:val="20"/>
          <w:szCs w:val="20"/>
        </w:rPr>
        <w:tab/>
        <w:t>Gralla RJ, Coon C, Taylor F, Penrod JR, Derosa M, Dastani H, Orsini L, Reck M: Evaluation of disease-related symptoms in patients with advanced squamous non-small cell lung cancer treated with nivolumab or docetaxel. Journal of Thoracic Oncology 2015, 10(9):S233-S23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7.</w:t>
      </w:r>
      <w:r w:rsidRPr="00604772">
        <w:rPr>
          <w:rFonts w:ascii="Times New Roman" w:hAnsi="Times New Roman" w:cs="Times New Roman"/>
          <w:sz w:val="20"/>
          <w:szCs w:val="20"/>
        </w:rPr>
        <w:tab/>
        <w:t>Reck M, Coon C, Taylor F, DeRosa M, Penrod JR, Dastani H, Orsini L, Gralla RJ: Evaluation of overall health status in patients with advanced squamous non-small cell lung cancer treated with nivolumab or docetaxel in CheckMate 017. European Journal of Cancer 2015, 51:S599-S600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8.</w:t>
      </w:r>
      <w:r w:rsidRPr="00604772">
        <w:rPr>
          <w:rFonts w:ascii="Times New Roman" w:hAnsi="Times New Roman" w:cs="Times New Roman"/>
          <w:sz w:val="20"/>
          <w:szCs w:val="20"/>
        </w:rPr>
        <w:tab/>
        <w:t>Kazandjian D, Suzman DL, Blumenthal G, Mushti S, He K, Libeg M, Keegan P, Pazdur R: FDA approval summary: Nivolumab for the treatment of metastatic non-small cell lung cancer with progression on or after platinum-based chemotherapy. In: Oncologist. vol. 21; 2016: 634-642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19.</w:t>
      </w:r>
      <w:r w:rsidRPr="00604772">
        <w:rPr>
          <w:rFonts w:ascii="Times New Roman" w:hAnsi="Times New Roman" w:cs="Times New Roman"/>
          <w:sz w:val="20"/>
          <w:szCs w:val="20"/>
        </w:rPr>
        <w:tab/>
        <w:t>Sul J, Blumenthal GM, Jiang X, He K, Keegan P, Pazdur R: FDA approval summary: Pembrolizumab for the treatment of patients with metastatic non-small cell lung cancer whose tumors express programmed death-ligand 1. Oncologist 2016, 21(5):643-650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0.</w:t>
      </w:r>
      <w:r w:rsidRPr="00604772">
        <w:rPr>
          <w:rFonts w:ascii="Times New Roman" w:hAnsi="Times New Roman" w:cs="Times New Roman"/>
          <w:sz w:val="20"/>
          <w:szCs w:val="20"/>
        </w:rPr>
        <w:tab/>
        <w:t>Rizvi NA, Shepherd FA, Antonia SJ, Brahmer JR, Chow LQ, Goldman J, Juergens R, Borghaei H, Ready NE, Gerber DE et al: First-line monotherapy with nivolumab (anti-PD-1; BMS-936558, ONO-4538) in advanced non-small cell lung cancer (NSCLC): Safety, efficacy, and correlation of outcomes with PD-l1 status. International Journal of Radiation Oncology Biology Physics 2014, 90(5):S31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1.</w:t>
      </w:r>
      <w:r w:rsidRPr="00604772">
        <w:rPr>
          <w:rFonts w:ascii="Times New Roman" w:hAnsi="Times New Roman" w:cs="Times New Roman"/>
          <w:sz w:val="20"/>
          <w:szCs w:val="20"/>
        </w:rPr>
        <w:tab/>
        <w:t>Gettinger SN, Hellmann MD, Shepherd FA, Antonia SJ, Brahmer J, Chow LQ, Goldman J, Juergens R, Borghaei H, Ready NE et al: First-line monotherapy with nivolumab (NIVO) in advanced non-small cell lung cancer (NSCLC): Safety, efficacy, and biomarker analyses. European Journal of Cancer 2015, 51:S632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2.</w:t>
      </w:r>
      <w:r w:rsidRPr="00604772">
        <w:rPr>
          <w:rFonts w:ascii="Times New Roman" w:hAnsi="Times New Roman" w:cs="Times New Roman"/>
          <w:sz w:val="20"/>
          <w:szCs w:val="20"/>
        </w:rPr>
        <w:tab/>
        <w:t>Gettinger SN, Hellmann MD, Shepherd FA, Antonia SJ, Brahmer JR, Chow LQM, Goldman JW, Juergens RA, Borghaei H, Ready N et al: First-line monotherapy with nivolumab (NIVO; anti-programmed death-1 [PD-1]) in advanced non-small cell lung cancer (NSCLC): Safety, efficacy and correlation of outcomes with PD-1 ligand (PD-L1) expression. Journal of Clinical Oncology 2015, 33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3.</w:t>
      </w:r>
      <w:r w:rsidRPr="00604772">
        <w:rPr>
          <w:rFonts w:ascii="Times New Roman" w:hAnsi="Times New Roman" w:cs="Times New Roman"/>
          <w:sz w:val="20"/>
          <w:szCs w:val="20"/>
        </w:rPr>
        <w:tab/>
        <w:t>Gettinger SN, Shepherd FA, Antonia SJ, Brahmer JR, Chow LQM, Juergens RA, Borghaei H, Shen Y, Harbison C, Alaparthy S et al: First-line nivolumab (anti-PD-1; BMS-936558, ONO-4538) monotherapy in advanced NSCLC: Safety, efficacy, and correlation of outcomes with PD-L1 status. Journal of Clinical Oncology 2014, 32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4.</w:t>
      </w:r>
      <w:r w:rsidRPr="00604772">
        <w:rPr>
          <w:rFonts w:ascii="Times New Roman" w:hAnsi="Times New Roman" w:cs="Times New Roman"/>
          <w:sz w:val="20"/>
          <w:szCs w:val="20"/>
        </w:rPr>
        <w:tab/>
        <w:t>Brahmer JR, Rodriguez-Abreu D, Robinson AG, Hui R, Csoszi T, Fulop A, Gottfried M, Peled N, Tafreshi A, Cuffe S et al: Health-related quality-of-life results for pembrolizumab versus chemotherapy in advanced, PD-L1-positive NSCLC (KEYNOTE-024): a multicentre, international, randomised, open-label phase 3 trial. The Lancet Oncology 2017, 18(12):1600-1609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5.</w:t>
      </w:r>
      <w:r w:rsidRPr="00604772">
        <w:rPr>
          <w:rFonts w:ascii="Times New Roman" w:hAnsi="Times New Roman" w:cs="Times New Roman"/>
          <w:sz w:val="20"/>
          <w:szCs w:val="20"/>
        </w:rPr>
        <w:tab/>
        <w:t>Brahmer JR, Rodriguez-Abreu D, Robinson AG, Hui R, Csoszi T, Fulop A, Gottfried M, Peled N, Tafreshi A, Cuffe S et al: Health-related quality-of-life results for pembrolizumab versus chemotherapy in advanced, PD-L1-positive NSCLC (KEYNOTE-024): a multicentre, international, randomised, open-label phase 3 trial. The Lancet Oncology 2017, 18(12):1600-1609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6.</w:t>
      </w:r>
      <w:r w:rsidRPr="00604772">
        <w:rPr>
          <w:rFonts w:ascii="Times New Roman" w:hAnsi="Times New Roman" w:cs="Times New Roman"/>
          <w:sz w:val="20"/>
          <w:szCs w:val="20"/>
        </w:rPr>
        <w:tab/>
        <w:t>Herbst RS, Kim DW, Felip E, Perez-Gracia JL, Garon EB, Han JY, Molina J, Kim JH, Gervais R, Ahn MJ et al: Lat-breaking abstracts KEYNOTE-010: Phase 2/3 study of pembrolizumab (MK-3475) vs docetaxel for PD-L1-positive NSCLC after platinum-based therapy. Annals of Oncology 2015, 26:ix162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7.</w:t>
      </w:r>
      <w:r w:rsidRPr="00604772">
        <w:rPr>
          <w:rFonts w:ascii="Times New Roman" w:hAnsi="Times New Roman" w:cs="Times New Roman"/>
          <w:sz w:val="20"/>
          <w:szCs w:val="20"/>
        </w:rPr>
        <w:tab/>
        <w:t>Horn L, Rizvi NA, Mazières J, Planchard D, Stinchcombe TE, Dy GK, Antonia SJ, Léna H, Minenza E, Mennecier B et al: Longer-term follow-up of a phase 2 study (checkmate 063) of nivolumab in patients with advanced, refractory squamous non-small cell lung cancer. Journal of Thoracic Oncology 2015, 10(9):S175-S176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8.</w:t>
      </w:r>
      <w:r w:rsidRPr="00604772">
        <w:rPr>
          <w:rFonts w:ascii="Times New Roman" w:hAnsi="Times New Roman" w:cs="Times New Roman"/>
          <w:sz w:val="20"/>
          <w:szCs w:val="20"/>
        </w:rPr>
        <w:tab/>
        <w:t>Gettinger SN, Horn L, Gandhi L, Spigel DR, Antonia SJ, Rizvi NA, Powderly JD, Heist RS, Carvajal RD, Jackman DM et al: Long-term survival, clinical activity, and safety of nivolumab (anti-PD-1; BMS-936558, ONO-4538) in patients (PTS) with advanced non-small cell lung cancer (NSCLC). International Journal of Radiation Oncology Biology Physics 2014, 90(5):S3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29.</w:t>
      </w:r>
      <w:r w:rsidRPr="00604772">
        <w:rPr>
          <w:rFonts w:ascii="Times New Roman" w:hAnsi="Times New Roman" w:cs="Times New Roman"/>
          <w:sz w:val="20"/>
          <w:szCs w:val="20"/>
        </w:rPr>
        <w:tab/>
        <w:t>Rizvi NA, Gettinger SN, Horn L, Gandhi L, Spigel DR, Powderly JD, Heist RS, Carvajal RD, Jackman DM, Sequist LV et al: Nivolumab (anti-PD-1; BMS-936558, ONO-4538) in patients with advanced non-small cell lung cancer (NSCLC): Survival and clinical activity by subgroup analysis. Journal of Thoracic Oncology 2014, 9(9):S152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0.</w:t>
      </w:r>
      <w:r w:rsidRPr="00604772">
        <w:rPr>
          <w:rFonts w:ascii="Times New Roman" w:hAnsi="Times New Roman" w:cs="Times New Roman"/>
          <w:sz w:val="20"/>
          <w:szCs w:val="20"/>
        </w:rPr>
        <w:tab/>
        <w:t>Brahmer JR, Horn L, Antonia SJ, Spigel D, Gandhi L, Sequist LV, Sankar V, Ahlers CM, Wigginton JM, Kollia G et al: Nivolumab (anti-PD-1; BMS-936558; ONO- 4538) in patients with non-small cell lung cancer (NSCLC): Overall survival and long-term safety in a phase 1 trial. Journal of Thoracic Oncology 2013, 8:S365-S366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1.</w:t>
      </w:r>
      <w:r w:rsidRPr="00604772">
        <w:rPr>
          <w:rFonts w:ascii="Times New Roman" w:hAnsi="Times New Roman" w:cs="Times New Roman"/>
          <w:sz w:val="20"/>
          <w:szCs w:val="20"/>
        </w:rPr>
        <w:tab/>
        <w:t>Goldman JW, Crino L, Vokes EE, Holgado E, Reckamp KL, Pluzanski A, Spigel DR, Kohlhaeufl M, Garassino MC, Chow LQM et al: Nivolumab (nivo) in patients (pts) with advanced (adv) NSCLC and central nervous system (CNS) metastases (mets). Journal of Clinical Oncology 2016, 3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2.</w:t>
      </w:r>
      <w:r w:rsidRPr="00604772">
        <w:rPr>
          <w:rFonts w:ascii="Times New Roman" w:hAnsi="Times New Roman" w:cs="Times New Roman"/>
          <w:sz w:val="20"/>
          <w:szCs w:val="20"/>
        </w:rPr>
        <w:tab/>
        <w:t>Gettinger SN, Horn L, Ramalingam SS, Spigel DR, Paz-Ares L, Paik P, Reck M, Reckamp K, Mazières J, Stinchcombe T et al: Nivolumab (NIVO) safety profile: Summary of findings from trials in patients (PTS) with advanced squamous (SQ) non-small cell lung cancer (NSCLC). European Journal of Cancer 2015, 51:S631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3.</w:t>
      </w:r>
      <w:r w:rsidRPr="00604772">
        <w:rPr>
          <w:rFonts w:ascii="Times New Roman" w:hAnsi="Times New Roman" w:cs="Times New Roman"/>
          <w:sz w:val="20"/>
          <w:szCs w:val="20"/>
        </w:rPr>
        <w:tab/>
        <w:t>Borghaei H, Brahmer JR, Horn L, Ready N, Steins M, Felip E, PazAres LG, Arrieta O, Barlesi F, Antonia SJ et al: Nivolumab (nivo) vs docetaxel (doc) in patients (pts) with advanced NSCLC: CheckMate 017/057 2-y update and exploratory cytokine profile analyses. Journal of Clinical Oncology 2016, 3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4.</w:t>
      </w:r>
      <w:r w:rsidRPr="00604772">
        <w:rPr>
          <w:rFonts w:ascii="Times New Roman" w:hAnsi="Times New Roman" w:cs="Times New Roman"/>
          <w:sz w:val="20"/>
          <w:szCs w:val="20"/>
        </w:rPr>
        <w:tab/>
        <w:t>Ulmeanu R, Antohe I, Anisie E, Antoniu S: Nivolumab for advanced non-small cell lung cancer: an evaluation of a phase III study. Expert review of anticancer therapy 2016, 16(2):165-167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5.</w:t>
      </w:r>
      <w:r w:rsidRPr="00604772">
        <w:rPr>
          <w:rFonts w:ascii="Times New Roman" w:hAnsi="Times New Roman" w:cs="Times New Roman"/>
          <w:sz w:val="20"/>
          <w:szCs w:val="20"/>
        </w:rPr>
        <w:tab/>
        <w:t>Lena H, Rizvi NA, Wolf J, Cappuzzo F, Zalcman G, Baas P, Mazieres J, Farsaci B, Blackwood-Chirchir MA, Ramalingam S: Nivolumab in patients (pts) with advanced refractory squamous (SQ) non-small cell lung cancer (NSCLC): 2-year follow-up from CheckMate 063 and exploratory cytokine profiling analyses. Journal of Thoracic Oncology 2016, 11(4):S115-S116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6.</w:t>
      </w:r>
      <w:r w:rsidRPr="00604772">
        <w:rPr>
          <w:rFonts w:ascii="Times New Roman" w:hAnsi="Times New Roman" w:cs="Times New Roman"/>
          <w:sz w:val="20"/>
          <w:szCs w:val="20"/>
        </w:rPr>
        <w:tab/>
        <w:t>Brahmer JR, Horn L, Gandhi L, Spigel DR, Antonia SJ, Rizvi NA, Powderly JD, Heist RS, Carvajal RD, Jackman DM et al: Nivolumab in patients with advanced non-small-cell lung cancer (NSCLC): Survival and clinical activity by subgroup analysis. Asia-Pacific Journal of Clinical Oncology 2014, 10:157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7.</w:t>
      </w:r>
      <w:r w:rsidRPr="00604772">
        <w:rPr>
          <w:rFonts w:ascii="Times New Roman" w:hAnsi="Times New Roman" w:cs="Times New Roman"/>
          <w:sz w:val="20"/>
          <w:szCs w:val="20"/>
        </w:rPr>
        <w:tab/>
        <w:t>Brahmer J, Reckamp KL, Baas P, Crino L, Eberhardt WE, Poddubskaya E, Antonia S, Pluzanski A, Vokes EE, Holgado E et al: Nivolumab versus Docetaxel in Advanced Squamous-Cell Non-Small-Cell Lung Cancer. The New England journal of medicine 2015, 373(2):123-135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8.</w:t>
      </w:r>
      <w:r w:rsidRPr="00604772">
        <w:rPr>
          <w:rFonts w:ascii="Times New Roman" w:hAnsi="Times New Roman" w:cs="Times New Roman"/>
          <w:sz w:val="20"/>
          <w:szCs w:val="20"/>
        </w:rPr>
        <w:tab/>
        <w:t>Bauer TM, McCleod M, Chandler JC, Blumenschein GR, Schwartzberg LS, Burris H, Waterhouse D, Jotte RM, Hussein M, Spigel DR et al: An ongoing phase IIIb/IV safety trial of nivolumab (NIVO) in patients (pts) with advanced or metastatic non-smallcell lung cancer (NSCLC) who progressed after receiving 1 or more prior systemic regimens. Journal of Clinical Oncology 2015, 33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39.</w:t>
      </w:r>
      <w:r w:rsidRPr="00604772">
        <w:rPr>
          <w:rFonts w:ascii="Times New Roman" w:hAnsi="Times New Roman" w:cs="Times New Roman"/>
          <w:sz w:val="20"/>
          <w:szCs w:val="20"/>
        </w:rPr>
        <w:tab/>
        <w:t>Rizvi NA, Garon EB, Leighl N, Hellmann MD, Patnaik A, Gandhi L, Eder JP, Rangwala RA, Lubiniecki G, Zhang J et al: Optimizing PDL1 as a biomarker of response with pembrolizumab (pembro; MK-3475) as first-line therapy for PDL1-positive metastatic non-small cell lung cancer (NSCLC): Updated data from KEYNOTE-001. Journal of Clinical Oncology 2015, 33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0.</w:t>
      </w:r>
      <w:r w:rsidRPr="00604772">
        <w:rPr>
          <w:rFonts w:ascii="Times New Roman" w:hAnsi="Times New Roman" w:cs="Times New Roman"/>
          <w:sz w:val="20"/>
          <w:szCs w:val="20"/>
        </w:rPr>
        <w:tab/>
        <w:t>Lee JS, Lee DH, Piperdi B, Zhang J, Lubiniecki GM, Ahn MJ: Patients (Pts) with advanced NSCLC from Korea treated with pembrolizumab (Pembro) in KEYNOTE-001. Annals of Oncology 2015, 26:ix141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1.</w:t>
      </w:r>
      <w:r w:rsidRPr="00604772">
        <w:rPr>
          <w:rFonts w:ascii="Times New Roman" w:hAnsi="Times New Roman" w:cs="Times New Roman"/>
          <w:sz w:val="20"/>
          <w:szCs w:val="20"/>
        </w:rPr>
        <w:tab/>
        <w:t>Fløtten Ø, Garon EB, Arkenau HT, Hui R, Gandhi L, Felip E, Lena H, Cappuzzo F, Horn L, Gubens M et al: Pembrolizumab 2 mg/kg Q3W for previously treated, PD-L1-positive advanced nsclc. Journal of Thoracic Oncology 2015, 10(9):S270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2.</w:t>
      </w:r>
      <w:r w:rsidRPr="00604772">
        <w:rPr>
          <w:rFonts w:ascii="Times New Roman" w:hAnsi="Times New Roman" w:cs="Times New Roman"/>
          <w:sz w:val="20"/>
          <w:szCs w:val="20"/>
        </w:rPr>
        <w:tab/>
        <w:t>Leighl N, Gandhi L, Hellmann MD, Horn L, Ahn MJ, Garon EB, Hui R, Ramalingam SS, Zhang J, Lubiniecki G et al: Pembrolizumab for NSCLC: Immune-mediated adverse events and corticosteroid use. Journal of Thoracic Oncology 2015, 10(9):S233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3.</w:t>
      </w:r>
      <w:r w:rsidRPr="00604772">
        <w:rPr>
          <w:rFonts w:ascii="Times New Roman" w:hAnsi="Times New Roman" w:cs="Times New Roman"/>
          <w:sz w:val="20"/>
          <w:szCs w:val="20"/>
        </w:rPr>
        <w:tab/>
        <w:t>Lim SH, Sun JM, Lee SH, Ahn JS, Park K, Ahn MJ: Pembrolizumab for the treatment of non-small cell lung cancer. Expert Opinion on Biological Therapy 2016, 16(3):397-406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4.</w:t>
      </w:r>
      <w:r w:rsidRPr="00604772">
        <w:rPr>
          <w:rFonts w:ascii="Times New Roman" w:hAnsi="Times New Roman" w:cs="Times New Roman"/>
          <w:sz w:val="20"/>
          <w:szCs w:val="20"/>
        </w:rPr>
        <w:tab/>
        <w:t>Zalcman G, Rizvi NA, Lena H, Wolf J, Mazieres J, Antonia SJ, Minenza E, Planchard D, Lestini BJ, Ramalingam SS: Phase 2 study of nivolumab (anti-programmed death-1 [PD-1]) in patients (PTS) with advanced, refractory squamous (SQ) non-small cell lung cancer (NSCLC). Annals of Oncology 2015, 26:i32-i33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5.</w:t>
      </w:r>
      <w:r w:rsidRPr="00604772">
        <w:rPr>
          <w:rFonts w:ascii="Times New Roman" w:hAnsi="Times New Roman" w:cs="Times New Roman"/>
          <w:sz w:val="20"/>
          <w:szCs w:val="20"/>
        </w:rPr>
        <w:tab/>
        <w:t>Rechamp K, Spigel DR, Rizvi N, Poddubskaya E, West H, Eberhardt W, Baas P, Antonia SJ, Pluzanski A, Vokes EE et al: Phase 3, randomized trial (checkmate 017) of nivolumab (NIVO) vs docetaxel in advanced squamous (SQ) cell non-small cell lung cancer (NSCLC). In: Asia-Pacific Journal of Clinical Oncology ( varpagings). vol. 11; 2015: 130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6.</w:t>
      </w:r>
      <w:r w:rsidRPr="00604772">
        <w:rPr>
          <w:rFonts w:ascii="Times New Roman" w:hAnsi="Times New Roman" w:cs="Times New Roman"/>
          <w:sz w:val="20"/>
          <w:szCs w:val="20"/>
        </w:rPr>
        <w:tab/>
        <w:t>Horn L, Brahmer J, Reck M, Borghaei H, Spigel DR, Steins M, Ready NE, Chow LQ, Vokes EE, Felip E et al: Phase 3, randomized trial (CheckMate 057) of nivolumab (NIVO) vs docetaxel (DOC) in advanced non-squamous (non-SQ) non-small cell lung cancer (NSCLC): Subgroup analyses and patient reported outcomes (PROs). In: European Journal of Cancer ( varpagings). vol. 51; 2015: S599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7.</w:t>
      </w:r>
      <w:r w:rsidRPr="00604772">
        <w:rPr>
          <w:rFonts w:ascii="Times New Roman" w:hAnsi="Times New Roman" w:cs="Times New Roman"/>
          <w:sz w:val="20"/>
          <w:szCs w:val="20"/>
        </w:rPr>
        <w:tab/>
        <w:t>Sakai H, Nishio M, Hida T, Nakagawa K, Nogami N, Atagi S, Takahashi T, Nokihara H, Saka H, Takenoyama M et al: Phase II studies of nivolumab in patients with advanced squamous (SQ) or non-squamous (NSQ) non-small cell lung cancer (NSCLC). European Journal of Cancer 2015, 51:S110-S111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8.</w:t>
      </w:r>
      <w:r w:rsidRPr="00604772">
        <w:rPr>
          <w:rFonts w:ascii="Times New Roman" w:hAnsi="Times New Roman" w:cs="Times New Roman"/>
          <w:sz w:val="20"/>
          <w:szCs w:val="20"/>
        </w:rPr>
        <w:tab/>
        <w:t>Ramalingam SS, Mazières J, Planchard D, Stinchcombe TE, Dy GK, Antonia SJ, Horn L, Lena H, Minenza E, Mennecier B et al: Phase II study of nivolumab (anti-PD-1, BMS-936558, ONO-4538) in Patients with advanced, refractory squamous non-small cell lung cancer: Metastatic non-small cell lung cancer. International Journal of Radiation Oncology Biology Physics 2014, 90(5):1266-1267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49.</w:t>
      </w:r>
      <w:r w:rsidRPr="00604772">
        <w:rPr>
          <w:rFonts w:ascii="Times New Roman" w:hAnsi="Times New Roman" w:cs="Times New Roman"/>
          <w:sz w:val="20"/>
          <w:szCs w:val="20"/>
        </w:rPr>
        <w:tab/>
        <w:t>Durm G, Hanna N: A phase II trial of concurrent chemoradiation with consolidation pembrolizumab in unresectable stage III non-small cell lung cancer. Journal of Thoracic Oncology 2015, 10(9):S569-S570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0.</w:t>
      </w:r>
      <w:r w:rsidRPr="00604772">
        <w:rPr>
          <w:rFonts w:ascii="Times New Roman" w:hAnsi="Times New Roman" w:cs="Times New Roman"/>
          <w:sz w:val="20"/>
          <w:szCs w:val="20"/>
        </w:rPr>
        <w:tab/>
        <w:t>Goldberg SB, Gettinger SN, Mahajan A, Herbst R, Chiang A, Tsiouris AJ, Vortmeyer A, Jilaveanu L, Speaker S, Madura M et al: A phase II trial of pembrolizumab for untreated brain metastases from non-small cell lung cancer. Journal of Thoracic Oncology 2015, 10(9):S234-S235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1.</w:t>
      </w:r>
      <w:r w:rsidRPr="00604772">
        <w:rPr>
          <w:rFonts w:ascii="Times New Roman" w:hAnsi="Times New Roman" w:cs="Times New Roman"/>
          <w:sz w:val="20"/>
          <w:szCs w:val="20"/>
        </w:rPr>
        <w:tab/>
        <w:t>Spigel DR, Reckamp KL, Rizvi NA, Poddubskaya E, West HJ, Eberhardt WEE, Baas P, Antonia SJ, Pluzanski A, Vokes EE et al: A phase III study (CheckMate 017) of nivolumab (NIVO; antiprogrammed death-1 [PD-1]) vs docetaxel (DOC) in previously treated advanced or metastatic squamous (SQ) cell non-small cell lung cancer (NSCLC). In: Journal of clinical oncology. vol. 33; 2015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2.</w:t>
      </w:r>
      <w:r w:rsidRPr="00604772">
        <w:rPr>
          <w:rFonts w:ascii="Times New Roman" w:hAnsi="Times New Roman" w:cs="Times New Roman"/>
          <w:sz w:val="20"/>
          <w:szCs w:val="20"/>
        </w:rPr>
        <w:tab/>
        <w:t>Paz-Ares L, Horn L, Borghaei H, Spigel DR, Steins M, Ready N, Chow LQM, Vokes EE, Felip E, Holgado E et al: Phase III, randomized trial (CheckMate 057) of nivolumab (NIVO) versus docetaxel (DOC) in advanced non-squamous cell (non-SQ) non-small cell lung cancer (NSCLC). Journal of Clinical Oncology 2015, 33(18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3.</w:t>
      </w:r>
      <w:r w:rsidRPr="00604772">
        <w:rPr>
          <w:rFonts w:ascii="Times New Roman" w:hAnsi="Times New Roman" w:cs="Times New Roman"/>
          <w:sz w:val="20"/>
          <w:szCs w:val="20"/>
        </w:rPr>
        <w:tab/>
        <w:t>Garon EB, Balmanoukian A, Hamid O, Hui R, Gandhi L, Leighl N, Gubens MA, Goldman J, Lubiniecki GM, Lunceford J et al: Preliminary clinical safety and activity of MK-3475 monotherapy for the treatment of previously treated patients with non-small cell lung cancer (NSCLC). Journal of Thoracic Oncology 2013, 8:S364-S365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4.</w:t>
      </w:r>
      <w:r w:rsidRPr="00604772">
        <w:rPr>
          <w:rFonts w:ascii="Times New Roman" w:hAnsi="Times New Roman" w:cs="Times New Roman"/>
          <w:sz w:val="20"/>
          <w:szCs w:val="20"/>
        </w:rPr>
        <w:tab/>
        <w:t>Garon EB, Leighl NB, Rizvi NA, Blumenschein GR, Balmanoukian AS, Eder JP, Goldman JW, Hui R, Soria JC, Gangadhar TC et al: Safety and clinical activity of MK-3475 in previously treated patients (pts) with non-small cell lung cancer (NSCLC). Journal of Clinical Oncology 2014, 32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5.</w:t>
      </w:r>
      <w:r w:rsidRPr="00604772">
        <w:rPr>
          <w:rFonts w:ascii="Times New Roman" w:hAnsi="Times New Roman" w:cs="Times New Roman"/>
          <w:sz w:val="20"/>
          <w:szCs w:val="20"/>
        </w:rPr>
        <w:tab/>
        <w:t>Waterhouse DM, Horn L, Reynolds CH, Spigel DR, Chandler JC, Mekhail T, Mohamed MK, Creelan BC, Blankstein KB, Nikolinakos P et al: Safety profile of nivolumab administered as 30-minute (min) infusion: Analysis of data from CheckMate 153. Journal of Clinical Oncology 2016, 34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6.</w:t>
      </w:r>
      <w:r w:rsidRPr="00604772">
        <w:rPr>
          <w:rFonts w:ascii="Times New Roman" w:hAnsi="Times New Roman" w:cs="Times New Roman"/>
          <w:sz w:val="20"/>
          <w:szCs w:val="20"/>
        </w:rPr>
        <w:tab/>
        <w:t>Brahmer JR, Horn L, Antonia SJ, Spigel DR, Gandhi L, Sequist LV, Sankar V, Ahlers CM, Wigginton JM, Kollia G et al: Survival and long-term follow-up of the phase I trial of nivolumab (Anti-PD-1; BMS-936558; ONO-4538) in patients (pts) with previously treated advanced non-small cell lung cancer (NSCLC). Journal of Clinical Oncology 2013, 31(15).</w:t>
      </w:r>
    </w:p>
    <w:p w:rsidR="00D24DC6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7.</w:t>
      </w:r>
      <w:r w:rsidRPr="00604772">
        <w:rPr>
          <w:rFonts w:ascii="Times New Roman" w:hAnsi="Times New Roman" w:cs="Times New Roman"/>
          <w:sz w:val="20"/>
          <w:szCs w:val="20"/>
        </w:rPr>
        <w:tab/>
        <w:t>Chatterjee M, Turner DC, Felip E, Lena H, Cappuzzo F, Horn L, Garon EB, Hui R, Arkenau HT, Gubens MA et al: Systematic evaluation of pembrolizumab dosing in patients with advanced non-small-cell lung cancer. Annals of oncology : official journal of the European Society for Medical Oncology / ESMO 2016, 27(7):1291-1298.</w:t>
      </w:r>
    </w:p>
    <w:p w:rsidR="004500CC" w:rsidRPr="00604772" w:rsidRDefault="00D24DC6" w:rsidP="00D24DC6">
      <w:pPr>
        <w:rPr>
          <w:rFonts w:ascii="Times New Roman" w:hAnsi="Times New Roman" w:cs="Times New Roman"/>
          <w:sz w:val="20"/>
          <w:szCs w:val="20"/>
        </w:rPr>
      </w:pPr>
      <w:r w:rsidRPr="00604772">
        <w:rPr>
          <w:rFonts w:ascii="Times New Roman" w:hAnsi="Times New Roman" w:cs="Times New Roman"/>
          <w:sz w:val="20"/>
          <w:szCs w:val="20"/>
        </w:rPr>
        <w:t>58.</w:t>
      </w:r>
      <w:r w:rsidRPr="00604772">
        <w:rPr>
          <w:rFonts w:ascii="Times New Roman" w:hAnsi="Times New Roman" w:cs="Times New Roman"/>
          <w:sz w:val="20"/>
          <w:szCs w:val="20"/>
        </w:rPr>
        <w:tab/>
        <w:t>Smith DA, Vansteenkiste JF, Fehrenbacher L, Park K, Mazieres J, Rittmeyer A, Artal-Cortes A, Lewanski CR, Braiteh FS, Yi J et al: Updated survival and biomarker analyses of a randomized phase II study of atezolizumab vs docetaxel in 2L/3L NSCLC (POPLAR). Journal of Clinical Oncology 2016, 34.</w:t>
      </w:r>
    </w:p>
    <w:sectPr w:rsidR="004500CC" w:rsidRPr="00604772" w:rsidSect="00E75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42AE" w:rsidRDefault="009342AE" w:rsidP="002E2C3B">
      <w:r>
        <w:separator/>
      </w:r>
    </w:p>
  </w:endnote>
  <w:endnote w:type="continuationSeparator" w:id="0">
    <w:p w:rsidR="009342AE" w:rsidRDefault="009342AE" w:rsidP="002E2C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42AE" w:rsidRDefault="009342AE" w:rsidP="002E2C3B">
      <w:r>
        <w:separator/>
      </w:r>
    </w:p>
  </w:footnote>
  <w:footnote w:type="continuationSeparator" w:id="0">
    <w:p w:rsidR="009342AE" w:rsidRDefault="009342AE" w:rsidP="002E2C3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0A2991"/>
    <w:multiLevelType w:val="hybridMultilevel"/>
    <w:tmpl w:val="A6F2326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C723CB7"/>
    <w:multiLevelType w:val="hybridMultilevel"/>
    <w:tmpl w:val="29D41426"/>
    <w:lvl w:ilvl="0" w:tplc="6CC4FDF4">
      <w:start w:val="166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56669FD"/>
    <w:multiLevelType w:val="hybridMultilevel"/>
    <w:tmpl w:val="7960F5FC"/>
    <w:lvl w:ilvl="0" w:tplc="C0DEBC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7360DCD"/>
    <w:multiLevelType w:val="hybridMultilevel"/>
    <w:tmpl w:val="9D98574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AA27B8B"/>
    <w:multiLevelType w:val="hybridMultilevel"/>
    <w:tmpl w:val="34062BC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7962"/>
    <w:rsid w:val="00077BB3"/>
    <w:rsid w:val="00107282"/>
    <w:rsid w:val="001313AC"/>
    <w:rsid w:val="001347B1"/>
    <w:rsid w:val="002B176E"/>
    <w:rsid w:val="002E2C3B"/>
    <w:rsid w:val="00404F72"/>
    <w:rsid w:val="004500CC"/>
    <w:rsid w:val="004B378C"/>
    <w:rsid w:val="00542E32"/>
    <w:rsid w:val="00604772"/>
    <w:rsid w:val="00610854"/>
    <w:rsid w:val="006642BE"/>
    <w:rsid w:val="00761783"/>
    <w:rsid w:val="007F6517"/>
    <w:rsid w:val="00802390"/>
    <w:rsid w:val="008531AD"/>
    <w:rsid w:val="008C1E05"/>
    <w:rsid w:val="008F064C"/>
    <w:rsid w:val="009342AE"/>
    <w:rsid w:val="00985E48"/>
    <w:rsid w:val="009C7641"/>
    <w:rsid w:val="00A4571B"/>
    <w:rsid w:val="00A56F02"/>
    <w:rsid w:val="00A77962"/>
    <w:rsid w:val="00B825EE"/>
    <w:rsid w:val="00C14259"/>
    <w:rsid w:val="00D24DC6"/>
    <w:rsid w:val="00E75DD0"/>
    <w:rsid w:val="00EA363D"/>
    <w:rsid w:val="00ED5DA4"/>
    <w:rsid w:val="00F70048"/>
    <w:rsid w:val="00F85603"/>
    <w:rsid w:val="00FD6E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C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2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2C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2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2C3B"/>
    <w:rPr>
      <w:sz w:val="18"/>
      <w:szCs w:val="18"/>
    </w:rPr>
  </w:style>
  <w:style w:type="paragraph" w:styleId="a5">
    <w:name w:val="List Paragraph"/>
    <w:basedOn w:val="a"/>
    <w:uiPriority w:val="34"/>
    <w:qFormat/>
    <w:rsid w:val="00EA363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1</Pages>
  <Words>15469</Words>
  <Characters>88175</Characters>
  <Application>Microsoft Office Word</Application>
  <DocSecurity>0</DocSecurity>
  <Lines>734</Lines>
  <Paragraphs>206</Paragraphs>
  <ScaleCrop>false</ScaleCrop>
  <Company/>
  <LinksUpToDate>false</LinksUpToDate>
  <CharactersWithSpaces>103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anita</dc:creator>
  <cp:keywords/>
  <dc:description/>
  <cp:lastModifiedBy>045</cp:lastModifiedBy>
  <cp:revision>13</cp:revision>
  <dcterms:created xsi:type="dcterms:W3CDTF">2019-02-06T00:04:00Z</dcterms:created>
  <dcterms:modified xsi:type="dcterms:W3CDTF">2019-05-08T02:03:00Z</dcterms:modified>
</cp:coreProperties>
</file>